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D50856" w14:textId="2659D593" w:rsidR="00193056" w:rsidRDefault="00F23437" w:rsidP="00F760BC">
      <w:pPr>
        <w:pStyle w:val="ListParagraph"/>
        <w:numPr>
          <w:ilvl w:val="0"/>
          <w:numId w:val="1"/>
        </w:num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F63301B" wp14:editId="53423A26">
                <wp:simplePos x="0" y="0"/>
                <wp:positionH relativeFrom="column">
                  <wp:posOffset>251460</wp:posOffset>
                </wp:positionH>
                <wp:positionV relativeFrom="paragraph">
                  <wp:posOffset>-777240</wp:posOffset>
                </wp:positionV>
                <wp:extent cx="5326380" cy="754380"/>
                <wp:effectExtent l="0" t="0" r="7620" b="7620"/>
                <wp:wrapNone/>
                <wp:docPr id="1673691809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754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D425D2" w14:textId="3AA35B00" w:rsidR="00F23437" w:rsidRPr="00F23437" w:rsidRDefault="00F23437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F23437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 xml:space="preserve">Co-ordinates of Single b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63301B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left:0;text-align:left;margin-left:19.8pt;margin-top:-61.2pt;width:419.4pt;height:59.4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" fillcolor="white [3201]" stroked="f" strokeweight=".5pt">
                <v:textbox>
                  <w:txbxContent>
                    <w:p w14:paraId="21D425D2" w14:textId="3AA35B00" w:rsidR="00F23437" w:rsidRPr="00F23437" w:rsidRDefault="00F23437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 w:rsidRPr="00F23437">
                        <w:rPr>
                          <w:b/>
                          <w:bCs/>
                          <w:sz w:val="36"/>
                          <w:szCs w:val="36"/>
                        </w:rPr>
                        <w:t xml:space="preserve">Co-ordinates of Single bases </w:t>
                      </w:r>
                    </w:p>
                  </w:txbxContent>
                </v:textbox>
              </v:shape>
            </w:pict>
          </mc:Fallback>
        </mc:AlternateContent>
      </w:r>
      <w:r w:rsidR="00193056" w:rsidRPr="00F760BC">
        <w:rPr>
          <w:b/>
          <w:bCs/>
          <w:sz w:val="28"/>
          <w:szCs w:val="28"/>
        </w:rPr>
        <w:t>A</w:t>
      </w:r>
      <w:r w:rsidR="00F760BC">
        <w:rPr>
          <w:b/>
          <w:bCs/>
          <w:sz w:val="28"/>
          <w:szCs w:val="28"/>
        </w:rPr>
        <w:t>denine</w:t>
      </w:r>
    </w:p>
    <w:p w14:paraId="32C0C486" w14:textId="306836A5" w:rsidR="00F23437" w:rsidRPr="00F760BC" w:rsidRDefault="00F23437" w:rsidP="00F760BC">
      <w:pPr>
        <w:pStyle w:val="ListParagraph"/>
        <w:numPr>
          <w:ilvl w:val="0"/>
          <w:numId w:val="1"/>
        </w:num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9053561" wp14:editId="47DD911F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4041422" cy="293511"/>
                <wp:effectExtent l="0" t="0" r="0" b="0"/>
                <wp:wrapNone/>
                <wp:docPr id="140429152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4006DF" w14:textId="77777777" w:rsidR="00F23437" w:rsidRPr="00486FA5" w:rsidRDefault="00F23437" w:rsidP="00F2343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53561" id="Text Box 1" o:spid="_x0000_s1027" type="#_x0000_t202" style="position:absolute;left:0;text-align:left;margin-left:0;margin-top:-.05pt;width:318.2pt;height:23.1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" fillcolor="white [3201]" stroked="f" strokeweight=".5pt">
                <v:textbox>
                  <w:txbxContent>
                    <w:p w14:paraId="284006DF" w14:textId="77777777" w:rsidR="00F23437" w:rsidRPr="00486FA5" w:rsidRDefault="00F23437" w:rsidP="00F23437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E392236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5       3.364832000     -1.504110000      0.242364000</w:t>
      </w:r>
    </w:p>
    <w:p w14:paraId="60E242C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2.644435000     -2.464997000      1.110839000</w:t>
      </w:r>
    </w:p>
    <w:p w14:paraId="6328282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4.513283000     -0.802039000      0.871107000</w:t>
      </w:r>
    </w:p>
    <w:p w14:paraId="169A316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2.339822000     -0.433453000     -0.338772000</w:t>
      </w:r>
    </w:p>
    <w:p w14:paraId="3466C55E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1.983841000      2.910740000      1.577367000</w:t>
      </w:r>
    </w:p>
    <w:p w14:paraId="65AE6569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592692000      1.805369000     -0.808551000</w:t>
      </w:r>
    </w:p>
    <w:p w14:paraId="6E756B2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232357000      2.548551000      0.482743000</w:t>
      </w:r>
    </w:p>
    <w:p w14:paraId="299D64C2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1.200436000      2.067444000      0.763588000</w:t>
      </w:r>
    </w:p>
    <w:p w14:paraId="162F1E00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1.753976000      1.876815000     -0.662546000</w:t>
      </w:r>
    </w:p>
    <w:p w14:paraId="289EB055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2.835316000      0.824476000     -0.822533000</w:t>
      </w:r>
    </w:p>
    <w:p w14:paraId="6ADF678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0.613978000      1.539726000     -1.483741000</w:t>
      </w:r>
    </w:p>
    <w:p w14:paraId="17944851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4.499389000     -2.686357000      0.342716000</w:t>
      </w:r>
    </w:p>
    <w:p w14:paraId="2EA718F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4.152329000     -1.393832000      0.228760000</w:t>
      </w:r>
    </w:p>
    <w:p w14:paraId="5B760895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2.839064000     -0.998139000     -0.130769000</w:t>
      </w:r>
    </w:p>
    <w:p w14:paraId="5A342D32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1.709790000     -1.698144000     -0.430151000</w:t>
      </w:r>
    </w:p>
    <w:p w14:paraId="1EB6B4A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802741000     -0.756881000     -0.682357000</w:t>
      </w:r>
    </w:p>
    <w:p w14:paraId="623E1EB2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1.288699000      0.520968000     -0.554531000</w:t>
      </w:r>
    </w:p>
    <w:p w14:paraId="042C884E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2.619499000      0.394025000     -0.201379000</w:t>
      </w:r>
    </w:p>
    <w:p w14:paraId="3B75D28E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3.513544000      1.349696000      0.025347000</w:t>
      </w:r>
    </w:p>
    <w:p w14:paraId="321B7099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4.721479000      0.836139000      0.349373000</w:t>
      </w:r>
    </w:p>
    <w:p w14:paraId="61BB5D5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5.082674000     -0.443330000      0.463514000</w:t>
      </w:r>
    </w:p>
    <w:p w14:paraId="6BF8E8E9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1.263197000      2.380983000     -1.453881000</w:t>
      </w:r>
    </w:p>
    <w:p w14:paraId="470C1AB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224851000      3.626495000      0.278162000</w:t>
      </w:r>
    </w:p>
    <w:p w14:paraId="3669EA39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937999000      2.364415000      1.293654000</w:t>
      </w:r>
    </w:p>
    <w:p w14:paraId="184B5D55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1.185735000      1.100868000      1.273976000</w:t>
      </w:r>
    </w:p>
    <w:p w14:paraId="1E484A71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2.168674000      2.834412000     -1.018257000</w:t>
      </w:r>
    </w:p>
    <w:p w14:paraId="565C8C3E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3.110499000      0.744717000     -1.874808000</w:t>
      </w:r>
    </w:p>
    <w:p w14:paraId="377D1365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lastRenderedPageBreak/>
        <w:t>1        3.715406000      1.129319000     -0.255910000</w:t>
      </w:r>
    </w:p>
    <w:p w14:paraId="545DE09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5.442520000     -2.920536000      0.613004000</w:t>
      </w:r>
    </w:p>
    <w:p w14:paraId="307E8F20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3.814827000     -3.410735000      0.187406000</w:t>
      </w:r>
    </w:p>
    <w:p w14:paraId="024578E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0.228693000     -0.937608000     -0.946655000</w:t>
      </w:r>
    </w:p>
    <w:p w14:paraId="3E3CB559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5.503295000      1.565372000      0.545514000</w:t>
      </w:r>
    </w:p>
    <w:p w14:paraId="3A05F957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3.903859000     -2.279361000     -0.922917000</w:t>
      </w:r>
    </w:p>
    <w:p w14:paraId="54EFF983" w14:textId="123B5F91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1.992737000      3.795396000      1.185035000</w:t>
      </w:r>
    </w:p>
    <w:p w14:paraId="6DCE5D61" w14:textId="77777777" w:rsidR="00193056" w:rsidRPr="00F760BC" w:rsidRDefault="00193056" w:rsidP="00486FA5">
      <w:pPr>
        <w:rPr>
          <w:rFonts w:asciiTheme="majorHAnsi" w:hAnsiTheme="majorHAnsi" w:cstheme="majorHAnsi"/>
        </w:rPr>
      </w:pPr>
    </w:p>
    <w:p w14:paraId="7C41CC1B" w14:textId="77777777" w:rsidR="00193056" w:rsidRPr="00F760BC" w:rsidRDefault="00193056" w:rsidP="00486FA5">
      <w:pPr>
        <w:rPr>
          <w:rFonts w:asciiTheme="majorHAnsi" w:hAnsiTheme="majorHAnsi" w:cstheme="majorHAnsi"/>
        </w:rPr>
      </w:pPr>
    </w:p>
    <w:p w14:paraId="4F0F6FA0" w14:textId="77777777" w:rsidR="00193056" w:rsidRPr="00F760BC" w:rsidRDefault="00193056" w:rsidP="00486FA5">
      <w:pPr>
        <w:rPr>
          <w:rFonts w:asciiTheme="majorHAnsi" w:hAnsiTheme="majorHAnsi" w:cstheme="majorHAnsi"/>
        </w:rPr>
      </w:pPr>
    </w:p>
    <w:p w14:paraId="7BEF5416" w14:textId="2619E039" w:rsidR="00193056" w:rsidRDefault="00F760BC" w:rsidP="00486FA5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F760BC">
        <w:rPr>
          <w:rFonts w:asciiTheme="majorHAnsi" w:hAnsiTheme="majorHAnsi" w:cstheme="majorHAnsi"/>
          <w:b/>
          <w:bCs/>
          <w:sz w:val="28"/>
          <w:szCs w:val="28"/>
        </w:rPr>
        <w:t xml:space="preserve">2.Thymine </w:t>
      </w:r>
    </w:p>
    <w:p w14:paraId="1ABD5DE7" w14:textId="18995996" w:rsidR="00F23437" w:rsidRPr="00F760BC" w:rsidRDefault="00F23437" w:rsidP="00486FA5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E0E9E77" wp14:editId="21E2264E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041422" cy="293511"/>
                <wp:effectExtent l="0" t="0" r="0" b="0"/>
                <wp:wrapNone/>
                <wp:docPr id="117264650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C82EC6" w14:textId="77777777" w:rsidR="00F23437" w:rsidRPr="00486FA5" w:rsidRDefault="00F23437" w:rsidP="00F2343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0E9E77" id="_x0000_s1028" type="#_x0000_t202" style="position:absolute;margin-left:0;margin-top:0;width:318.2pt;height:23.1pt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" fillcolor="white [3201]" stroked="f" strokeweight=".5pt">
                <v:textbox>
                  <w:txbxContent>
                    <w:p w14:paraId="6DC82EC6" w14:textId="77777777" w:rsidR="00F23437" w:rsidRPr="00486FA5" w:rsidRDefault="00F23437" w:rsidP="00F23437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C5AD2F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5       2.687731000     -1.283860000      0.259253000</w:t>
      </w:r>
    </w:p>
    <w:p w14:paraId="135CAC45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1.869350000     -2.251950000      1.026482000</w:t>
      </w:r>
    </w:p>
    <w:p w14:paraId="654998A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3.780559000     -0.619836000      1.015535000</w:t>
      </w:r>
    </w:p>
    <w:p w14:paraId="5372F4DF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1.743557000     -0.179701000     -0.391828000</w:t>
      </w:r>
    </w:p>
    <w:p w14:paraId="7C28E88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1.378298000      3.288200000      1.484766000</w:t>
      </w:r>
    </w:p>
    <w:p w14:paraId="486E4562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1.142155000      1.931716000     -0.828262000</w:t>
      </w:r>
    </w:p>
    <w:p w14:paraId="4968AAA0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817822000      2.750503000      0.426809000</w:t>
      </w:r>
    </w:p>
    <w:p w14:paraId="4F6696C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0.639246000      2.363093000      0.720718000</w:t>
      </w:r>
    </w:p>
    <w:p w14:paraId="2DB394F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1.205664000      2.127262000     -0.693489000</w:t>
      </w:r>
    </w:p>
    <w:p w14:paraId="5D67339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2.305384000      1.080111000     -0.790411000</w:t>
      </w:r>
    </w:p>
    <w:p w14:paraId="5B3393A7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0.067609000      1.739657000     -1.511481000</w:t>
      </w:r>
    </w:p>
    <w:p w14:paraId="64B45F6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-3.431918000     -2.896057000      0.705212000</w:t>
      </w:r>
    </w:p>
    <w:p w14:paraId="76BD0EA4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2.883192000     -1.881353000      0.309498000</w:t>
      </w:r>
    </w:p>
    <w:p w14:paraId="4DE79F11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3.519026000     -0.629900000      0.438437000</w:t>
      </w:r>
    </w:p>
    <w:p w14:paraId="49CE21D2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3.043917000      0.611992000      0.078616000</w:t>
      </w:r>
    </w:p>
    <w:p w14:paraId="03F45C8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-3.662878000      1.651061000      0.226704000</w:t>
      </w:r>
    </w:p>
    <w:p w14:paraId="508EFF8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lastRenderedPageBreak/>
        <w:t>7       -1.750202000      0.587866000     -0.484391000</w:t>
      </w:r>
    </w:p>
    <w:p w14:paraId="18ED1537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1.098970000     -0.573852000     -0.726153000</w:t>
      </w:r>
    </w:p>
    <w:p w14:paraId="5A53A38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1.572218000     -1.812819000     -0.344921000</w:t>
      </w:r>
    </w:p>
    <w:p w14:paraId="55B5C6B0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761249000     -3.040789000     -0.529470000</w:t>
      </w:r>
    </w:p>
    <w:p w14:paraId="39943ACF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1.868687000      2.417355000     -1.483279000</w:t>
      </w:r>
    </w:p>
    <w:p w14:paraId="06A0EE1F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872051000      3.813861000      0.162028000</w:t>
      </w:r>
    </w:p>
    <w:p w14:paraId="66DBC359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1.508741000      2.578852000      1.250490000</w:t>
      </w:r>
    </w:p>
    <w:p w14:paraId="17E20DFE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0.677988000      1.427054000      1.284956000</w:t>
      </w:r>
    </w:p>
    <w:p w14:paraId="563F88E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1.598877000      3.075673000     -1.089689000</w:t>
      </w:r>
    </w:p>
    <w:p w14:paraId="5E734E7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2.682096000      1.021086000     -1.812741000</w:t>
      </w:r>
    </w:p>
    <w:p w14:paraId="089641E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3.130615000      1.353815000     -0.132665000</w:t>
      </w:r>
    </w:p>
    <w:p w14:paraId="076B6C34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4.441472000     -0.637676000      0.859131000</w:t>
      </w:r>
    </w:p>
    <w:p w14:paraId="3F22B13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137127000     -0.464681000     -1.204214000</w:t>
      </w:r>
    </w:p>
    <w:p w14:paraId="30F5C999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1.352044000     -3.930416000     -0.309135000</w:t>
      </w:r>
    </w:p>
    <w:p w14:paraId="6043D004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337042000     -3.105824000     -1.537919000</w:t>
      </w:r>
    </w:p>
    <w:p w14:paraId="249016B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0.117300000     -3.015313000      0.153584000</w:t>
      </w:r>
    </w:p>
    <w:p w14:paraId="46C3A46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3.326396000     -2.040331000     -0.868163000</w:t>
      </w:r>
    </w:p>
    <w:p w14:paraId="7A75939F" w14:textId="0AA9581B" w:rsidR="00F760BC" w:rsidRDefault="00193056" w:rsidP="00486FA5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1.326500000      4.154803000      1.05688400</w:t>
      </w:r>
    </w:p>
    <w:p w14:paraId="7B97649E" w14:textId="77777777" w:rsidR="00F760BC" w:rsidRDefault="00F760BC" w:rsidP="00486FA5">
      <w:pPr>
        <w:rPr>
          <w:rFonts w:asciiTheme="majorHAnsi" w:hAnsiTheme="majorHAnsi" w:cstheme="majorHAnsi"/>
        </w:rPr>
      </w:pPr>
    </w:p>
    <w:p w14:paraId="51695EA0" w14:textId="77777777" w:rsidR="00F760BC" w:rsidRPr="00F760BC" w:rsidRDefault="00F760BC" w:rsidP="00486FA5">
      <w:pPr>
        <w:rPr>
          <w:rFonts w:asciiTheme="majorHAnsi" w:hAnsiTheme="majorHAnsi" w:cstheme="majorHAnsi"/>
        </w:rPr>
      </w:pPr>
    </w:p>
    <w:p w14:paraId="319280A2" w14:textId="5DA0BCBD" w:rsidR="00193056" w:rsidRDefault="00F760BC" w:rsidP="00486FA5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F760BC">
        <w:rPr>
          <w:rFonts w:asciiTheme="majorHAnsi" w:hAnsiTheme="majorHAnsi" w:cstheme="majorHAnsi"/>
          <w:b/>
          <w:bCs/>
          <w:sz w:val="28"/>
          <w:szCs w:val="28"/>
        </w:rPr>
        <w:t xml:space="preserve">3.Guanine </w:t>
      </w:r>
    </w:p>
    <w:p w14:paraId="56D32148" w14:textId="6B7CBCB0" w:rsidR="00F23437" w:rsidRPr="00F760BC" w:rsidRDefault="00F23437" w:rsidP="00486FA5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B5FA3F9" wp14:editId="0F226100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4041422" cy="293511"/>
                <wp:effectExtent l="0" t="0" r="0" b="0"/>
                <wp:wrapNone/>
                <wp:docPr id="212205155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B0B107" w14:textId="77777777" w:rsidR="00F23437" w:rsidRPr="00486FA5" w:rsidRDefault="00F23437" w:rsidP="00F2343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5FA3F9" id="_x0000_s1029" type="#_x0000_t202" style="position:absolute;margin-left:0;margin-top:-.05pt;width:318.2pt;height:23.1pt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" fillcolor="white [3201]" stroked="f" strokeweight=".5pt">
                <v:textbox>
                  <w:txbxContent>
                    <w:p w14:paraId="7CB0B107" w14:textId="77777777" w:rsidR="00F23437" w:rsidRPr="00486FA5" w:rsidRDefault="00F23437" w:rsidP="00F23437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E24389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5       3.858304000     -1.291098000      0.193011000</w:t>
      </w:r>
    </w:p>
    <w:p w14:paraId="1E9C2771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3.298445000     -2.288862000      1.135110000</w:t>
      </w:r>
    </w:p>
    <w:p w14:paraId="67A1D611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4.970270000     -0.458950000      0.720480000</w:t>
      </w:r>
    </w:p>
    <w:p w14:paraId="469E36F9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2.693993000     -0.346375000     -0.342292000</w:t>
      </w:r>
    </w:p>
    <w:p w14:paraId="3EAFBE6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2.115179000      2.975053000      1.525656000</w:t>
      </w:r>
    </w:p>
    <w:p w14:paraId="77286E59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478481000      1.611077000     -0.706354000</w:t>
      </w:r>
    </w:p>
    <w:p w14:paraId="651E52F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lastRenderedPageBreak/>
        <w:t>6       -0.113404000      2.386520000      0.566886000</w:t>
      </w:r>
    </w:p>
    <w:p w14:paraId="57622A65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1.372850000      2.046272000      0.768359000</w:t>
      </w:r>
    </w:p>
    <w:p w14:paraId="6C013BE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1.858938000      1.883102000     -0.684889000</w:t>
      </w:r>
    </w:p>
    <w:p w14:paraId="06641D9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3.026766000      0.937459000     -0.892707000</w:t>
      </w:r>
    </w:p>
    <w:p w14:paraId="49D0938E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0.713639000      1.418454000     -1.430567000</w:t>
      </w:r>
    </w:p>
    <w:p w14:paraId="61B99D07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5.637427000      1.359742000      0.145163000</w:t>
      </w:r>
    </w:p>
    <w:p w14:paraId="28CA0BB5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-4.207104000     -3.032441000      0.405572000</w:t>
      </w:r>
    </w:p>
    <w:p w14:paraId="6A2FE36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3.848395000     -1.886960000      0.220799000</w:t>
      </w:r>
    </w:p>
    <w:p w14:paraId="4A33357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2.539099000     -1.332597000     -0.037297000</w:t>
      </w:r>
    </w:p>
    <w:p w14:paraId="2997E529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1.330320000     -1.940142000     -0.156990000</w:t>
      </w:r>
    </w:p>
    <w:p w14:paraId="433F2D30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478038000     -0.951673000     -0.395104000</w:t>
      </w:r>
    </w:p>
    <w:p w14:paraId="69B5555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1.085731000      0.288650000     -0.430941000</w:t>
      </w:r>
    </w:p>
    <w:p w14:paraId="6C98C33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2.420615000      0.066663000     -0.207013000</w:t>
      </w:r>
    </w:p>
    <w:p w14:paraId="3B856361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3.383026000      1.003000000     -0.174349000</w:t>
      </w:r>
    </w:p>
    <w:p w14:paraId="074250C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4.590829000      0.501804000      0.058909000</w:t>
      </w:r>
    </w:p>
    <w:p w14:paraId="162212F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4.829030000     -0.829704000      0.248235000</w:t>
      </w:r>
    </w:p>
    <w:p w14:paraId="343EC02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1.212298000      2.140497000     -1.321758000</w:t>
      </w:r>
    </w:p>
    <w:p w14:paraId="665DC4D9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218159000      3.460935000      0.370362000</w:t>
      </w:r>
    </w:p>
    <w:p w14:paraId="36559345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748396000      2.135171000      1.417734000</w:t>
      </w:r>
    </w:p>
    <w:p w14:paraId="0BFFA120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1.480431000      1.092048000      1.290381000</w:t>
      </w:r>
    </w:p>
    <w:p w14:paraId="68D5010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2.156430000      2.869906000     -1.077911000</w:t>
      </w:r>
    </w:p>
    <w:p w14:paraId="4E95FA95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3.236811000      0.850295000     -1.959315000</w:t>
      </w:r>
    </w:p>
    <w:p w14:paraId="6ABAFC12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3.908054000      1.346057000     -0.397805000</w:t>
      </w:r>
    </w:p>
    <w:p w14:paraId="2265257E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5.450157000      2.318078000     -0.107171000</w:t>
      </w:r>
    </w:p>
    <w:p w14:paraId="1D5C1C4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6.589907000      1.036243000      0.092178000</w:t>
      </w:r>
    </w:p>
    <w:p w14:paraId="71B5B0E6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0.586806000     -1.058677000     -0.548222000</w:t>
      </w:r>
    </w:p>
    <w:p w14:paraId="625050F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5.763907000     -1.160448000      0.457462000</w:t>
      </w:r>
    </w:p>
    <w:p w14:paraId="3E3F768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4.392486000     -2.047781000     -0.986617000</w:t>
      </w:r>
    </w:p>
    <w:p w14:paraId="65D395D0" w14:textId="77777777" w:rsid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2.045049000      3.842753000      1.102798000</w:t>
      </w:r>
    </w:p>
    <w:p w14:paraId="59434932" w14:textId="77777777" w:rsidR="00F760BC" w:rsidRDefault="00F760BC" w:rsidP="00193056">
      <w:pPr>
        <w:rPr>
          <w:rFonts w:asciiTheme="majorHAnsi" w:hAnsiTheme="majorHAnsi" w:cstheme="majorHAnsi"/>
        </w:rPr>
      </w:pPr>
    </w:p>
    <w:p w14:paraId="444A02C6" w14:textId="01273C5C" w:rsidR="00193056" w:rsidRDefault="00F760BC" w:rsidP="00193056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F760BC">
        <w:rPr>
          <w:rFonts w:asciiTheme="majorHAnsi" w:hAnsiTheme="majorHAnsi" w:cstheme="majorHAnsi"/>
          <w:b/>
          <w:bCs/>
          <w:sz w:val="28"/>
          <w:szCs w:val="28"/>
        </w:rPr>
        <w:t xml:space="preserve">4. Cytosine </w:t>
      </w:r>
    </w:p>
    <w:p w14:paraId="0CEF588F" w14:textId="2109128A" w:rsidR="00F23437" w:rsidRPr="00F760BC" w:rsidRDefault="00F23437" w:rsidP="00193056">
      <w:pPr>
        <w:rPr>
          <w:rFonts w:asciiTheme="majorHAnsi" w:hAnsiTheme="majorHAnsi" w:cstheme="maj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41908D4" wp14:editId="7F749EE7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041422" cy="293511"/>
                <wp:effectExtent l="0" t="0" r="0" b="0"/>
                <wp:wrapNone/>
                <wp:docPr id="166695482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252197" w14:textId="77777777" w:rsidR="00F23437" w:rsidRPr="00486FA5" w:rsidRDefault="00F23437" w:rsidP="00F2343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1908D4" id="_x0000_s1030" type="#_x0000_t202" style="position:absolute;margin-left:0;margin-top:0;width:318.2pt;height:23.1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" fillcolor="white [3201]" stroked="f" strokeweight=".5pt">
                <v:textbox>
                  <w:txbxContent>
                    <w:p w14:paraId="55252197" w14:textId="77777777" w:rsidR="00F23437" w:rsidRPr="00486FA5" w:rsidRDefault="00F23437" w:rsidP="00F23437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3C705D9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5       2.946042000     -1.340148000      0.170338000</w:t>
      </w:r>
    </w:p>
    <w:p w14:paraId="253826C2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2.288200000     -2.362478000      1.017494000</w:t>
      </w:r>
    </w:p>
    <w:p w14:paraId="76339A8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4.043979000     -0.575492000      0.816092000</w:t>
      </w:r>
    </w:p>
    <w:p w14:paraId="34BCBDEF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1.854656000     -0.329041000     -0.396300000</w:t>
      </w:r>
    </w:p>
    <w:p w14:paraId="47CF41F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1.354723000      3.036139000      1.531053000</w:t>
      </w:r>
    </w:p>
    <w:p w14:paraId="752310F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1.230083000      1.703233000     -0.731514000</w:t>
      </w:r>
    </w:p>
    <w:p w14:paraId="5D4E2127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871124000      2.494928000      0.534297000</w:t>
      </w:r>
    </w:p>
    <w:p w14:paraId="195ABE25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0.600810000      2.121604000      0.767471000</w:t>
      </w:r>
    </w:p>
    <w:p w14:paraId="493D5746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1.112957000      1.937297000     -0.674064000</w:t>
      </w:r>
    </w:p>
    <w:p w14:paraId="5149FD5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2.267475000      0.967692000     -0.854242000</w:t>
      </w:r>
    </w:p>
    <w:p w14:paraId="1E897F9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-0.029502000      1.489368000     -1.437066000</w:t>
      </w:r>
    </w:p>
    <w:p w14:paraId="1BF0EDDF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3.884915000     -3.028362000      0.471554000</w:t>
      </w:r>
    </w:p>
    <w:p w14:paraId="04E23CF6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3.213517000     -1.892142000      0.177304000</w:t>
      </w:r>
    </w:p>
    <w:p w14:paraId="76495EA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3.870155000     -0.747177000      0.292115000</w:t>
      </w:r>
    </w:p>
    <w:p w14:paraId="77C09909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3.250525000      0.429803000      0.006413000</w:t>
      </w:r>
    </w:p>
    <w:p w14:paraId="32BBD7FF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-3.775658000      1.535134000      0.086637000</w:t>
      </w:r>
    </w:p>
    <w:p w14:paraId="6B5A1080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1.868132000      0.387508000     -0.416780000</w:t>
      </w:r>
    </w:p>
    <w:p w14:paraId="7937E78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1.215550000     -0.780167000     -0.549293000</w:t>
      </w:r>
    </w:p>
    <w:p w14:paraId="70BAD92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1.847172000     -1.964925000     -0.253761000</w:t>
      </w:r>
    </w:p>
    <w:p w14:paraId="4B2A5BCE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1.951882000      2.226053000     -1.361609000</w:t>
      </w:r>
    </w:p>
    <w:p w14:paraId="3310BA30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950096000      3.565816000      0.309318000</w:t>
      </w:r>
    </w:p>
    <w:p w14:paraId="23C3A0C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1.533449000      2.281959000      1.372354000</w:t>
      </w:r>
    </w:p>
    <w:p w14:paraId="22FC986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0.675119000      1.169175000      1.300029000</w:t>
      </w:r>
    </w:p>
    <w:p w14:paraId="4F6EE57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1.435657000      2.915171000     -1.066918000</w:t>
      </w:r>
    </w:p>
    <w:p w14:paraId="6C667F84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2.550962000      0.925749000     -1.907062000</w:t>
      </w:r>
    </w:p>
    <w:p w14:paraId="3336D102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3.124047000      1.319480000     -0.278847000</w:t>
      </w:r>
    </w:p>
    <w:p w14:paraId="58FCFC7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lastRenderedPageBreak/>
        <w:t>1       -3.428558000     -3.924698000      0.488791000</w:t>
      </w:r>
    </w:p>
    <w:p w14:paraId="7C6F1B2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4.827905000     -2.945871000      0.819338000</w:t>
      </w:r>
    </w:p>
    <w:p w14:paraId="4D729066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185502000     -0.729336000     -0.878674000</w:t>
      </w:r>
    </w:p>
    <w:p w14:paraId="3F1A670E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1.314667000     -2.903271000     -0.343953000</w:t>
      </w:r>
    </w:p>
    <w:p w14:paraId="72F0614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3.539043000     -2.056444000     -1.007150000</w:t>
      </w:r>
    </w:p>
    <w:p w14:paraId="4F72F712" w14:textId="0AD178F4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1.254904000      3.916768000      1.142183000</w:t>
      </w:r>
    </w:p>
    <w:p w14:paraId="0C59F4B6" w14:textId="5EBF30B6" w:rsidR="00193056" w:rsidRDefault="00F760BC" w:rsidP="00486FA5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F760BC">
        <w:rPr>
          <w:rFonts w:asciiTheme="majorHAnsi" w:hAnsiTheme="majorHAnsi" w:cstheme="majorHAnsi"/>
          <w:b/>
          <w:bCs/>
          <w:sz w:val="28"/>
          <w:szCs w:val="28"/>
        </w:rPr>
        <w:t xml:space="preserve">5. </w:t>
      </w:r>
      <w:r w:rsidR="00193056" w:rsidRPr="00F760BC">
        <w:rPr>
          <w:rFonts w:asciiTheme="majorHAnsi" w:hAnsiTheme="majorHAnsi" w:cstheme="majorHAnsi"/>
          <w:b/>
          <w:bCs/>
          <w:sz w:val="28"/>
          <w:szCs w:val="28"/>
        </w:rPr>
        <w:t>A</w:t>
      </w:r>
      <w:r w:rsidRPr="00F760BC">
        <w:rPr>
          <w:rFonts w:asciiTheme="majorHAnsi" w:hAnsiTheme="majorHAnsi" w:cstheme="majorHAnsi"/>
          <w:b/>
          <w:bCs/>
          <w:sz w:val="28"/>
          <w:szCs w:val="28"/>
        </w:rPr>
        <w:t>denine</w:t>
      </w:r>
      <w:r w:rsidR="00F23437">
        <w:rPr>
          <w:rFonts w:asciiTheme="majorHAnsi" w:hAnsiTheme="majorHAnsi" w:cstheme="majorHAnsi"/>
          <w:b/>
          <w:bCs/>
          <w:sz w:val="28"/>
          <w:szCs w:val="28"/>
        </w:rPr>
        <w:t xml:space="preserve"> </w:t>
      </w:r>
      <w:r w:rsidRPr="00F760BC">
        <w:rPr>
          <w:rFonts w:asciiTheme="majorHAnsi" w:hAnsiTheme="majorHAnsi" w:cstheme="majorHAnsi"/>
          <w:b/>
          <w:bCs/>
          <w:sz w:val="28"/>
          <w:szCs w:val="28"/>
        </w:rPr>
        <w:t>(imino)</w:t>
      </w:r>
    </w:p>
    <w:p w14:paraId="7E885C3D" w14:textId="0AA675BD" w:rsidR="00F23437" w:rsidRPr="00F760BC" w:rsidRDefault="00F23437" w:rsidP="00486FA5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EFF88A3" wp14:editId="1C2998CD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4041422" cy="293511"/>
                <wp:effectExtent l="0" t="0" r="0" b="0"/>
                <wp:wrapNone/>
                <wp:docPr id="204979767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4793CF" w14:textId="77777777" w:rsidR="00F23437" w:rsidRPr="00486FA5" w:rsidRDefault="00F23437" w:rsidP="00F2343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FF88A3" id="_x0000_s1031" type="#_x0000_t202" style="position:absolute;margin-left:0;margin-top:-.05pt;width:318.2pt;height:23.1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" fillcolor="white [3201]" stroked="f" strokeweight=".5pt">
                <v:textbox>
                  <w:txbxContent>
                    <w:p w14:paraId="504793CF" w14:textId="77777777" w:rsidR="00F23437" w:rsidRPr="00486FA5" w:rsidRDefault="00F23437" w:rsidP="00F23437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D64D8E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5       3.456942000     -1.461174000      0.196064000</w:t>
      </w:r>
    </w:p>
    <w:p w14:paraId="50E288C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2.803144000     -2.427645000      1.109852000</w:t>
      </w:r>
    </w:p>
    <w:p w14:paraId="1DA56F24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4.615842000     -0.722503000      0.760404000</w:t>
      </w:r>
    </w:p>
    <w:p w14:paraId="6EA58AC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2.378736000     -0.424128000     -0.348617000</w:t>
      </w:r>
    </w:p>
    <w:p w14:paraId="5FCAA254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2.020452000      2.918872000      1.551868000</w:t>
      </w:r>
    </w:p>
    <w:p w14:paraId="7BC251D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629545000      1.757132000     -0.725974000</w:t>
      </w:r>
    </w:p>
    <w:p w14:paraId="68CAC9C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230291000      2.499335000      0.555681000</w:t>
      </w:r>
    </w:p>
    <w:p w14:paraId="46AC7A8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1.224700000      2.052417000      0.775816000</w:t>
      </w:r>
    </w:p>
    <w:p w14:paraId="61E5DB65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1.720163000      1.866077000     -0.671620000</w:t>
      </w:r>
    </w:p>
    <w:p w14:paraId="4A1E94A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2.818720000      0.838949000     -0.871087000</w:t>
      </w:r>
    </w:p>
    <w:p w14:paraId="123A624E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0.554348000      1.493149000     -1.439032000</w:t>
      </w:r>
    </w:p>
    <w:p w14:paraId="64D9F950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4.660132000     -2.721019000      0.413319000</w:t>
      </w:r>
    </w:p>
    <w:p w14:paraId="193E6DFF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4.191467000     -1.540221000      0.232095000</w:t>
      </w:r>
    </w:p>
    <w:p w14:paraId="0B0E93C0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2.861615000     -1.057934000     -0.055259000</w:t>
      </w:r>
    </w:p>
    <w:p w14:paraId="4946E47F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1.703651000     -1.742663000     -0.225873000</w:t>
      </w:r>
    </w:p>
    <w:p w14:paraId="3FB8BB5F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794206000     -0.805307000     -0.470102000</w:t>
      </w:r>
    </w:p>
    <w:p w14:paraId="2CF9002F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1.319576000      0.469710000     -0.459969000</w:t>
      </w:r>
    </w:p>
    <w:p w14:paraId="6788C84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2.657488000      0.327696000     -0.198521000</w:t>
      </w:r>
    </w:p>
    <w:p w14:paraId="0578A816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3.579621000      1.313597000     -0.104717000</w:t>
      </w:r>
    </w:p>
    <w:p w14:paraId="00D5085F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4.783242000      0.854353000      0.152383000</w:t>
      </w:r>
    </w:p>
    <w:p w14:paraId="07AED6B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lastRenderedPageBreak/>
        <w:t>1       -1.323494000      2.332094000     -1.346192000</w:t>
      </w:r>
    </w:p>
    <w:p w14:paraId="596FF8C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256596000      3.578743000      0.361190000</w:t>
      </w:r>
    </w:p>
    <w:p w14:paraId="37A7EEE1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894535000      2.292070000      1.395894000</w:t>
      </w:r>
    </w:p>
    <w:p w14:paraId="40840435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1.255536000      1.088783000      1.290883000</w:t>
      </w:r>
    </w:p>
    <w:p w14:paraId="23A23042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2.094255000      2.831301000     -1.051514000</w:t>
      </w:r>
    </w:p>
    <w:p w14:paraId="20222700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3.045536000      0.751705000     -1.934249000</w:t>
      </w:r>
    </w:p>
    <w:p w14:paraId="593EE85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3.716742000      1.173084000     -0.351030000</w:t>
      </w:r>
    </w:p>
    <w:p w14:paraId="5D652EE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3.904180000     -3.403229000      0.327472000</w:t>
      </w:r>
    </w:p>
    <w:p w14:paraId="0DC5E63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0.256942000     -0.976969000     -0.653972000</w:t>
      </w:r>
    </w:p>
    <w:p w14:paraId="7C1E3EBF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5.606616000      1.555838000      0.247544000</w:t>
      </w:r>
    </w:p>
    <w:p w14:paraId="2F5A1302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3.959439000     -2.238662000     -0.983958000</w:t>
      </w:r>
    </w:p>
    <w:p w14:paraId="2D9803A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6.057857000     -0.718413000      0.516258000</w:t>
      </w:r>
    </w:p>
    <w:p w14:paraId="3BD1D66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2.011053000      3.795765000      1.142437000</w:t>
      </w:r>
    </w:p>
    <w:p w14:paraId="177F7E3D" w14:textId="7C1BA72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5.100019000     -0.452595000      0.315772000</w:t>
      </w:r>
    </w:p>
    <w:p w14:paraId="2E9DAC5F" w14:textId="77777777" w:rsidR="00193056" w:rsidRPr="00F760BC" w:rsidRDefault="00193056" w:rsidP="00193056">
      <w:pPr>
        <w:rPr>
          <w:rFonts w:asciiTheme="majorHAnsi" w:hAnsiTheme="majorHAnsi" w:cstheme="majorHAnsi"/>
        </w:rPr>
      </w:pPr>
    </w:p>
    <w:p w14:paraId="2EFDAEAD" w14:textId="74FD7EEC" w:rsidR="00193056" w:rsidRDefault="00F760BC" w:rsidP="00193056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F760BC">
        <w:rPr>
          <w:rFonts w:asciiTheme="majorHAnsi" w:hAnsiTheme="majorHAnsi" w:cstheme="majorHAnsi"/>
          <w:b/>
          <w:bCs/>
          <w:sz w:val="28"/>
          <w:szCs w:val="28"/>
        </w:rPr>
        <w:t>6.</w:t>
      </w:r>
      <w:r w:rsidR="00193056" w:rsidRPr="00F760BC">
        <w:rPr>
          <w:rFonts w:asciiTheme="majorHAnsi" w:hAnsiTheme="majorHAnsi" w:cstheme="majorHAnsi"/>
          <w:b/>
          <w:bCs/>
          <w:sz w:val="28"/>
          <w:szCs w:val="28"/>
        </w:rPr>
        <w:t>T</w:t>
      </w:r>
      <w:r w:rsidRPr="00F760BC">
        <w:rPr>
          <w:rFonts w:asciiTheme="majorHAnsi" w:hAnsiTheme="majorHAnsi" w:cstheme="majorHAnsi"/>
          <w:b/>
          <w:bCs/>
          <w:sz w:val="28"/>
          <w:szCs w:val="28"/>
        </w:rPr>
        <w:t>hymine(enol)</w:t>
      </w:r>
    </w:p>
    <w:p w14:paraId="7C54B960" w14:textId="7C5F0B28" w:rsidR="00F23437" w:rsidRPr="00F760BC" w:rsidRDefault="00F23437" w:rsidP="00193056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53C0094" wp14:editId="49EF2221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4041422" cy="293511"/>
                <wp:effectExtent l="0" t="0" r="0" b="0"/>
                <wp:wrapNone/>
                <wp:docPr id="164666869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58A2A4" w14:textId="77777777" w:rsidR="00F23437" w:rsidRPr="00486FA5" w:rsidRDefault="00F23437" w:rsidP="00F2343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3C0094" id="_x0000_s1032" type="#_x0000_t202" style="position:absolute;margin-left:0;margin-top:-.05pt;width:318.2pt;height:23.1pt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" fillcolor="white [3201]" stroked="f" strokeweight=".5pt">
                <v:textbox>
                  <w:txbxContent>
                    <w:p w14:paraId="5958A2A4" w14:textId="77777777" w:rsidR="00F23437" w:rsidRPr="00486FA5" w:rsidRDefault="00F23437" w:rsidP="00F23437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0CB835E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5       2.630877000     -1.332544000      0.263850000</w:t>
      </w:r>
    </w:p>
    <w:p w14:paraId="4A7BAFD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1.774184000     -2.293027000      0.998108000</w:t>
      </w:r>
    </w:p>
    <w:p w14:paraId="0615031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3.719272000     -0.702410000      1.054729000</w:t>
      </w:r>
    </w:p>
    <w:p w14:paraId="6F24C0E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1.726033000     -0.199677000     -0.393726000</w:t>
      </w:r>
    </w:p>
    <w:p w14:paraId="700A450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1.406348000      3.271209000      1.510462000</w:t>
      </w:r>
    </w:p>
    <w:p w14:paraId="5507CE6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1.103683000      1.965435000     -0.842569000</w:t>
      </w:r>
    </w:p>
    <w:p w14:paraId="2787092F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784038000      2.772593000      0.420747000</w:t>
      </w:r>
    </w:p>
    <w:p w14:paraId="027824E6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0.662221000      2.361417000      0.731794000</w:t>
      </w:r>
    </w:p>
    <w:p w14:paraId="562C305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1.245771000      2.124233000     -0.675609000</w:t>
      </w:r>
    </w:p>
    <w:p w14:paraId="784780E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2.323733000      1.053000000     -0.761423000</w:t>
      </w:r>
    </w:p>
    <w:p w14:paraId="6A29F696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0.114063000      1.772897000     -1.517437000</w:t>
      </w:r>
    </w:p>
    <w:p w14:paraId="66E5C74F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lastRenderedPageBreak/>
        <w:t>6       -2.856728000     -1.678404000      0.292723000</w:t>
      </w:r>
    </w:p>
    <w:p w14:paraId="181C145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3.530924000     -0.574700000      0.499032000</w:t>
      </w:r>
    </w:p>
    <w:p w14:paraId="08452400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3.025257000      0.634015000      0.097825000</w:t>
      </w:r>
    </w:p>
    <w:p w14:paraId="5F82D809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-3.597514000      1.706052000      0.225275000</w:t>
      </w:r>
    </w:p>
    <w:p w14:paraId="39A6A869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1.719415000      0.626035000     -0.508831000</w:t>
      </w:r>
    </w:p>
    <w:p w14:paraId="4997A780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1.092817000     -0.521753000     -0.789986000</w:t>
      </w:r>
    </w:p>
    <w:p w14:paraId="5A01ADC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1.598607000     -1.754340000     -0.394455000</w:t>
      </w:r>
    </w:p>
    <w:p w14:paraId="0D752BD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1.821141000      2.459550000     -1.500554000</w:t>
      </w:r>
    </w:p>
    <w:p w14:paraId="631FFB46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818295000      3.837833000      0.160144000</w:t>
      </w:r>
    </w:p>
    <w:p w14:paraId="5CF7854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1.489904000      2.606985000      1.232422000</w:t>
      </w:r>
    </w:p>
    <w:p w14:paraId="1EC1786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0.678887000      1.422447000      1.292337000</w:t>
      </w:r>
    </w:p>
    <w:p w14:paraId="7F35897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1.669186000      3.066477000     -1.055018000</w:t>
      </w:r>
    </w:p>
    <w:p w14:paraId="43E7B050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2.723268000      0.999630000     -1.775365000</w:t>
      </w:r>
    </w:p>
    <w:p w14:paraId="2A63C04F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3.138735000      1.300022000     -0.080760000</w:t>
      </w:r>
    </w:p>
    <w:p w14:paraId="4FD568F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143929000     -0.434835000     -1.297569000</w:t>
      </w:r>
    </w:p>
    <w:p w14:paraId="4928DCDE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3.279948000     -2.087359000     -0.858723000</w:t>
      </w:r>
    </w:p>
    <w:p w14:paraId="3FAE0445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-3.377887000     -2.828673000      0.730992000</w:t>
      </w:r>
    </w:p>
    <w:p w14:paraId="11E699D2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829187000     -3.007102000     -0.606563000</w:t>
      </w:r>
    </w:p>
    <w:p w14:paraId="56A7BD1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0.044842000     -3.023294000      0.082629000</w:t>
      </w:r>
    </w:p>
    <w:p w14:paraId="7C0E1735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1.434790000     -3.894176000     -0.421063000</w:t>
      </w:r>
    </w:p>
    <w:p w14:paraId="439D561F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402006000     -3.052968000     -1.614407000</w:t>
      </w:r>
    </w:p>
    <w:p w14:paraId="05FDC57F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1.361642000      4.143092000      1.092715000</w:t>
      </w:r>
    </w:p>
    <w:p w14:paraId="40C8C13D" w14:textId="738E51A1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4.221293000     -2.608621000      1.163000000</w:t>
      </w:r>
    </w:p>
    <w:p w14:paraId="594B205A" w14:textId="77777777" w:rsidR="00193056" w:rsidRPr="00F760BC" w:rsidRDefault="00193056" w:rsidP="00486FA5">
      <w:pPr>
        <w:rPr>
          <w:rFonts w:asciiTheme="majorHAnsi" w:hAnsiTheme="majorHAnsi" w:cstheme="majorHAnsi"/>
        </w:rPr>
      </w:pPr>
    </w:p>
    <w:p w14:paraId="50E7425C" w14:textId="74BF0CFC" w:rsidR="00193056" w:rsidRDefault="00F23437" w:rsidP="00486FA5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F23437">
        <w:rPr>
          <w:rFonts w:asciiTheme="majorHAnsi" w:hAnsiTheme="majorHAnsi" w:cstheme="majorHAnsi"/>
          <w:b/>
          <w:bCs/>
          <w:sz w:val="28"/>
          <w:szCs w:val="28"/>
        </w:rPr>
        <w:t>7.Guanine(enol)</w:t>
      </w:r>
    </w:p>
    <w:p w14:paraId="3373505D" w14:textId="634B2C17" w:rsidR="00F23437" w:rsidRPr="00F23437" w:rsidRDefault="00F23437" w:rsidP="00486FA5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5E75335" wp14:editId="267004D4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041422" cy="293511"/>
                <wp:effectExtent l="0" t="0" r="0" b="0"/>
                <wp:wrapNone/>
                <wp:docPr id="60194484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DED67A" w14:textId="77777777" w:rsidR="00F23437" w:rsidRPr="00486FA5" w:rsidRDefault="00F23437" w:rsidP="00F2343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E75335" id="_x0000_s1033" type="#_x0000_t202" style="position:absolute;margin-left:0;margin-top:0;width:318.2pt;height:23.1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" fillcolor="white [3201]" stroked="f" strokeweight=".5pt">
                <v:textbox>
                  <w:txbxContent>
                    <w:p w14:paraId="69DED67A" w14:textId="77777777" w:rsidR="00F23437" w:rsidRPr="00486FA5" w:rsidRDefault="00F23437" w:rsidP="00F23437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772F92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5       3.829206000     -1.342215000      0.112964000</w:t>
      </w:r>
    </w:p>
    <w:p w14:paraId="00CDCF86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3.252900000     -2.359281000      1.023992000</w:t>
      </w:r>
    </w:p>
    <w:p w14:paraId="729F068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lastRenderedPageBreak/>
        <w:t>8        4.956051000     -0.546633000      0.664718000</w:t>
      </w:r>
    </w:p>
    <w:p w14:paraId="59CAEB8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2.681069000     -0.360921000     -0.390538000</w:t>
      </w:r>
    </w:p>
    <w:p w14:paraId="58BB323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2.225465000      2.957162000      1.557820000</w:t>
      </w:r>
    </w:p>
    <w:p w14:paraId="2081AE4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454958000      1.657941000     -0.611894000</w:t>
      </w:r>
    </w:p>
    <w:p w14:paraId="2A08059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039835000      2.416901000      0.656905000</w:t>
      </w:r>
    </w:p>
    <w:p w14:paraId="10CBD20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1.444842000      2.049431000      0.813400000</w:t>
      </w:r>
    </w:p>
    <w:p w14:paraId="7645B574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1.886119000      1.892809000     -0.654864000</w:t>
      </w:r>
    </w:p>
    <w:p w14:paraId="6B4F0B97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3.035699000      0.933637000     -0.900718000</w:t>
      </w:r>
    </w:p>
    <w:p w14:paraId="527C81C9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0.715370000      1.450729000     -1.370550000</w:t>
      </w:r>
    </w:p>
    <w:p w14:paraId="0D8BE572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5.689015000      1.309505000     -0.095306000</w:t>
      </w:r>
    </w:p>
    <w:p w14:paraId="4AEE0FB2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-4.159394000     -2.978626000      0.452230000</w:t>
      </w:r>
    </w:p>
    <w:p w14:paraId="29DCEBDE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3.899562000     -1.693435000      0.227753000</w:t>
      </w:r>
    </w:p>
    <w:p w14:paraId="1B51731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2.567607000     -1.252455000      0.044371000</w:t>
      </w:r>
    </w:p>
    <w:p w14:paraId="1EB86810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1.353064000     -1.870153000      0.028985000</w:t>
      </w:r>
    </w:p>
    <w:p w14:paraId="237CDE3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488548000     -0.889974000     -0.198403000</w:t>
      </w:r>
    </w:p>
    <w:p w14:paraId="0865CAD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1.083544000      0.349697000     -0.332658000</w:t>
      </w:r>
    </w:p>
    <w:p w14:paraId="44241C75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2.436217000      0.142602000     -0.182704000</w:t>
      </w:r>
    </w:p>
    <w:p w14:paraId="386499B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3.409899000      1.040788000     -0.237384000</w:t>
      </w:r>
    </w:p>
    <w:p w14:paraId="066A83F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4.627376000      0.475738000     -0.051101000</w:t>
      </w:r>
    </w:p>
    <w:p w14:paraId="3F562759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4.906707000     -0.832022000      0.178788000</w:t>
      </w:r>
    </w:p>
    <w:p w14:paraId="6730622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1.196523000      2.205554000     -1.201388000</w:t>
      </w:r>
    </w:p>
    <w:p w14:paraId="4631CCA1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130657000      3.494644000      0.471999000</w:t>
      </w:r>
    </w:p>
    <w:p w14:paraId="7F841640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655468000      2.169655000      1.523182000</w:t>
      </w:r>
    </w:p>
    <w:p w14:paraId="09568652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1.550831000      1.088648000      1.324036000</w:t>
      </w:r>
    </w:p>
    <w:p w14:paraId="576BAF0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2.188126000      2.879667000     -1.044929000</w:t>
      </w:r>
    </w:p>
    <w:p w14:paraId="5925DAE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3.243165000      0.876507000     -1.969860000</w:t>
      </w:r>
    </w:p>
    <w:p w14:paraId="1C4BE7C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3.924468000      1.310994000     -0.394516000</w:t>
      </w:r>
    </w:p>
    <w:p w14:paraId="27085E12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5.541612000      2.289598000     -0.271290000</w:t>
      </w:r>
    </w:p>
    <w:p w14:paraId="070D8DA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6.616732000      0.939707000      0.029497000</w:t>
      </w:r>
    </w:p>
    <w:p w14:paraId="2E00844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lastRenderedPageBreak/>
        <w:t>1        0.583057000     -1.009404000     -0.287060000</w:t>
      </w:r>
    </w:p>
    <w:p w14:paraId="64DF899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4.348949000     -2.070516000     -1.090733000</w:t>
      </w:r>
    </w:p>
    <w:p w14:paraId="6EAEFC2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5.123269000     -3.062895000      0.548061000</w:t>
      </w:r>
    </w:p>
    <w:p w14:paraId="08B4238E" w14:textId="4A0BBC15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2.153503000      3.831360000      1.148854000</w:t>
      </w:r>
    </w:p>
    <w:p w14:paraId="44BF1104" w14:textId="77777777" w:rsidR="00193056" w:rsidRPr="00F23437" w:rsidRDefault="00193056" w:rsidP="00486FA5">
      <w:pPr>
        <w:rPr>
          <w:rFonts w:asciiTheme="majorHAnsi" w:hAnsiTheme="majorHAnsi" w:cstheme="majorHAnsi"/>
          <w:b/>
          <w:bCs/>
          <w:sz w:val="28"/>
          <w:szCs w:val="28"/>
        </w:rPr>
      </w:pPr>
    </w:p>
    <w:p w14:paraId="2664B182" w14:textId="2D23EF10" w:rsidR="00193056" w:rsidRDefault="00F23437" w:rsidP="00486FA5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F23437">
        <w:rPr>
          <w:rFonts w:asciiTheme="majorHAnsi" w:hAnsiTheme="majorHAnsi" w:cstheme="majorHAnsi"/>
          <w:b/>
          <w:bCs/>
          <w:sz w:val="28"/>
          <w:szCs w:val="28"/>
        </w:rPr>
        <w:t>8. Cytosine(imino)</w:t>
      </w:r>
    </w:p>
    <w:p w14:paraId="048C28B5" w14:textId="23B5DB6C" w:rsidR="00F23437" w:rsidRPr="00F23437" w:rsidRDefault="00F23437" w:rsidP="00486FA5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2AF954E" wp14:editId="74FF875B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4041422" cy="293511"/>
                <wp:effectExtent l="0" t="0" r="0" b="0"/>
                <wp:wrapNone/>
                <wp:docPr id="101115037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0264AD" w14:textId="77777777" w:rsidR="00F23437" w:rsidRPr="00486FA5" w:rsidRDefault="00F23437" w:rsidP="00F2343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AF954E" id="_x0000_s1034" type="#_x0000_t202" style="position:absolute;margin-left:0;margin-top:-.05pt;width:318.2pt;height:23.1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" fillcolor="white [3201]" stroked="f" strokeweight=".5pt">
                <v:textbox>
                  <w:txbxContent>
                    <w:p w14:paraId="100264AD" w14:textId="77777777" w:rsidR="00F23437" w:rsidRPr="00486FA5" w:rsidRDefault="00F23437" w:rsidP="00F23437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B4EFA61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5       2.965217000     -1.307370000      0.163948000</w:t>
      </w:r>
    </w:p>
    <w:p w14:paraId="4FE84AB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2.330686000     -2.328718000      1.029861000</w:t>
      </w:r>
    </w:p>
    <w:p w14:paraId="1D87CC91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4.064323000     -0.525402000      0.786566000</w:t>
      </w:r>
    </w:p>
    <w:p w14:paraId="7DBF87F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1.855025000     -0.312954000     -0.395651000</w:t>
      </w:r>
    </w:p>
    <w:p w14:paraId="37D06F97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1.334267000      3.057035000      1.513468000</w:t>
      </w:r>
    </w:p>
    <w:p w14:paraId="5255D1B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1.255518000      1.679761000     -0.714199000</w:t>
      </w:r>
    </w:p>
    <w:p w14:paraId="415C305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893954000      2.479681000      0.545778000</w:t>
      </w:r>
    </w:p>
    <w:p w14:paraId="08B7CDB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0.586677000      2.127475000      0.763966000</w:t>
      </w:r>
    </w:p>
    <w:p w14:paraId="0E5C3B0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1.083926000      1.940378000     -0.682544000</w:t>
      </w:r>
    </w:p>
    <w:p w14:paraId="035148F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2.247359000      0.983774000     -0.871273000</w:t>
      </w:r>
    </w:p>
    <w:p w14:paraId="606837B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-0.063564000      1.469593000     -1.427281000</w:t>
      </w:r>
    </w:p>
    <w:p w14:paraId="192F46F9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3.182959000     -2.071844000      0.200458000</w:t>
      </w:r>
    </w:p>
    <w:p w14:paraId="45C28BD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3.806856000     -0.817420000      0.243954000</w:t>
      </w:r>
    </w:p>
    <w:p w14:paraId="537C42C0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3.246041000      0.408293000     -0.020081000</w:t>
      </w:r>
    </w:p>
    <w:p w14:paraId="611992B2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-3.848262000      1.465196000      0.054484000</w:t>
      </w:r>
    </w:p>
    <w:p w14:paraId="2D1D936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1.883495000      0.356150000     -0.391979000</w:t>
      </w:r>
    </w:p>
    <w:p w14:paraId="62AD917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1.204634000     -0.821228000     -0.483566000</w:t>
      </w:r>
    </w:p>
    <w:p w14:paraId="37B360E5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1.794843000     -2.019364000     -0.195404000</w:t>
      </w:r>
    </w:p>
    <w:p w14:paraId="77990E06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1.988246000      2.193553000     -1.340285000</w:t>
      </w:r>
    </w:p>
    <w:p w14:paraId="45BBFE68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990391000      3.548725000      0.319356000</w:t>
      </w:r>
    </w:p>
    <w:p w14:paraId="581BA9EE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1.541047000      2.260505000      1.394761000</w:t>
      </w:r>
    </w:p>
    <w:p w14:paraId="3852FA9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lastRenderedPageBreak/>
        <w:t>1        0.680357000      1.179483000      1.301219000</w:t>
      </w:r>
    </w:p>
    <w:p w14:paraId="626502C5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1.385693000      2.919367000     -1.088407000</w:t>
      </w:r>
    </w:p>
    <w:p w14:paraId="58282013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2.515853000      0.935156000     -1.927730000</w:t>
      </w:r>
    </w:p>
    <w:p w14:paraId="166350F2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3.108480000      1.349748000     -0.311735000</w:t>
      </w:r>
    </w:p>
    <w:p w14:paraId="7B2517CC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167386000     -0.741330000     -0.783660000</w:t>
      </w:r>
    </w:p>
    <w:p w14:paraId="590EDCAD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3.548489000     -2.028184000     -1.015641000</w:t>
      </w:r>
    </w:p>
    <w:p w14:paraId="2A34C485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3.905912000     -3.094882000      0.510527000</w:t>
      </w:r>
    </w:p>
    <w:p w14:paraId="4563FCD4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3.351836000     -3.949688000      0.443908000</w:t>
      </w:r>
    </w:p>
    <w:p w14:paraId="27E73B0A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1.217227000     -2.932393000     -0.256983000</w:t>
      </w:r>
    </w:p>
    <w:p w14:paraId="6CD0C94B" w14:textId="77777777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4.782253000     -0.804535000      0.518339000</w:t>
      </w:r>
    </w:p>
    <w:p w14:paraId="42496D85" w14:textId="20C73A35" w:rsidR="00193056" w:rsidRPr="00F760BC" w:rsidRDefault="00193056" w:rsidP="00193056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1.235800000      3.930932000      1.109231000</w:t>
      </w:r>
    </w:p>
    <w:p w14:paraId="483770C0" w14:textId="77777777" w:rsidR="00193056" w:rsidRPr="00F760BC" w:rsidRDefault="00193056" w:rsidP="00486FA5">
      <w:pPr>
        <w:rPr>
          <w:rFonts w:asciiTheme="majorHAnsi" w:hAnsiTheme="majorHAnsi" w:cstheme="majorHAnsi"/>
        </w:rPr>
      </w:pPr>
    </w:p>
    <w:p w14:paraId="2D7E4390" w14:textId="77777777" w:rsidR="00193056" w:rsidRPr="00F760BC" w:rsidRDefault="00193056" w:rsidP="00486FA5">
      <w:pPr>
        <w:rPr>
          <w:rFonts w:asciiTheme="majorHAnsi" w:hAnsiTheme="majorHAnsi" w:cstheme="majorHAnsi"/>
        </w:rPr>
      </w:pPr>
    </w:p>
    <w:p w14:paraId="7FCFD758" w14:textId="212B369D" w:rsidR="00193056" w:rsidRDefault="00F23437" w:rsidP="00486FA5">
      <w:pPr>
        <w:rPr>
          <w:rFonts w:asciiTheme="majorHAnsi" w:hAnsiTheme="majorHAnsi" w:cstheme="majorHAnsi"/>
          <w:b/>
          <w:bCs/>
          <w:sz w:val="28"/>
          <w:szCs w:val="28"/>
        </w:rPr>
      </w:pPr>
      <w:r w:rsidRPr="00F23437">
        <w:rPr>
          <w:rFonts w:asciiTheme="majorHAnsi" w:hAnsiTheme="majorHAnsi" w:cstheme="majorHAnsi"/>
          <w:b/>
          <w:bCs/>
          <w:sz w:val="28"/>
          <w:szCs w:val="28"/>
        </w:rPr>
        <w:t>9.Guanine</w:t>
      </w:r>
      <w:r>
        <w:rPr>
          <w:rFonts w:asciiTheme="majorHAnsi" w:hAnsiTheme="majorHAnsi" w:cstheme="majorHAnsi"/>
          <w:b/>
          <w:bCs/>
          <w:sz w:val="28"/>
          <w:szCs w:val="28"/>
        </w:rPr>
        <w:t xml:space="preserve"> </w:t>
      </w:r>
      <w:proofErr w:type="gramStart"/>
      <w:r w:rsidRPr="00F23437">
        <w:rPr>
          <w:rFonts w:asciiTheme="majorHAnsi" w:hAnsiTheme="majorHAnsi" w:cstheme="majorHAnsi"/>
          <w:b/>
          <w:bCs/>
          <w:sz w:val="28"/>
          <w:szCs w:val="28"/>
        </w:rPr>
        <w:t>( imino</w:t>
      </w:r>
      <w:proofErr w:type="gramEnd"/>
      <w:r w:rsidRPr="00F23437">
        <w:rPr>
          <w:rFonts w:asciiTheme="majorHAnsi" w:hAnsiTheme="majorHAnsi" w:cstheme="majorHAnsi"/>
          <w:b/>
          <w:bCs/>
          <w:sz w:val="28"/>
          <w:szCs w:val="28"/>
        </w:rPr>
        <w:t>, enol)</w:t>
      </w:r>
    </w:p>
    <w:p w14:paraId="0098C830" w14:textId="73F27A9D" w:rsidR="00F23437" w:rsidRPr="00F23437" w:rsidRDefault="00F23437" w:rsidP="00486FA5">
      <w:pPr>
        <w:rPr>
          <w:rFonts w:asciiTheme="majorHAnsi" w:hAnsiTheme="majorHAnsi" w:cstheme="majorHAnsi"/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856BF8A" wp14:editId="72FED730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4041422" cy="293511"/>
                <wp:effectExtent l="0" t="0" r="0" b="0"/>
                <wp:wrapNone/>
                <wp:docPr id="112291817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448B32" w14:textId="77777777" w:rsidR="00F23437" w:rsidRPr="00486FA5" w:rsidRDefault="00F23437" w:rsidP="00F2343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56BF8A" id="_x0000_s1035" type="#_x0000_t202" style="position:absolute;margin-left:0;margin-top:-.05pt;width:318.2pt;height:23.1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" fillcolor="white [3201]" stroked="f" strokeweight=".5pt">
                <v:textbox>
                  <w:txbxContent>
                    <w:p w14:paraId="00448B32" w14:textId="77777777" w:rsidR="00F23437" w:rsidRPr="00486FA5" w:rsidRDefault="00F23437" w:rsidP="00F23437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FF514AB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5       3.634785000     -1.386051000      0.164056000</w:t>
      </w:r>
    </w:p>
    <w:p w14:paraId="0826D4AB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2.945830000     -2.678224000      0.510296000</w:t>
      </w:r>
    </w:p>
    <w:p w14:paraId="54B950DA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4.228141000     -0.786180000      1.411019000</w:t>
      </w:r>
    </w:p>
    <w:p w14:paraId="645FA5E4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2.607063000     -0.386939000     -0.453529000</w:t>
      </w:r>
    </w:p>
    <w:p w14:paraId="446C0ED8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2.209826000      3.007558000      1.513876000</w:t>
      </w:r>
    </w:p>
    <w:p w14:paraId="00824758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394762000      1.681090000     -0.722398000</w:t>
      </w:r>
    </w:p>
    <w:p w14:paraId="20F7AA67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024195000      2.442340000      0.557218000</w:t>
      </w:r>
    </w:p>
    <w:p w14:paraId="5850E412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1.455976000      2.081218000      0.765324000</w:t>
      </w:r>
    </w:p>
    <w:p w14:paraId="324A63CA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1.946941000      1.901108000     -0.685599000</w:t>
      </w:r>
    </w:p>
    <w:p w14:paraId="6AE30510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3.074763000      0.901252000     -0.864940000</w:t>
      </w:r>
    </w:p>
    <w:p w14:paraId="224617FF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0.795153000      1.477901000     -1.445704000</w:t>
      </w:r>
    </w:p>
    <w:p w14:paraId="76135BBD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3.801702000     -1.679983000      0.193660000</w:t>
      </w:r>
    </w:p>
    <w:p w14:paraId="5FB35426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2.521137000     -1.208710000     -0.061370000</w:t>
      </w:r>
    </w:p>
    <w:p w14:paraId="7DB0249F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lastRenderedPageBreak/>
        <w:t>7       -1.328071000     -1.862546000     -0.192604000</w:t>
      </w:r>
    </w:p>
    <w:p w14:paraId="6979DA66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459370000     -0.895023000     -0.427477000</w:t>
      </w:r>
    </w:p>
    <w:p w14:paraId="02BC77F7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1.032176000      0.367793000     -0.453493000</w:t>
      </w:r>
    </w:p>
    <w:p w14:paraId="1352EA57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2.381375000      0.199384000     -0.222053000</w:t>
      </w:r>
    </w:p>
    <w:p w14:paraId="6EF4DA81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3.315152000      1.122721000     -0.164178000</w:t>
      </w:r>
    </w:p>
    <w:p w14:paraId="426F81F8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4.588023000      0.651063000      0.080198000</w:t>
      </w:r>
    </w:p>
    <w:p w14:paraId="4AD9F1B7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1.121106000      2.223357000     -1.335352000</w:t>
      </w:r>
    </w:p>
    <w:p w14:paraId="261AE587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113421000      3.518599000      0.364291000</w:t>
      </w:r>
    </w:p>
    <w:p w14:paraId="70E44308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669219000      2.198743000      1.402617000</w:t>
      </w:r>
    </w:p>
    <w:p w14:paraId="7FEC85AF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1.554443000      1.132070000      1.299004000</w:t>
      </w:r>
    </w:p>
    <w:p w14:paraId="2FD18D7A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2.288252000      2.874626000     -1.073529000</w:t>
      </w:r>
    </w:p>
    <w:p w14:paraId="152D4163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3.394380000      0.851484000     -1.883879000</w:t>
      </w:r>
    </w:p>
    <w:p w14:paraId="0432320F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3.894828000      1.185504000     -0.241690000</w:t>
      </w:r>
    </w:p>
    <w:p w14:paraId="14B71AAE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0.601970000     -1.031516000     -0.582207000</w:t>
      </w:r>
    </w:p>
    <w:p w14:paraId="4F8745A6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4.730993000     -1.655188000     -0.832037000</w:t>
      </w:r>
    </w:p>
    <w:p w14:paraId="1387D33D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2.130551000      3.877426000      1.096986000</w:t>
      </w:r>
    </w:p>
    <w:p w14:paraId="5CBF8E25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4.777573000     -0.760863000      0.257091000</w:t>
      </w:r>
    </w:p>
    <w:p w14:paraId="3BBD0A1E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-4.139287000     -2.947969000      0.379133000</w:t>
      </w:r>
    </w:p>
    <w:p w14:paraId="5E39F138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5.667094000      1.344411000      0.176258000</w:t>
      </w:r>
    </w:p>
    <w:p w14:paraId="6FE7E6C1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5.437720000      2.329145000      0.039321000</w:t>
      </w:r>
    </w:p>
    <w:p w14:paraId="2E8C6C28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5.732967000     -1.046297000      0.441917000</w:t>
      </w:r>
    </w:p>
    <w:p w14:paraId="589BA969" w14:textId="258E0911" w:rsidR="00193056" w:rsidRDefault="00F760BC" w:rsidP="00486FA5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3.335756000     -3.493094000      0.31035100</w:t>
      </w:r>
      <w:r w:rsidR="00F23437">
        <w:rPr>
          <w:rFonts w:asciiTheme="majorHAnsi" w:hAnsiTheme="majorHAnsi" w:cstheme="majorHAnsi"/>
        </w:rPr>
        <w:t>0</w:t>
      </w:r>
    </w:p>
    <w:p w14:paraId="4373097F" w14:textId="77777777" w:rsidR="00F23437" w:rsidRPr="00F760BC" w:rsidRDefault="00F23437" w:rsidP="00486FA5">
      <w:pPr>
        <w:rPr>
          <w:rFonts w:asciiTheme="majorHAnsi" w:hAnsiTheme="majorHAnsi" w:cstheme="majorHAnsi"/>
        </w:rPr>
      </w:pPr>
    </w:p>
    <w:p w14:paraId="4B587D0F" w14:textId="1031B854" w:rsidR="00193056" w:rsidRPr="00F23437" w:rsidRDefault="00F23437" w:rsidP="00486FA5">
      <w:pPr>
        <w:rPr>
          <w:rFonts w:asciiTheme="majorHAnsi" w:hAnsiTheme="majorHAnsi" w:cstheme="majorHAnsi"/>
          <w:b/>
          <w:bCs/>
          <w:sz w:val="28"/>
          <w:szCs w:val="28"/>
          <w:vertAlign w:val="subscript"/>
        </w:rPr>
      </w:pPr>
      <w:r w:rsidRPr="00F23437">
        <w:rPr>
          <w:rFonts w:asciiTheme="majorHAnsi" w:hAnsiTheme="majorHAnsi" w:cstheme="majorHAnsi"/>
          <w:b/>
          <w:bCs/>
          <w:sz w:val="28"/>
          <w:szCs w:val="28"/>
        </w:rPr>
        <w:t>10.</w:t>
      </w:r>
      <w:r w:rsidR="00F760BC" w:rsidRPr="00F23437">
        <w:rPr>
          <w:rFonts w:asciiTheme="majorHAnsi" w:hAnsiTheme="majorHAnsi" w:cstheme="majorHAnsi"/>
          <w:b/>
          <w:bCs/>
          <w:sz w:val="28"/>
          <w:szCs w:val="28"/>
        </w:rPr>
        <w:t>A</w:t>
      </w:r>
      <w:r w:rsidRPr="00F23437">
        <w:rPr>
          <w:rFonts w:asciiTheme="majorHAnsi" w:hAnsiTheme="majorHAnsi" w:cstheme="majorHAnsi"/>
          <w:b/>
          <w:bCs/>
          <w:sz w:val="28"/>
          <w:szCs w:val="28"/>
        </w:rPr>
        <w:t>denine</w:t>
      </w:r>
      <w:r w:rsidR="00F760BC" w:rsidRPr="00F23437">
        <w:rPr>
          <w:rFonts w:asciiTheme="majorHAnsi" w:hAnsiTheme="majorHAnsi" w:cstheme="majorHAnsi"/>
          <w:b/>
          <w:bCs/>
          <w:sz w:val="28"/>
          <w:szCs w:val="28"/>
        </w:rPr>
        <w:t xml:space="preserve"> </w:t>
      </w:r>
      <w:r w:rsidR="00F760BC" w:rsidRPr="00F23437">
        <w:rPr>
          <w:rFonts w:asciiTheme="majorHAnsi" w:hAnsiTheme="majorHAnsi" w:cstheme="majorHAnsi"/>
          <w:b/>
          <w:bCs/>
          <w:sz w:val="28"/>
          <w:szCs w:val="28"/>
          <w:vertAlign w:val="subscript"/>
        </w:rPr>
        <w:t>syn</w:t>
      </w:r>
    </w:p>
    <w:p w14:paraId="6CDF249F" w14:textId="5A78806E" w:rsidR="00193056" w:rsidRPr="00F760BC" w:rsidRDefault="00F23437" w:rsidP="00486FA5">
      <w:pPr>
        <w:rPr>
          <w:rFonts w:asciiTheme="majorHAnsi" w:hAnsiTheme="majorHAnsi" w:cstheme="maj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BE3E54F" wp14:editId="50E0F060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041422" cy="293511"/>
                <wp:effectExtent l="0" t="0" r="0" b="0"/>
                <wp:wrapNone/>
                <wp:docPr id="139115419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370F4F" w14:textId="77777777" w:rsidR="00F23437" w:rsidRPr="00486FA5" w:rsidRDefault="00F23437" w:rsidP="00F2343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3E54F" id="_x0000_s1036" type="#_x0000_t202" style="position:absolute;margin-left:0;margin-top:0;width:318.2pt;height:23.1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" fillcolor="white [3201]" stroked="f" strokeweight=".5pt">
                <v:textbox>
                  <w:txbxContent>
                    <w:p w14:paraId="71370F4F" w14:textId="77777777" w:rsidR="00F23437" w:rsidRPr="00486FA5" w:rsidRDefault="00F23437" w:rsidP="00F23437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59C33DB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5       2.811696000     -1.752245000      0.042324000</w:t>
      </w:r>
    </w:p>
    <w:p w14:paraId="747E122D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3.979707000     -1.776041000     -0.904387000</w:t>
      </w:r>
    </w:p>
    <w:p w14:paraId="238C3C57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1.983641000     -2.994959000     -0.149684000</w:t>
      </w:r>
    </w:p>
    <w:p w14:paraId="55F38FF9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1.933038000     -0.500832000     -0.242950000</w:t>
      </w:r>
    </w:p>
    <w:p w14:paraId="7BE73066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lastRenderedPageBreak/>
        <w:t>6        2.284262000      0.436003000     -1.267441000</w:t>
      </w:r>
    </w:p>
    <w:p w14:paraId="6F38BD4D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1.847993000      0.134407000     -2.194638000</w:t>
      </w:r>
    </w:p>
    <w:p w14:paraId="6EC323BD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3.350062000      0.476697000     -1.372130000</w:t>
      </w:r>
    </w:p>
    <w:p w14:paraId="4F3EF1BC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1.724076000      1.802113000     -0.893213000</w:t>
      </w:r>
    </w:p>
    <w:p w14:paraId="3CCC9EAD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2.193117000      2.563048000     -1.527756000</w:t>
      </w:r>
    </w:p>
    <w:p w14:paraId="10F02379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0.298752000      1.830201000     -1.137555000</w:t>
      </w:r>
    </w:p>
    <w:p w14:paraId="678D9D84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393958000      2.164460000      0.049309000</w:t>
      </w:r>
    </w:p>
    <w:p w14:paraId="3EE0B283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649087000      3.233126000      0.054304000</w:t>
      </w:r>
    </w:p>
    <w:p w14:paraId="4D2D1219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1.674818000      1.461064000      0.061342000</w:t>
      </w:r>
    </w:p>
    <w:p w14:paraId="551C1FFF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2.892419000      2.038699000     -0.202366000</w:t>
      </w:r>
    </w:p>
    <w:p w14:paraId="33046E73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2.979370000      3.107916000     -0.344383000</w:t>
      </w:r>
    </w:p>
    <w:p w14:paraId="4C0E126F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3.903891000      1.189639000     -0.261326000</w:t>
      </w:r>
    </w:p>
    <w:p w14:paraId="52E6124D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3.313550000     -0.026601000     -0.044224000</w:t>
      </w:r>
    </w:p>
    <w:p w14:paraId="5F58F5FA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3.828813000     -1.347552000      0.001656000</w:t>
      </w:r>
    </w:p>
    <w:p w14:paraId="72E16823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2.984463000     -2.377014000      0.212943000</w:t>
      </w:r>
    </w:p>
    <w:p w14:paraId="4C64EB45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1.688023000     -2.103602000      0.387007000</w:t>
      </w:r>
    </w:p>
    <w:p w14:paraId="56A286EA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1.079987000     -0.899017000      0.388439000</w:t>
      </w:r>
    </w:p>
    <w:p w14:paraId="341E9879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1.924801000      0.095540000      0.156915000</w:t>
      </w:r>
    </w:p>
    <w:p w14:paraId="14CC2F27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1.912520000      2.192148000      0.585563000</w:t>
      </w:r>
    </w:p>
    <w:p w14:paraId="7839B2CC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2.736229000      1.637379000      1.049183000</w:t>
      </w:r>
    </w:p>
    <w:p w14:paraId="588D2ED3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0.555837000      1.825533000      1.201901000</w:t>
      </w:r>
    </w:p>
    <w:p w14:paraId="3B4A3217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0.518317000      0.755558000      1.411623000</w:t>
      </w:r>
    </w:p>
    <w:p w14:paraId="2870633D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2.149651000      3.599719000      0.611407000</w:t>
      </w:r>
    </w:p>
    <w:p w14:paraId="7A9BEE8D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2.337048000      3.851675000      1.525274000</w:t>
      </w:r>
    </w:p>
    <w:p w14:paraId="4B1B9DCB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0.334110000      2.392889000      2.109978000</w:t>
      </w:r>
    </w:p>
    <w:p w14:paraId="7D815746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3.313384000     -1.698381000      1.459740000</w:t>
      </w:r>
    </w:p>
    <w:p w14:paraId="65FE1329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-5.138248000     -1.607180000     -0.163861000</w:t>
      </w:r>
    </w:p>
    <w:p w14:paraId="5F31FA1D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5.451862000     -2.565627000     -0.142709000</w:t>
      </w:r>
    </w:p>
    <w:p w14:paraId="1B550BCB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5.787193000     -0.858320000     -0.348551000</w:t>
      </w:r>
    </w:p>
    <w:p w14:paraId="01FC93E1" w14:textId="28B23BBF" w:rsidR="00193056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lastRenderedPageBreak/>
        <w:t>1       -1.031132000     -2.955608000      0.538958000</w:t>
      </w:r>
    </w:p>
    <w:p w14:paraId="2BE4558D" w14:textId="77777777" w:rsidR="00F760BC" w:rsidRPr="00F760BC" w:rsidRDefault="00F760BC" w:rsidP="00F760BC">
      <w:pPr>
        <w:rPr>
          <w:rFonts w:asciiTheme="majorHAnsi" w:hAnsiTheme="majorHAnsi" w:cstheme="majorHAnsi"/>
        </w:rPr>
      </w:pPr>
    </w:p>
    <w:p w14:paraId="7313619D" w14:textId="77777777" w:rsidR="00F760BC" w:rsidRPr="00F760BC" w:rsidRDefault="00F760BC" w:rsidP="00F760BC">
      <w:pPr>
        <w:rPr>
          <w:rFonts w:asciiTheme="majorHAnsi" w:hAnsiTheme="majorHAnsi" w:cstheme="majorHAnsi"/>
        </w:rPr>
      </w:pPr>
    </w:p>
    <w:p w14:paraId="1E41F12B" w14:textId="75327832" w:rsidR="00F760BC" w:rsidRDefault="00F23437" w:rsidP="00F760BC">
      <w:pPr>
        <w:rPr>
          <w:rFonts w:asciiTheme="majorHAnsi" w:hAnsiTheme="majorHAnsi" w:cstheme="majorHAnsi"/>
          <w:b/>
          <w:bCs/>
          <w:sz w:val="28"/>
          <w:szCs w:val="28"/>
          <w:vertAlign w:val="subscript"/>
        </w:rPr>
      </w:pPr>
      <w:r w:rsidRPr="00F23437">
        <w:rPr>
          <w:rFonts w:asciiTheme="majorHAnsi" w:hAnsiTheme="majorHAnsi" w:cstheme="majorHAnsi"/>
          <w:b/>
          <w:bCs/>
          <w:sz w:val="28"/>
          <w:szCs w:val="28"/>
        </w:rPr>
        <w:t xml:space="preserve">11.Guanine </w:t>
      </w:r>
      <w:r w:rsidRPr="00F23437">
        <w:rPr>
          <w:rFonts w:asciiTheme="majorHAnsi" w:hAnsiTheme="majorHAnsi" w:cstheme="majorHAnsi"/>
          <w:b/>
          <w:bCs/>
          <w:sz w:val="28"/>
          <w:szCs w:val="28"/>
          <w:vertAlign w:val="subscript"/>
        </w:rPr>
        <w:t>syn</w:t>
      </w:r>
    </w:p>
    <w:p w14:paraId="7339FF37" w14:textId="2BCD5279" w:rsidR="00F23437" w:rsidRPr="00F23437" w:rsidRDefault="00F23437" w:rsidP="00F760BC">
      <w:pPr>
        <w:rPr>
          <w:rFonts w:asciiTheme="majorHAnsi" w:hAnsiTheme="majorHAnsi" w:cstheme="majorHAnsi"/>
          <w:b/>
          <w:bCs/>
          <w:sz w:val="28"/>
          <w:szCs w:val="28"/>
          <w:vertAlign w:val="subscrip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EE1C6D7" wp14:editId="369632F9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4041422" cy="293511"/>
                <wp:effectExtent l="0" t="0" r="0" b="0"/>
                <wp:wrapNone/>
                <wp:docPr id="3658351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00D460" w14:textId="77777777" w:rsidR="00F23437" w:rsidRPr="00486FA5" w:rsidRDefault="00F23437" w:rsidP="00F23437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E1C6D7" id="_x0000_s1037" type="#_x0000_t202" style="position:absolute;margin-left:0;margin-top:-.05pt;width:318.2pt;height:23.1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" fillcolor="white [3201]" stroked="f" strokeweight=".5pt">
                <v:textbox>
                  <w:txbxContent>
                    <w:p w14:paraId="1300D460" w14:textId="77777777" w:rsidR="00F23437" w:rsidRPr="00486FA5" w:rsidRDefault="00F23437" w:rsidP="00F23437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5A2BEC6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5      -2.775966000     -1.660204000     -0.144148000</w:t>
      </w:r>
    </w:p>
    <w:p w14:paraId="1F7D7691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-3.884957000     -1.747383000      0.869778000</w:t>
      </w:r>
    </w:p>
    <w:p w14:paraId="2B3A5AD7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-1.891614000     -2.875205000     -0.034609000</w:t>
      </w:r>
    </w:p>
    <w:p w14:paraId="78BBAC7D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-1.932618000     -0.379709000      0.129203000</w:t>
      </w:r>
    </w:p>
    <w:p w14:paraId="52D53510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2.266174000      0.469809000      1.231889000</w:t>
      </w:r>
    </w:p>
    <w:p w14:paraId="5861982E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1.761182000      0.118524000      2.106690000</w:t>
      </w:r>
    </w:p>
    <w:p w14:paraId="3317EFBC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3.324507000      0.442204000      1.392830000</w:t>
      </w:r>
    </w:p>
    <w:p w14:paraId="3854BCAA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1.765394000      1.877690000      0.935993000</w:t>
      </w:r>
    </w:p>
    <w:p w14:paraId="25D69688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2.255738000      2.583788000      1.614724000</w:t>
      </w:r>
    </w:p>
    <w:p w14:paraId="3459B1E7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-0.336333000      1.952517000      1.182270000</w:t>
      </w:r>
    </w:p>
    <w:p w14:paraId="700AC43B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0.341533000      2.340206000      0.010155000</w:t>
      </w:r>
    </w:p>
    <w:p w14:paraId="6816F90D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0.588604000      3.410277000      0.040356000</w:t>
      </w:r>
    </w:p>
    <w:p w14:paraId="545D5E09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 1.640901000      1.654798000     -0.036930000</w:t>
      </w:r>
    </w:p>
    <w:p w14:paraId="1CED51D8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2.865072000      2.268333000     -0.002870000</w:t>
      </w:r>
    </w:p>
    <w:p w14:paraId="57698563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2.950310000      3.346501000      0.023128000</w:t>
      </w:r>
    </w:p>
    <w:p w14:paraId="062F1078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 3.897983000      1.432823000     -0.003573000</w:t>
      </w:r>
    </w:p>
    <w:p w14:paraId="5697757A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3.328405000      0.205142000     -0.017299000</w:t>
      </w:r>
    </w:p>
    <w:p w14:paraId="0B82B7C5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3.938497000     -1.113219000     -0.019074000</w:t>
      </w:r>
    </w:p>
    <w:p w14:paraId="30D0AA01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 2.928301000     -2.124417000     -0.023789000</w:t>
      </w:r>
    </w:p>
    <w:p w14:paraId="5016ACFF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1.567084000     -1.922524000     -0.023574000</w:t>
      </w:r>
    </w:p>
    <w:p w14:paraId="10F79B2A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 1.028107000     -0.690074000     -0.047634000</w:t>
      </w:r>
    </w:p>
    <w:p w14:paraId="06085CA6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 1.910319000      0.294064000     -0.033587000</w:t>
      </w:r>
    </w:p>
    <w:p w14:paraId="09D6FD3D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1.967258000      2.342217000     -0.517871000</w:t>
      </w:r>
    </w:p>
    <w:p w14:paraId="17BDB1BA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lastRenderedPageBreak/>
        <w:t>1       -2.781589000      1.796282000     -1.006478000</w:t>
      </w:r>
    </w:p>
    <w:p w14:paraId="6357F89F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6       -0.604526000      2.032526000     -1.155223000</w:t>
      </w:r>
    </w:p>
    <w:p w14:paraId="40E9D39D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550454000      0.974507000     -1.415397000</w:t>
      </w:r>
    </w:p>
    <w:p w14:paraId="6567FE6E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-2.223997000      3.745001000     -0.471789000</w:t>
      </w:r>
    </w:p>
    <w:p w14:paraId="6198BE57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2.453010000      4.035145000     -1.364533000</w:t>
      </w:r>
    </w:p>
    <w:p w14:paraId="3BCAFD87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397743000      2.644763000     -2.037044000</w:t>
      </w:r>
    </w:p>
    <w:p w14:paraId="756CE96C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-3.367652000     -1.597662000     -1.527020000</w:t>
      </w:r>
    </w:p>
    <w:p w14:paraId="6E43DC14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8        5.113357000     -1.422217000     -0.014043000</w:t>
      </w:r>
    </w:p>
    <w:p w14:paraId="3C5ED13E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7        0.739036000     -2.961420000      0.008917000</w:t>
      </w:r>
    </w:p>
    <w:p w14:paraId="1C8E199B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3.301970000     -3.066600000     -0.007178000</w:t>
      </w:r>
    </w:p>
    <w:p w14:paraId="1279203C" w14:textId="77777777" w:rsidR="00F760BC" w:rsidRPr="00F760BC" w:rsidRDefault="00F760BC" w:rsidP="00F760BC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-0.311284000     -2.827578000      0.009066000</w:t>
      </w:r>
    </w:p>
    <w:p w14:paraId="1C065A62" w14:textId="04897138" w:rsidR="00193056" w:rsidRPr="00F760BC" w:rsidRDefault="00F760BC" w:rsidP="00486FA5">
      <w:pPr>
        <w:rPr>
          <w:rFonts w:asciiTheme="majorHAnsi" w:hAnsiTheme="majorHAnsi" w:cstheme="majorHAnsi"/>
        </w:rPr>
      </w:pPr>
      <w:r w:rsidRPr="00F760BC">
        <w:rPr>
          <w:rFonts w:asciiTheme="majorHAnsi" w:hAnsiTheme="majorHAnsi" w:cstheme="majorHAnsi"/>
        </w:rPr>
        <w:t>1        1.098982000     -3.904921000      0.00557100</w:t>
      </w:r>
    </w:p>
    <w:p w14:paraId="680CBB30" w14:textId="77777777" w:rsidR="00F760BC" w:rsidRDefault="00F760BC" w:rsidP="00486FA5">
      <w:pPr>
        <w:rPr>
          <w:b/>
          <w:bCs/>
          <w:sz w:val="28"/>
          <w:szCs w:val="28"/>
        </w:rPr>
      </w:pPr>
    </w:p>
    <w:p w14:paraId="099635E1" w14:textId="77777777" w:rsidR="00F760BC" w:rsidRDefault="00F760BC" w:rsidP="00486FA5">
      <w:pPr>
        <w:rPr>
          <w:b/>
          <w:bCs/>
          <w:sz w:val="28"/>
          <w:szCs w:val="28"/>
        </w:rPr>
      </w:pPr>
    </w:p>
    <w:p w14:paraId="58123290" w14:textId="77777777" w:rsidR="00F760BC" w:rsidRDefault="00F760BC" w:rsidP="00486FA5">
      <w:pPr>
        <w:rPr>
          <w:b/>
          <w:bCs/>
          <w:sz w:val="28"/>
          <w:szCs w:val="28"/>
        </w:rPr>
      </w:pPr>
    </w:p>
    <w:p w14:paraId="255C1EBB" w14:textId="77777777" w:rsidR="00F760BC" w:rsidRDefault="00F760BC" w:rsidP="00486FA5">
      <w:pPr>
        <w:rPr>
          <w:b/>
          <w:bCs/>
          <w:sz w:val="28"/>
          <w:szCs w:val="28"/>
        </w:rPr>
      </w:pPr>
    </w:p>
    <w:p w14:paraId="0604BA28" w14:textId="77777777" w:rsidR="00F23437" w:rsidRDefault="00F23437" w:rsidP="00486FA5">
      <w:pPr>
        <w:rPr>
          <w:b/>
          <w:bCs/>
          <w:sz w:val="28"/>
          <w:szCs w:val="28"/>
        </w:rPr>
      </w:pPr>
    </w:p>
    <w:p w14:paraId="336B9C7D" w14:textId="77777777" w:rsidR="00F23437" w:rsidRDefault="00F23437" w:rsidP="00486FA5">
      <w:pPr>
        <w:rPr>
          <w:b/>
          <w:bCs/>
          <w:sz w:val="28"/>
          <w:szCs w:val="28"/>
        </w:rPr>
      </w:pPr>
    </w:p>
    <w:p w14:paraId="57B3AFD3" w14:textId="77777777" w:rsidR="00F23437" w:rsidRDefault="00F23437" w:rsidP="00486FA5">
      <w:pPr>
        <w:rPr>
          <w:b/>
          <w:bCs/>
          <w:sz w:val="28"/>
          <w:szCs w:val="28"/>
        </w:rPr>
      </w:pPr>
    </w:p>
    <w:p w14:paraId="282E0028" w14:textId="77777777" w:rsidR="00F23437" w:rsidRDefault="00F23437" w:rsidP="00486FA5">
      <w:pPr>
        <w:rPr>
          <w:b/>
          <w:bCs/>
          <w:sz w:val="28"/>
          <w:szCs w:val="28"/>
        </w:rPr>
      </w:pPr>
    </w:p>
    <w:p w14:paraId="3B89AF92" w14:textId="77777777" w:rsidR="00F23437" w:rsidRDefault="00F23437" w:rsidP="00486FA5">
      <w:pPr>
        <w:rPr>
          <w:b/>
          <w:bCs/>
          <w:sz w:val="28"/>
          <w:szCs w:val="28"/>
        </w:rPr>
      </w:pPr>
    </w:p>
    <w:p w14:paraId="110C6C93" w14:textId="77777777" w:rsidR="00F23437" w:rsidRDefault="00F23437" w:rsidP="00486FA5">
      <w:pPr>
        <w:rPr>
          <w:b/>
          <w:bCs/>
          <w:sz w:val="28"/>
          <w:szCs w:val="28"/>
        </w:rPr>
      </w:pPr>
    </w:p>
    <w:p w14:paraId="40F066E5" w14:textId="77777777" w:rsidR="00F23437" w:rsidRDefault="00F23437" w:rsidP="00486FA5">
      <w:pPr>
        <w:rPr>
          <w:b/>
          <w:bCs/>
          <w:sz w:val="28"/>
          <w:szCs w:val="28"/>
        </w:rPr>
      </w:pPr>
    </w:p>
    <w:p w14:paraId="0B1716CF" w14:textId="77777777" w:rsidR="00F23437" w:rsidRDefault="00F23437" w:rsidP="00486FA5">
      <w:pPr>
        <w:rPr>
          <w:b/>
          <w:bCs/>
          <w:sz w:val="28"/>
          <w:szCs w:val="28"/>
        </w:rPr>
      </w:pPr>
    </w:p>
    <w:p w14:paraId="233DCAEF" w14:textId="77777777" w:rsidR="00F23437" w:rsidRDefault="00F23437" w:rsidP="00486FA5">
      <w:pPr>
        <w:rPr>
          <w:b/>
          <w:bCs/>
          <w:sz w:val="28"/>
          <w:szCs w:val="28"/>
        </w:rPr>
      </w:pPr>
    </w:p>
    <w:p w14:paraId="3123908E" w14:textId="5EB3297B" w:rsidR="00F23437" w:rsidRDefault="00F23437" w:rsidP="00486FA5">
      <w:pPr>
        <w:rPr>
          <w:b/>
          <w:bCs/>
          <w:sz w:val="28"/>
          <w:szCs w:val="28"/>
        </w:rPr>
      </w:pPr>
    </w:p>
    <w:p w14:paraId="4E7FAA71" w14:textId="1A4B49FF" w:rsidR="00F23437" w:rsidRDefault="00F23437" w:rsidP="00486FA5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4915BC7" wp14:editId="5D1CE0B0">
                <wp:simplePos x="0" y="0"/>
                <wp:positionH relativeFrom="margin">
                  <wp:posOffset>-228600</wp:posOffset>
                </wp:positionH>
                <wp:positionV relativeFrom="paragraph">
                  <wp:posOffset>0</wp:posOffset>
                </wp:positionV>
                <wp:extent cx="5326380" cy="754380"/>
                <wp:effectExtent l="0" t="0" r="7620" b="7620"/>
                <wp:wrapNone/>
                <wp:docPr id="1800107851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754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338728" w14:textId="346CBFA8" w:rsidR="00F23437" w:rsidRPr="00F23437" w:rsidRDefault="00F23437" w:rsidP="00F23437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F23437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 xml:space="preserve">Co-ordinates of </w:t>
                            </w: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 xml:space="preserve">Base Pair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915BC7" id="_x0000_s1038" type="#_x0000_t202" style="position:absolute;margin-left:-18pt;margin-top:0;width:419.4pt;height:59.4pt;z-index:251721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" fillcolor="white [3201]" stroked="f" strokeweight=".5pt">
                <v:textbox>
                  <w:txbxContent>
                    <w:p w14:paraId="64338728" w14:textId="346CBFA8" w:rsidR="00F23437" w:rsidRPr="00F23437" w:rsidRDefault="00F23437" w:rsidP="00F23437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 w:rsidRPr="00F23437">
                        <w:rPr>
                          <w:b/>
                          <w:bCs/>
                          <w:sz w:val="36"/>
                          <w:szCs w:val="36"/>
                        </w:rPr>
                        <w:t xml:space="preserve">Co-ordinates of </w:t>
                      </w: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 xml:space="preserve">Base Pair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E4D7873" w14:textId="77777777" w:rsidR="00F23437" w:rsidRDefault="00F23437" w:rsidP="00486FA5">
      <w:pPr>
        <w:rPr>
          <w:b/>
          <w:bCs/>
          <w:sz w:val="28"/>
          <w:szCs w:val="28"/>
        </w:rPr>
      </w:pPr>
    </w:p>
    <w:p w14:paraId="5A406144" w14:textId="77777777" w:rsidR="00F23437" w:rsidRDefault="00F23437" w:rsidP="00486FA5">
      <w:pPr>
        <w:rPr>
          <w:b/>
          <w:bCs/>
          <w:sz w:val="28"/>
          <w:szCs w:val="28"/>
        </w:rPr>
      </w:pPr>
    </w:p>
    <w:p w14:paraId="25AEBCEC" w14:textId="77777777" w:rsidR="00F23437" w:rsidRDefault="00F23437" w:rsidP="00486FA5">
      <w:pPr>
        <w:rPr>
          <w:b/>
          <w:bCs/>
          <w:sz w:val="28"/>
          <w:szCs w:val="28"/>
        </w:rPr>
      </w:pPr>
    </w:p>
    <w:p w14:paraId="1A6ED2EF" w14:textId="6DD4E948" w:rsidR="00486FA5" w:rsidRPr="003B5B16" w:rsidRDefault="003B5B16" w:rsidP="00486FA5">
      <w:pPr>
        <w:rPr>
          <w:b/>
          <w:bCs/>
          <w:sz w:val="28"/>
          <w:szCs w:val="28"/>
        </w:rPr>
      </w:pPr>
      <w:r w:rsidRPr="003B5B16">
        <w:rPr>
          <w:b/>
          <w:bCs/>
          <w:sz w:val="28"/>
          <w:szCs w:val="28"/>
        </w:rPr>
        <w:t xml:space="preserve">                  </w:t>
      </w:r>
      <w:r>
        <w:rPr>
          <w:b/>
          <w:bCs/>
          <w:sz w:val="28"/>
          <w:szCs w:val="28"/>
        </w:rPr>
        <w:t xml:space="preserve">            </w:t>
      </w:r>
      <w:r w:rsidR="00486FA5" w:rsidRPr="003B5B16">
        <w:rPr>
          <w:b/>
          <w:bCs/>
          <w:sz w:val="28"/>
          <w:szCs w:val="28"/>
        </w:rPr>
        <w:t>A: T pair</w:t>
      </w:r>
    </w:p>
    <w:p w14:paraId="57231699" w14:textId="2C7F77A8" w:rsidR="00486FA5" w:rsidRPr="00486FA5" w:rsidRDefault="00486FA5" w:rsidP="00486FA5">
      <w:pPr>
        <w:rPr>
          <w:b/>
          <w:bCs/>
          <w:sz w:val="40"/>
          <w:szCs w:val="4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9BA22B" wp14:editId="2F4C75B4">
                <wp:simplePos x="0" y="0"/>
                <wp:positionH relativeFrom="margin">
                  <wp:align>left</wp:align>
                </wp:positionH>
                <wp:positionV relativeFrom="paragraph">
                  <wp:posOffset>11007</wp:posOffset>
                </wp:positionV>
                <wp:extent cx="4041422" cy="293511"/>
                <wp:effectExtent l="0" t="0" r="0" b="0"/>
                <wp:wrapNone/>
                <wp:docPr id="117122160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E91DB9" w14:textId="1E906162" w:rsidR="00486FA5" w:rsidRPr="00486FA5" w:rsidRDefault="00F5082E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="00486FA5"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="00486FA5"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9BA22B" id="_x0000_s1039" type="#_x0000_t202" style="position:absolute;margin-left:0;margin-top:.85pt;width:318.2pt;height:23.1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" fillcolor="white [3201]" stroked="f" strokeweight=".5pt">
                <v:textbox>
                  <w:txbxContent>
                    <w:p w14:paraId="4BE91DB9" w14:textId="1E906162" w:rsidR="00486FA5" w:rsidRPr="00486FA5" w:rsidRDefault="00F5082E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="00486FA5"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="00486FA5"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4746F88" w14:textId="4EE23549" w:rsidR="00486FA5" w:rsidRDefault="00486FA5" w:rsidP="00486FA5">
      <w:r>
        <w:t>15      -9.424452000      1.781554000     -0.017808000</w:t>
      </w:r>
    </w:p>
    <w:p w14:paraId="11E799F0" w14:textId="77777777" w:rsidR="00486FA5" w:rsidRDefault="00486FA5" w:rsidP="00486FA5">
      <w:r>
        <w:t>8       -8.772912000      2.803771000      0.834889000</w:t>
      </w:r>
    </w:p>
    <w:p w14:paraId="7D094461" w14:textId="58A94E58" w:rsidR="00486FA5" w:rsidRDefault="00486FA5" w:rsidP="00486FA5">
      <w:r>
        <w:t>8      -10.691061000      1.212814000      0.510772000</w:t>
      </w:r>
    </w:p>
    <w:p w14:paraId="67914648" w14:textId="77777777" w:rsidR="00486FA5" w:rsidRDefault="00486FA5" w:rsidP="00486FA5">
      <w:r>
        <w:t>8       -8.397928000      0.603268000     -0.322048000</w:t>
      </w:r>
    </w:p>
    <w:p w14:paraId="4B421A89" w14:textId="429B8A1C" w:rsidR="00486FA5" w:rsidRDefault="00486FA5" w:rsidP="00486FA5">
      <w:r>
        <w:t>8       -8.351535000     -2.401595000      2.028323000</w:t>
      </w:r>
    </w:p>
    <w:p w14:paraId="4200E691" w14:textId="77777777" w:rsidR="00486FA5" w:rsidRDefault="00486FA5" w:rsidP="00486FA5">
      <w:r>
        <w:t>6       -5.559768000     -1.911540000     -0.329180000</w:t>
      </w:r>
    </w:p>
    <w:p w14:paraId="379A18A0" w14:textId="77777777" w:rsidR="00486FA5" w:rsidRDefault="00486FA5" w:rsidP="00486FA5">
      <w:r>
        <w:t>6       -6.053314000     -2.369281000      1.051780000</w:t>
      </w:r>
    </w:p>
    <w:p w14:paraId="2DAF84B3" w14:textId="77777777" w:rsidR="00486FA5" w:rsidRDefault="00486FA5" w:rsidP="00486FA5">
      <w:r>
        <w:t>6       -7.460251000     -1.753490000      1.150290000</w:t>
      </w:r>
    </w:p>
    <w:p w14:paraId="418280F2" w14:textId="77777777" w:rsidR="00486FA5" w:rsidRDefault="00486FA5" w:rsidP="00486FA5">
      <w:r>
        <w:t>6       -7.909410000     -1.754824000     -0.323915000</w:t>
      </w:r>
    </w:p>
    <w:p w14:paraId="4699AD6A" w14:textId="77777777" w:rsidR="00486FA5" w:rsidRDefault="00486FA5" w:rsidP="00486FA5">
      <w:r>
        <w:t>6       -8.899406000     -0.678598000     -0.731028000</w:t>
      </w:r>
    </w:p>
    <w:p w14:paraId="109E8BC2" w14:textId="77777777" w:rsidR="00486FA5" w:rsidRDefault="00486FA5" w:rsidP="00486FA5">
      <w:r>
        <w:t>8       -6.701329000     -1.606274000     -1.097959000</w:t>
      </w:r>
    </w:p>
    <w:p w14:paraId="2D64598F" w14:textId="77777777" w:rsidR="00486FA5" w:rsidRDefault="00486FA5" w:rsidP="00486FA5">
      <w:r>
        <w:t>7       -1.020907000      2.117282000     -0.242305000</w:t>
      </w:r>
    </w:p>
    <w:p w14:paraId="7DCC92BF" w14:textId="77777777" w:rsidR="00486FA5" w:rsidRDefault="00486FA5" w:rsidP="00486FA5">
      <w:r>
        <w:t>6       -1.534969000      0.886965000     -0.220408000</w:t>
      </w:r>
    </w:p>
    <w:p w14:paraId="2C269463" w14:textId="77777777" w:rsidR="00486FA5" w:rsidRDefault="00486FA5" w:rsidP="00486FA5">
      <w:r>
        <w:t>6       -2.933180000      0.628164000     -0.259886000</w:t>
      </w:r>
    </w:p>
    <w:p w14:paraId="5F175C20" w14:textId="77777777" w:rsidR="00486FA5" w:rsidRDefault="00486FA5" w:rsidP="00486FA5">
      <w:r>
        <w:t>7       -4.018547000      1.445369000     -0.339252000</w:t>
      </w:r>
    </w:p>
    <w:p w14:paraId="1E362061" w14:textId="77777777" w:rsidR="00486FA5" w:rsidRDefault="00486FA5" w:rsidP="00486FA5">
      <w:r>
        <w:t>6       -5.055281000      0.609754000     -0.357971000</w:t>
      </w:r>
    </w:p>
    <w:p w14:paraId="1D84DA2B" w14:textId="77777777" w:rsidR="00486FA5" w:rsidRDefault="00486FA5" w:rsidP="00486FA5">
      <w:r>
        <w:t>7       -4.693053000     -0.712974000     -0.284159000</w:t>
      </w:r>
    </w:p>
    <w:p w14:paraId="0CB26E8E" w14:textId="77777777" w:rsidR="00486FA5" w:rsidRDefault="00486FA5" w:rsidP="00486FA5">
      <w:r>
        <w:t>6       -3.312802000     -0.731642000     -0.226997000</w:t>
      </w:r>
    </w:p>
    <w:p w14:paraId="3447E347" w14:textId="77777777" w:rsidR="00486FA5" w:rsidRDefault="00486FA5" w:rsidP="00486FA5">
      <w:r>
        <w:t>7       -2.502644000     -1.783444000     -0.164154000</w:t>
      </w:r>
    </w:p>
    <w:p w14:paraId="44E6DC48" w14:textId="77777777" w:rsidR="00486FA5" w:rsidRDefault="00486FA5" w:rsidP="00486FA5">
      <w:r>
        <w:t>6       -1.205703000     -1.417227000     -0.137061000</w:t>
      </w:r>
    </w:p>
    <w:p w14:paraId="679D868D" w14:textId="77777777" w:rsidR="00486FA5" w:rsidRDefault="00486FA5" w:rsidP="00486FA5">
      <w:r>
        <w:t>7       -0.696145000     -0.181978000     -0.159863000</w:t>
      </w:r>
    </w:p>
    <w:p w14:paraId="213FCB9B" w14:textId="77777777" w:rsidR="00486FA5" w:rsidRDefault="00486FA5" w:rsidP="00486FA5">
      <w:r>
        <w:lastRenderedPageBreak/>
        <w:t>1       -4.953267000     -2.673711000     -0.827552000</w:t>
      </w:r>
    </w:p>
    <w:p w14:paraId="2772C0DE" w14:textId="77777777" w:rsidR="00486FA5" w:rsidRDefault="00486FA5" w:rsidP="00486FA5">
      <w:r>
        <w:t>1       -6.132603000     -3.463335000      1.053915000</w:t>
      </w:r>
    </w:p>
    <w:p w14:paraId="785DCA07" w14:textId="77777777" w:rsidR="00486FA5" w:rsidRDefault="00486FA5" w:rsidP="00486FA5">
      <w:r>
        <w:t>1       -5.382537000     -2.080267000      1.862385000</w:t>
      </w:r>
    </w:p>
    <w:p w14:paraId="411C7663" w14:textId="77777777" w:rsidR="00486FA5" w:rsidRDefault="00486FA5" w:rsidP="00486FA5">
      <w:r>
        <w:t>1       -7.403756000     -0.721077000      1.504595000</w:t>
      </w:r>
    </w:p>
    <w:p w14:paraId="7BF699F0" w14:textId="77777777" w:rsidR="00486FA5" w:rsidRDefault="00486FA5" w:rsidP="00486FA5">
      <w:r>
        <w:t>1       -8.364432000     -2.730738000     -0.562344000</w:t>
      </w:r>
    </w:p>
    <w:p w14:paraId="3E7C948F" w14:textId="77777777" w:rsidR="00486FA5" w:rsidRDefault="00486FA5" w:rsidP="00486FA5">
      <w:r>
        <w:t>1       -9.019944000     -0.710994000     -1.814445000</w:t>
      </w:r>
    </w:p>
    <w:p w14:paraId="4C5BFBE7" w14:textId="77777777" w:rsidR="00486FA5" w:rsidRDefault="00486FA5" w:rsidP="00486FA5">
      <w:r>
        <w:t>1       -9.867180000     -0.873135000     -0.268301000</w:t>
      </w:r>
    </w:p>
    <w:p w14:paraId="7FDBB178" w14:textId="77777777" w:rsidR="00486FA5" w:rsidRDefault="00486FA5" w:rsidP="00486FA5">
      <w:r>
        <w:t>1       -0.002963000      2.261814000     -0.210861000</w:t>
      </w:r>
    </w:p>
    <w:p w14:paraId="2A343FA8" w14:textId="77777777" w:rsidR="00486FA5" w:rsidRDefault="00486FA5" w:rsidP="00486FA5">
      <w:r>
        <w:t>1       -1.650112000      2.906157000     -0.288120000</w:t>
      </w:r>
    </w:p>
    <w:p w14:paraId="317ADBA3" w14:textId="77777777" w:rsidR="00486FA5" w:rsidRDefault="00486FA5" w:rsidP="00486FA5">
      <w:r>
        <w:t>1       -6.093461000      0.905235000     -0.436736000</w:t>
      </w:r>
    </w:p>
    <w:p w14:paraId="5148BA41" w14:textId="77777777" w:rsidR="00486FA5" w:rsidRDefault="00486FA5" w:rsidP="00486FA5">
      <w:r>
        <w:t>1       -0.474229000     -2.220005000     -0.089553000</w:t>
      </w:r>
    </w:p>
    <w:p w14:paraId="6E1E38BC" w14:textId="77777777" w:rsidR="00486FA5" w:rsidRDefault="00486FA5" w:rsidP="00486FA5">
      <w:r>
        <w:t>8       -9.746286000      2.437939000     -1.327398000</w:t>
      </w:r>
    </w:p>
    <w:p w14:paraId="18737E6F" w14:textId="77777777" w:rsidR="00486FA5" w:rsidRDefault="00486FA5" w:rsidP="00486FA5">
      <w:r>
        <w:t>15       9.121701000      1.578233000      0.178407000</w:t>
      </w:r>
    </w:p>
    <w:p w14:paraId="21C61ECD" w14:textId="77777777" w:rsidR="00486FA5" w:rsidRDefault="00486FA5" w:rsidP="00486FA5">
      <w:r>
        <w:t>8        8.492369000      2.625844000     -0.659471000</w:t>
      </w:r>
    </w:p>
    <w:p w14:paraId="489853F9" w14:textId="77777777" w:rsidR="00486FA5" w:rsidRDefault="00486FA5" w:rsidP="00486FA5">
      <w:r>
        <w:t>8       10.375636000      0.989069000     -0.357963000</w:t>
      </w:r>
    </w:p>
    <w:p w14:paraId="16DA4576" w14:textId="77777777" w:rsidR="00486FA5" w:rsidRDefault="00486FA5" w:rsidP="00486FA5">
      <w:r>
        <w:t>8        8.070035000      0.418698000      0.468263000</w:t>
      </w:r>
    </w:p>
    <w:p w14:paraId="4EA776B7" w14:textId="77777777" w:rsidR="00486FA5" w:rsidRDefault="00486FA5" w:rsidP="00486FA5">
      <w:r>
        <w:t>8        8.043947000     -2.660303000     -1.869691000</w:t>
      </w:r>
    </w:p>
    <w:p w14:paraId="098222D3" w14:textId="77777777" w:rsidR="00486FA5" w:rsidRDefault="00486FA5" w:rsidP="00486FA5">
      <w:r>
        <w:t>6        5.172520000     -2.002212000      0.350138000</w:t>
      </w:r>
    </w:p>
    <w:p w14:paraId="607EB20C" w14:textId="77777777" w:rsidR="00486FA5" w:rsidRDefault="00486FA5" w:rsidP="00486FA5">
      <w:r>
        <w:t>6        5.708684000     -2.522936000     -0.994626000</w:t>
      </w:r>
    </w:p>
    <w:p w14:paraId="77815571" w14:textId="77777777" w:rsidR="00486FA5" w:rsidRDefault="00486FA5" w:rsidP="00486FA5">
      <w:r>
        <w:t>6        7.138373000     -1.954640000     -1.053513000</w:t>
      </w:r>
    </w:p>
    <w:p w14:paraId="37B7BD26" w14:textId="77777777" w:rsidR="00486FA5" w:rsidRDefault="00486FA5" w:rsidP="00486FA5">
      <w:r>
        <w:t>6        7.524048000     -1.921574000      0.437785000</w:t>
      </w:r>
    </w:p>
    <w:p w14:paraId="1EE02044" w14:textId="77777777" w:rsidR="00486FA5" w:rsidRDefault="00486FA5" w:rsidP="00486FA5">
      <w:r>
        <w:t>6        8.543722000     -0.879222000      0.858994000</w:t>
      </w:r>
    </w:p>
    <w:p w14:paraId="174292CB" w14:textId="77777777" w:rsidR="00486FA5" w:rsidRDefault="00486FA5" w:rsidP="00486FA5">
      <w:r>
        <w:t>8        6.290651000     -1.688791000      1.147822000</w:t>
      </w:r>
    </w:p>
    <w:p w14:paraId="70063129" w14:textId="77777777" w:rsidR="00486FA5" w:rsidRDefault="00486FA5" w:rsidP="00486FA5">
      <w:r>
        <w:t>8        1.849576000      2.396841000     -0.125750000</w:t>
      </w:r>
    </w:p>
    <w:p w14:paraId="3898F3AC" w14:textId="77777777" w:rsidR="00486FA5" w:rsidRDefault="00486FA5" w:rsidP="00486FA5">
      <w:r>
        <w:t>6        2.641031000      1.451886000     -0.027747000</w:t>
      </w:r>
    </w:p>
    <w:p w14:paraId="5EC8D809" w14:textId="77777777" w:rsidR="00486FA5" w:rsidRDefault="00486FA5" w:rsidP="00486FA5">
      <w:r>
        <w:t>7        2.181695000      0.141704000     -0.027784000</w:t>
      </w:r>
    </w:p>
    <w:p w14:paraId="5A14C735" w14:textId="77777777" w:rsidR="00486FA5" w:rsidRDefault="00486FA5" w:rsidP="00486FA5">
      <w:r>
        <w:t>6        2.935210000     -1.004851000      0.070328000</w:t>
      </w:r>
    </w:p>
    <w:p w14:paraId="6A2B1258" w14:textId="77777777" w:rsidR="00486FA5" w:rsidRDefault="00486FA5" w:rsidP="00486FA5">
      <w:r>
        <w:t>8        2.456220000     -2.129594000      0.036668000</w:t>
      </w:r>
    </w:p>
    <w:p w14:paraId="116BAEDC" w14:textId="77777777" w:rsidR="00486FA5" w:rsidRDefault="00486FA5" w:rsidP="00486FA5">
      <w:r>
        <w:t>7        4.318008000     -0.784271000      0.211441000</w:t>
      </w:r>
    </w:p>
    <w:p w14:paraId="6B1FEF2F" w14:textId="77777777" w:rsidR="00486FA5" w:rsidRDefault="00486FA5" w:rsidP="00486FA5">
      <w:r>
        <w:lastRenderedPageBreak/>
        <w:t>6        4.847596000      0.473949000      0.228445000</w:t>
      </w:r>
    </w:p>
    <w:p w14:paraId="4327BFEE" w14:textId="77777777" w:rsidR="00486FA5" w:rsidRDefault="00486FA5" w:rsidP="00486FA5">
      <w:r>
        <w:t>6        4.088063000      1.608194000      0.098622000</w:t>
      </w:r>
    </w:p>
    <w:p w14:paraId="66FAEFFD" w14:textId="77777777" w:rsidR="00486FA5" w:rsidRDefault="00486FA5" w:rsidP="00486FA5">
      <w:r>
        <w:t>6        4.679908000      2.981471000      0.106109000</w:t>
      </w:r>
    </w:p>
    <w:p w14:paraId="43D5B7A5" w14:textId="77777777" w:rsidR="00486FA5" w:rsidRDefault="00486FA5" w:rsidP="00486FA5">
      <w:r>
        <w:t>1        4.531921000     -2.729074000      0.851402000</w:t>
      </w:r>
    </w:p>
    <w:p w14:paraId="78F2FCA5" w14:textId="77777777" w:rsidR="00486FA5" w:rsidRDefault="00486FA5" w:rsidP="00486FA5">
      <w:r>
        <w:t>1        5.751612000     -3.618286000     -0.956915000</w:t>
      </w:r>
    </w:p>
    <w:p w14:paraId="1CD33FA1" w14:textId="77777777" w:rsidR="00486FA5" w:rsidRDefault="00486FA5" w:rsidP="00486FA5">
      <w:r>
        <w:t>1        5.081786000     -2.243653000     -1.842582000</w:t>
      </w:r>
    </w:p>
    <w:p w14:paraId="6F3CB65D" w14:textId="77777777" w:rsidR="00486FA5" w:rsidRDefault="00486FA5" w:rsidP="00486FA5">
      <w:r>
        <w:t>1        7.132460000     -0.933997000     -1.445652000</w:t>
      </w:r>
    </w:p>
    <w:p w14:paraId="072CF471" w14:textId="77777777" w:rsidR="00486FA5" w:rsidRDefault="00486FA5" w:rsidP="00486FA5">
      <w:r>
        <w:t>1        7.920806000     -2.909113000      0.727174000</w:t>
      </w:r>
    </w:p>
    <w:p w14:paraId="62AA40D5" w14:textId="77777777" w:rsidR="00486FA5" w:rsidRDefault="00486FA5" w:rsidP="00486FA5">
      <w:r>
        <w:t>1        8.664257000     -0.928832000      1.942306000</w:t>
      </w:r>
    </w:p>
    <w:p w14:paraId="3886048B" w14:textId="77777777" w:rsidR="00486FA5" w:rsidRDefault="00486FA5" w:rsidP="00486FA5">
      <w:r>
        <w:t>1        9.507075000     -1.088652000      0.393548000</w:t>
      </w:r>
    </w:p>
    <w:p w14:paraId="0869282F" w14:textId="77777777" w:rsidR="00486FA5" w:rsidRDefault="00486FA5" w:rsidP="00486FA5">
      <w:r>
        <w:t>1        1.153757000     -0.002153000     -0.100161000</w:t>
      </w:r>
    </w:p>
    <w:p w14:paraId="453744D4" w14:textId="77777777" w:rsidR="00486FA5" w:rsidRDefault="00486FA5" w:rsidP="00486FA5">
      <w:r>
        <w:t>1        5.922147000      0.525140000      0.366809000</w:t>
      </w:r>
    </w:p>
    <w:p w14:paraId="745843DE" w14:textId="77777777" w:rsidR="00486FA5" w:rsidRDefault="00486FA5" w:rsidP="00486FA5">
      <w:r>
        <w:t>1        4.212121000      3.598840000     -0.666331000</w:t>
      </w:r>
    </w:p>
    <w:p w14:paraId="79308718" w14:textId="77777777" w:rsidR="00486FA5" w:rsidRDefault="00486FA5" w:rsidP="00486FA5">
      <w:r>
        <w:t>1        4.487626000      3.485622000      1.062230000</w:t>
      </w:r>
    </w:p>
    <w:p w14:paraId="55BB8FD7" w14:textId="77777777" w:rsidR="00486FA5" w:rsidRDefault="00486FA5" w:rsidP="00486FA5">
      <w:r>
        <w:t>1        5.760585000      2.953501000     -0.055240000</w:t>
      </w:r>
    </w:p>
    <w:p w14:paraId="178A0925" w14:textId="77777777" w:rsidR="00486FA5" w:rsidRDefault="00486FA5" w:rsidP="00486FA5">
      <w:r>
        <w:t>8        9.458526000      2.209729000      1.497108000</w:t>
      </w:r>
    </w:p>
    <w:p w14:paraId="258D8258" w14:textId="77777777" w:rsidR="00486FA5" w:rsidRDefault="00486FA5" w:rsidP="00486FA5">
      <w:r>
        <w:t>1       -8.414791000     -3.332968000      1.772965000</w:t>
      </w:r>
    </w:p>
    <w:p w14:paraId="57635211" w14:textId="3CF3AB91" w:rsidR="003B5B16" w:rsidRDefault="00486FA5" w:rsidP="00486FA5">
      <w:r>
        <w:t>1        8.057832000     -3.586360000     -1.58846300</w:t>
      </w:r>
    </w:p>
    <w:p w14:paraId="15140AEC" w14:textId="483DA112" w:rsidR="00D67BC3" w:rsidRDefault="00D67BC3" w:rsidP="00486FA5"/>
    <w:p w14:paraId="1550E558" w14:textId="77777777" w:rsidR="003B5B16" w:rsidRDefault="003B5B16" w:rsidP="00486FA5"/>
    <w:p w14:paraId="1EAC09FB" w14:textId="77777777" w:rsidR="003B5B16" w:rsidRDefault="003B5B16" w:rsidP="00486FA5"/>
    <w:p w14:paraId="45D3E5BC" w14:textId="77777777" w:rsidR="003B5B16" w:rsidRDefault="003B5B16" w:rsidP="00486FA5"/>
    <w:p w14:paraId="2F108298" w14:textId="77777777" w:rsidR="003B5B16" w:rsidRDefault="003B5B16" w:rsidP="00486FA5"/>
    <w:p w14:paraId="610AB4D0" w14:textId="77777777" w:rsidR="003B5B16" w:rsidRDefault="003B5B16" w:rsidP="00486FA5"/>
    <w:p w14:paraId="68261A73" w14:textId="77777777" w:rsidR="003B5B16" w:rsidRDefault="003B5B16" w:rsidP="00486FA5"/>
    <w:p w14:paraId="3B23F4DD" w14:textId="77777777" w:rsidR="003B5B16" w:rsidRDefault="003B5B16" w:rsidP="00486FA5"/>
    <w:p w14:paraId="5055B2F0" w14:textId="77777777" w:rsidR="003B5B16" w:rsidRDefault="003B5B16" w:rsidP="00486FA5"/>
    <w:p w14:paraId="63D566EF" w14:textId="77777777" w:rsidR="003B5B16" w:rsidRDefault="003B5B16" w:rsidP="00486FA5"/>
    <w:p w14:paraId="3F04EDC2" w14:textId="77777777" w:rsidR="003B5B16" w:rsidRDefault="003B5B16" w:rsidP="00486FA5"/>
    <w:p w14:paraId="247D573A" w14:textId="77777777" w:rsidR="003B5B16" w:rsidRDefault="003B5B16" w:rsidP="00486FA5"/>
    <w:p w14:paraId="3B09A580" w14:textId="77777777" w:rsidR="003B5B16" w:rsidRDefault="003B5B16" w:rsidP="00486FA5"/>
    <w:p w14:paraId="5849AA6E" w14:textId="77777777" w:rsidR="00486FA5" w:rsidRDefault="00486FA5" w:rsidP="00486FA5"/>
    <w:p w14:paraId="5A98DBD5" w14:textId="77777777" w:rsidR="00486FA5" w:rsidRDefault="00486FA5" w:rsidP="00486FA5"/>
    <w:p w14:paraId="01BF6935" w14:textId="69AB9AE4" w:rsidR="00486FA5" w:rsidRDefault="00F5082E" w:rsidP="00486FA5">
      <w:pPr>
        <w:rPr>
          <w:b/>
          <w:bCs/>
          <w:sz w:val="36"/>
          <w:szCs w:val="3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377A130" wp14:editId="233500A0">
                <wp:simplePos x="0" y="0"/>
                <wp:positionH relativeFrom="margin">
                  <wp:posOffset>-175542</wp:posOffset>
                </wp:positionH>
                <wp:positionV relativeFrom="paragraph">
                  <wp:posOffset>412186</wp:posOffset>
                </wp:positionV>
                <wp:extent cx="4041422" cy="293511"/>
                <wp:effectExtent l="0" t="0" r="0" b="0"/>
                <wp:wrapNone/>
                <wp:docPr id="201675507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20639F" w14:textId="77777777" w:rsidR="00F5082E" w:rsidRPr="00486FA5" w:rsidRDefault="00F5082E" w:rsidP="00F5082E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77A130" id="_x0000_s1040" type="#_x0000_t202" style="position:absolute;margin-left:-13.8pt;margin-top:32.45pt;width:318.2pt;height:23.1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" fillcolor="white [3201]" stroked="f" strokeweight=".5pt">
                <v:textbox>
                  <w:txbxContent>
                    <w:p w14:paraId="2820639F" w14:textId="77777777" w:rsidR="00F5082E" w:rsidRPr="00486FA5" w:rsidRDefault="00F5082E" w:rsidP="00F5082E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B5B16">
        <w:rPr>
          <w:b/>
          <w:bCs/>
          <w:sz w:val="36"/>
          <w:szCs w:val="36"/>
        </w:rPr>
        <w:t xml:space="preserve">                      </w:t>
      </w:r>
      <w:r w:rsidR="00486FA5" w:rsidRPr="00486FA5">
        <w:rPr>
          <w:b/>
          <w:bCs/>
          <w:sz w:val="36"/>
          <w:szCs w:val="36"/>
        </w:rPr>
        <w:t>G:</w:t>
      </w:r>
      <w:r w:rsidR="003B5B16">
        <w:rPr>
          <w:b/>
          <w:bCs/>
          <w:sz w:val="36"/>
          <w:szCs w:val="36"/>
        </w:rPr>
        <w:t xml:space="preserve"> </w:t>
      </w:r>
      <w:r w:rsidR="00486FA5" w:rsidRPr="00486FA5">
        <w:rPr>
          <w:b/>
          <w:bCs/>
          <w:sz w:val="36"/>
          <w:szCs w:val="36"/>
        </w:rPr>
        <w:t>C P</w:t>
      </w:r>
      <w:r w:rsidR="00486FA5">
        <w:rPr>
          <w:b/>
          <w:bCs/>
          <w:sz w:val="36"/>
          <w:szCs w:val="36"/>
        </w:rPr>
        <w:t>air</w:t>
      </w:r>
    </w:p>
    <w:p w14:paraId="593A7A36" w14:textId="23D87DE3" w:rsidR="003B5B16" w:rsidRDefault="003B5B16" w:rsidP="00486FA5">
      <w:pPr>
        <w:rPr>
          <w:b/>
          <w:bCs/>
          <w:sz w:val="36"/>
          <w:szCs w:val="36"/>
        </w:rPr>
      </w:pPr>
    </w:p>
    <w:p w14:paraId="46DE574B" w14:textId="77777777" w:rsidR="007F76E5" w:rsidRDefault="007F76E5" w:rsidP="007F76E5">
      <w:r>
        <w:t>15       9.310318000      1.831559000      0.082393000</w:t>
      </w:r>
    </w:p>
    <w:p w14:paraId="5AC7A725" w14:textId="77777777" w:rsidR="007F76E5" w:rsidRDefault="007F76E5" w:rsidP="007F76E5">
      <w:r>
        <w:t>8        8.662131000      2.867508000     -0.756165000</w:t>
      </w:r>
    </w:p>
    <w:p w14:paraId="38641A8C" w14:textId="77777777" w:rsidR="007F76E5" w:rsidRDefault="007F76E5" w:rsidP="007F76E5">
      <w:r>
        <w:t>8       10.572471000      1.262452000     -0.456344000</w:t>
      </w:r>
    </w:p>
    <w:p w14:paraId="735B3A1C" w14:textId="77777777" w:rsidR="007F76E5" w:rsidRDefault="007F76E5" w:rsidP="007F76E5">
      <w:r>
        <w:t>8        8.278265000      0.655228000      0.375049000</w:t>
      </w:r>
    </w:p>
    <w:p w14:paraId="0DD1286E" w14:textId="77777777" w:rsidR="007F76E5" w:rsidRDefault="007F76E5" w:rsidP="007F76E5">
      <w:r>
        <w:t>8        8.222278000     -2.343680000     -2.000407000</w:t>
      </w:r>
    </w:p>
    <w:p w14:paraId="2C08B8F0" w14:textId="77777777" w:rsidR="007F76E5" w:rsidRDefault="007F76E5" w:rsidP="007F76E5">
      <w:r>
        <w:t>6        5.414367000     -1.830299000      0.331598000</w:t>
      </w:r>
    </w:p>
    <w:p w14:paraId="65AB92C5" w14:textId="77777777" w:rsidR="007F76E5" w:rsidRDefault="007F76E5" w:rsidP="007F76E5">
      <w:r>
        <w:t>6        5.917093000     -2.287399000     -1.046387000</w:t>
      </w:r>
    </w:p>
    <w:p w14:paraId="022A89A1" w14:textId="77777777" w:rsidR="007F76E5" w:rsidRDefault="007F76E5" w:rsidP="007F76E5">
      <w:r>
        <w:t>6        7.333166000     -1.686001000     -1.128830000</w:t>
      </w:r>
    </w:p>
    <w:p w14:paraId="34EE94D8" w14:textId="77777777" w:rsidR="007F76E5" w:rsidRDefault="007F76E5" w:rsidP="007F76E5">
      <w:r>
        <w:t>6        7.768103000     -1.694147000      0.348969000</w:t>
      </w:r>
    </w:p>
    <w:p w14:paraId="3FD0F485" w14:textId="77777777" w:rsidR="007F76E5" w:rsidRDefault="007F76E5" w:rsidP="007F76E5">
      <w:r>
        <w:t>6        8.773459000     -0.634127000      0.767215000</w:t>
      </w:r>
    </w:p>
    <w:p w14:paraId="4E4158D3" w14:textId="77777777" w:rsidR="007F76E5" w:rsidRDefault="007F76E5" w:rsidP="007F76E5">
      <w:r>
        <w:t>8        6.548196000     -1.523809000      1.107679000</w:t>
      </w:r>
    </w:p>
    <w:p w14:paraId="3BF96D92" w14:textId="77777777" w:rsidR="007F76E5" w:rsidRDefault="007F76E5" w:rsidP="007F76E5">
      <w:r>
        <w:t>7        0.146206000     -2.307777000      0.046434000</w:t>
      </w:r>
    </w:p>
    <w:p w14:paraId="6AED487D" w14:textId="77777777" w:rsidR="007F76E5" w:rsidRDefault="007F76E5" w:rsidP="007F76E5">
      <w:r>
        <w:t>8        0.909409000      2.229952000      0.142378000</w:t>
      </w:r>
    </w:p>
    <w:p w14:paraId="2C02C412" w14:textId="77777777" w:rsidR="007F76E5" w:rsidRDefault="007F76E5" w:rsidP="007F76E5">
      <w:r>
        <w:t>6        1.402012000      1.107269000      0.150972000</w:t>
      </w:r>
    </w:p>
    <w:p w14:paraId="0128A64F" w14:textId="77777777" w:rsidR="007F76E5" w:rsidRDefault="007F76E5" w:rsidP="007F76E5">
      <w:r>
        <w:t>6        2.812422000      0.766086000      0.219184000</w:t>
      </w:r>
    </w:p>
    <w:p w14:paraId="0F80C7EB" w14:textId="77777777" w:rsidR="007F76E5" w:rsidRDefault="007F76E5" w:rsidP="007F76E5">
      <w:r>
        <w:t>7        3.904804000      1.546929000      0.305358000</w:t>
      </w:r>
    </w:p>
    <w:p w14:paraId="5A824415" w14:textId="77777777" w:rsidR="007F76E5" w:rsidRDefault="007F76E5" w:rsidP="007F76E5">
      <w:r>
        <w:t>6        4.932545000      0.688889000      0.344855000</w:t>
      </w:r>
    </w:p>
    <w:p w14:paraId="527ACA6F" w14:textId="77777777" w:rsidR="007F76E5" w:rsidRDefault="007F76E5" w:rsidP="007F76E5">
      <w:r>
        <w:t>7        4.547853000     -0.624754000      0.276369000</w:t>
      </w:r>
    </w:p>
    <w:p w14:paraId="4BB4DC97" w14:textId="77777777" w:rsidR="007F76E5" w:rsidRDefault="007F76E5" w:rsidP="007F76E5">
      <w:r>
        <w:t>6        3.166442000     -0.617325000      0.203560000</w:t>
      </w:r>
    </w:p>
    <w:p w14:paraId="747F65A5" w14:textId="77777777" w:rsidR="007F76E5" w:rsidRDefault="007F76E5" w:rsidP="007F76E5">
      <w:r>
        <w:t>7        2.362014000     -1.665358000      0.142429000</w:t>
      </w:r>
    </w:p>
    <w:p w14:paraId="566B4E25" w14:textId="77777777" w:rsidR="007F76E5" w:rsidRDefault="007F76E5" w:rsidP="007F76E5">
      <w:r>
        <w:t>6        1.044508000     -1.330153000      0.094760000</w:t>
      </w:r>
    </w:p>
    <w:p w14:paraId="6DA1CE29" w14:textId="77777777" w:rsidR="007F76E5" w:rsidRDefault="007F76E5" w:rsidP="007F76E5">
      <w:r>
        <w:t>7        0.590403000     -0.041730000      0.091343000</w:t>
      </w:r>
    </w:p>
    <w:p w14:paraId="736EEA3C" w14:textId="77777777" w:rsidR="007F76E5" w:rsidRDefault="007F76E5" w:rsidP="007F76E5">
      <w:r>
        <w:lastRenderedPageBreak/>
        <w:t>1        4.801023000     -2.588784000      0.827821000</w:t>
      </w:r>
    </w:p>
    <w:p w14:paraId="011CFD02" w14:textId="77777777" w:rsidR="007F76E5" w:rsidRDefault="007F76E5" w:rsidP="007F76E5">
      <w:r>
        <w:t>1        5.985850000     -3.382039000     -1.052418000</w:t>
      </w:r>
    </w:p>
    <w:p w14:paraId="5022D6EB" w14:textId="77777777" w:rsidR="007F76E5" w:rsidRDefault="007F76E5" w:rsidP="007F76E5">
      <w:r>
        <w:t>1        5.259317000     -1.988170000     -1.864122000</w:t>
      </w:r>
    </w:p>
    <w:p w14:paraId="639BE11E" w14:textId="77777777" w:rsidR="007F76E5" w:rsidRDefault="007F76E5" w:rsidP="007F76E5">
      <w:r>
        <w:t>1        7.292128000     -0.652303000     -1.481653000</w:t>
      </w:r>
    </w:p>
    <w:p w14:paraId="6E1828D7" w14:textId="77777777" w:rsidR="007F76E5" w:rsidRDefault="007F76E5" w:rsidP="007F76E5">
      <w:r>
        <w:t>1        8.198943000     -2.678916000      0.594973000</w:t>
      </w:r>
    </w:p>
    <w:p w14:paraId="2FE3C45B" w14:textId="77777777" w:rsidR="007F76E5" w:rsidRDefault="007F76E5" w:rsidP="007F76E5">
      <w:r>
        <w:t>1        8.897126000     -0.680399000      1.849825000</w:t>
      </w:r>
    </w:p>
    <w:p w14:paraId="4FF0A176" w14:textId="77777777" w:rsidR="007F76E5" w:rsidRDefault="007F76E5" w:rsidP="007F76E5">
      <w:r>
        <w:t>1        9.739358000     -0.828292000      0.299712000</w:t>
      </w:r>
    </w:p>
    <w:p w14:paraId="5D6F13DE" w14:textId="77777777" w:rsidR="007F76E5" w:rsidRDefault="007F76E5" w:rsidP="007F76E5">
      <w:r>
        <w:t>1        0.504735000     -3.251405000      0.049100000</w:t>
      </w:r>
    </w:p>
    <w:p w14:paraId="095A09FD" w14:textId="77777777" w:rsidR="007F76E5" w:rsidRDefault="007F76E5" w:rsidP="007F76E5">
      <w:r>
        <w:t>1       -0.884340000     -2.132198000      0.015181000</w:t>
      </w:r>
    </w:p>
    <w:p w14:paraId="5E3DD652" w14:textId="77777777" w:rsidR="007F76E5" w:rsidRDefault="007F76E5" w:rsidP="007F76E5">
      <w:r>
        <w:t>1        5.974995000      0.969023000      0.435218000</w:t>
      </w:r>
    </w:p>
    <w:p w14:paraId="0553F676" w14:textId="77777777" w:rsidR="007F76E5" w:rsidRDefault="007F76E5" w:rsidP="007F76E5">
      <w:r>
        <w:t>1       -0.447715000      0.125620000      0.036953000</w:t>
      </w:r>
    </w:p>
    <w:p w14:paraId="0122CB36" w14:textId="77777777" w:rsidR="007F76E5" w:rsidRDefault="007F76E5" w:rsidP="007F76E5">
      <w:r>
        <w:t>8        9.639057000      2.470317000      1.398974000</w:t>
      </w:r>
    </w:p>
    <w:p w14:paraId="2EDA8EE4" w14:textId="77777777" w:rsidR="007F76E5" w:rsidRDefault="007F76E5" w:rsidP="007F76E5">
      <w:r>
        <w:t>15      -9.237107000      1.730390000     -0.067446000</w:t>
      </w:r>
    </w:p>
    <w:p w14:paraId="11A8841E" w14:textId="77777777" w:rsidR="007F76E5" w:rsidRDefault="007F76E5" w:rsidP="007F76E5">
      <w:r>
        <w:t>8       -8.599968000      2.764391000      0.781362000</w:t>
      </w:r>
    </w:p>
    <w:p w14:paraId="08E1363A" w14:textId="77777777" w:rsidR="007F76E5" w:rsidRDefault="007F76E5" w:rsidP="007F76E5">
      <w:r>
        <w:t>8      -10.492831000      1.141537000      0.465056000</w:t>
      </w:r>
    </w:p>
    <w:p w14:paraId="42E9F732" w14:textId="77777777" w:rsidR="007F76E5" w:rsidRDefault="007F76E5" w:rsidP="007F76E5">
      <w:r>
        <w:t>8       -8.192529000      0.568814000     -0.374020000</w:t>
      </w:r>
    </w:p>
    <w:p w14:paraId="24BD0A20" w14:textId="77777777" w:rsidR="007F76E5" w:rsidRDefault="007F76E5" w:rsidP="007F76E5">
      <w:r>
        <w:t>8       -8.027093000     -2.503542000      1.936386000</w:t>
      </w:r>
    </w:p>
    <w:p w14:paraId="033A3E67" w14:textId="77777777" w:rsidR="007F76E5" w:rsidRDefault="007F76E5" w:rsidP="007F76E5">
      <w:r>
        <w:t>6       -5.261764000     -1.794557000     -0.404578000</w:t>
      </w:r>
    </w:p>
    <w:p w14:paraId="6C78A18C" w14:textId="77777777" w:rsidR="007F76E5" w:rsidRDefault="007F76E5" w:rsidP="007F76E5">
      <w:r>
        <w:t>6       -5.734455000     -2.318620000      0.960462000</w:t>
      </w:r>
    </w:p>
    <w:p w14:paraId="6ADA778A" w14:textId="77777777" w:rsidR="007F76E5" w:rsidRDefault="007F76E5" w:rsidP="007F76E5">
      <w:r>
        <w:t>6       -7.172461000     -1.779937000      1.079385000</w:t>
      </w:r>
    </w:p>
    <w:p w14:paraId="5A28C777" w14:textId="77777777" w:rsidR="007F76E5" w:rsidRDefault="007F76E5" w:rsidP="007F76E5">
      <w:r>
        <w:t>6       -7.625621000     -1.756855000     -0.393061000</w:t>
      </w:r>
    </w:p>
    <w:p w14:paraId="69791471" w14:textId="77777777" w:rsidR="007F76E5" w:rsidRDefault="007F76E5" w:rsidP="007F76E5">
      <w:r>
        <w:t>6       -8.673818000     -0.721650000     -0.779204000</w:t>
      </w:r>
    </w:p>
    <w:p w14:paraId="651228B0" w14:textId="77777777" w:rsidR="007F76E5" w:rsidRDefault="007F76E5" w:rsidP="007F76E5">
      <w:r>
        <w:t>8       -6.423632000     -1.508607000     -1.156105000</w:t>
      </w:r>
    </w:p>
    <w:p w14:paraId="04AFC886" w14:textId="77777777" w:rsidR="007F76E5" w:rsidRDefault="007F76E5" w:rsidP="007F76E5">
      <w:r>
        <w:t>7       -1.974944000      2.682530000     -0.111762000</w:t>
      </w:r>
    </w:p>
    <w:p w14:paraId="66AC7553" w14:textId="77777777" w:rsidR="007F76E5" w:rsidRDefault="007F76E5" w:rsidP="007F76E5">
      <w:r>
        <w:t>6       -2.795830000      1.625054000     -0.176417000</w:t>
      </w:r>
    </w:p>
    <w:p w14:paraId="011DD749" w14:textId="77777777" w:rsidR="007F76E5" w:rsidRDefault="007F76E5" w:rsidP="007F76E5">
      <w:r>
        <w:t>7       -2.251276000      0.397860000     -0.095274000</w:t>
      </w:r>
    </w:p>
    <w:p w14:paraId="70D8AEBC" w14:textId="77777777" w:rsidR="007F76E5" w:rsidRDefault="007F76E5" w:rsidP="007F76E5">
      <w:r>
        <w:t>6       -3.034320000     -0.711754000     -0.144808000</w:t>
      </w:r>
    </w:p>
    <w:p w14:paraId="43B44A60" w14:textId="77777777" w:rsidR="007F76E5" w:rsidRDefault="007F76E5" w:rsidP="007F76E5">
      <w:r>
        <w:t>8       -2.570938000     -1.867493000     -0.049668000</w:t>
      </w:r>
    </w:p>
    <w:p w14:paraId="76960F6D" w14:textId="77777777" w:rsidR="007F76E5" w:rsidRDefault="007F76E5" w:rsidP="007F76E5">
      <w:r>
        <w:t>7       -4.422809000     -0.557546000     -0.308859000</w:t>
      </w:r>
    </w:p>
    <w:p w14:paraId="75DABE88" w14:textId="77777777" w:rsidR="007F76E5" w:rsidRDefault="007F76E5" w:rsidP="007F76E5">
      <w:r>
        <w:lastRenderedPageBreak/>
        <w:t>6       -4.976032000      0.685159000     -0.404826000</w:t>
      </w:r>
    </w:p>
    <w:p w14:paraId="63CC6403" w14:textId="77777777" w:rsidR="007F76E5" w:rsidRDefault="007F76E5" w:rsidP="007F76E5">
      <w:r>
        <w:t>6       -4.204898000      1.802268000     -0.331918000</w:t>
      </w:r>
    </w:p>
    <w:p w14:paraId="3325A3A1" w14:textId="77777777" w:rsidR="007F76E5" w:rsidRDefault="007F76E5" w:rsidP="007F76E5">
      <w:r>
        <w:t>1       -4.633928000     -2.513482000     -0.932615000</w:t>
      </w:r>
    </w:p>
    <w:p w14:paraId="4603177A" w14:textId="77777777" w:rsidR="007F76E5" w:rsidRDefault="007F76E5" w:rsidP="007F76E5">
      <w:r>
        <w:t>1       -5.759338000     -3.415148000      0.930819000</w:t>
      </w:r>
    </w:p>
    <w:p w14:paraId="7FA881CD" w14:textId="77777777" w:rsidR="007F76E5" w:rsidRDefault="007F76E5" w:rsidP="007F76E5">
      <w:r>
        <w:t>1       -5.078718000     -2.022882000      1.780367000</w:t>
      </w:r>
    </w:p>
    <w:p w14:paraId="7E88978B" w14:textId="77777777" w:rsidR="007F76E5" w:rsidRDefault="007F76E5" w:rsidP="007F76E5">
      <w:r>
        <w:t>1       -7.170297000     -0.758311000      1.468328000</w:t>
      </w:r>
    </w:p>
    <w:p w14:paraId="592ABC49" w14:textId="77777777" w:rsidR="007F76E5" w:rsidRDefault="007F76E5" w:rsidP="007F76E5">
      <w:r>
        <w:t>1       -8.019168000     -2.750623000     -0.665068000</w:t>
      </w:r>
    </w:p>
    <w:p w14:paraId="5786220C" w14:textId="77777777" w:rsidR="007F76E5" w:rsidRDefault="007F76E5" w:rsidP="007F76E5">
      <w:r>
        <w:t>1       -8.797963000     -0.757667000     -1.862687000</w:t>
      </w:r>
    </w:p>
    <w:p w14:paraId="4FD504EB" w14:textId="77777777" w:rsidR="007F76E5" w:rsidRDefault="007F76E5" w:rsidP="007F76E5">
      <w:r>
        <w:t>1       -9.637497000     -0.931568000     -0.313867000</w:t>
      </w:r>
    </w:p>
    <w:p w14:paraId="3A2A8E0D" w14:textId="77777777" w:rsidR="007F76E5" w:rsidRDefault="007F76E5" w:rsidP="007F76E5">
      <w:r>
        <w:t>1       -2.350464000      3.615031000     -0.168900000</w:t>
      </w:r>
    </w:p>
    <w:p w14:paraId="0D986B08" w14:textId="77777777" w:rsidR="007F76E5" w:rsidRDefault="007F76E5" w:rsidP="007F76E5">
      <w:r>
        <w:t>1       -0.966606000      2.563194000     -0.007723000</w:t>
      </w:r>
    </w:p>
    <w:p w14:paraId="2B4ED15F" w14:textId="77777777" w:rsidR="007F76E5" w:rsidRDefault="007F76E5" w:rsidP="007F76E5">
      <w:r>
        <w:t>1       -6.049292000      0.720702000     -0.548297000</w:t>
      </w:r>
    </w:p>
    <w:p w14:paraId="09C2FD96" w14:textId="77777777" w:rsidR="007F76E5" w:rsidRDefault="007F76E5" w:rsidP="007F76E5">
      <w:r>
        <w:t>1       -4.652241000      2.785367000     -0.401364000</w:t>
      </w:r>
    </w:p>
    <w:p w14:paraId="18870F54" w14:textId="77777777" w:rsidR="007F76E5" w:rsidRDefault="007F76E5" w:rsidP="007F76E5">
      <w:r>
        <w:t>8       -9.573893000      2.379596000     -1.377538000</w:t>
      </w:r>
    </w:p>
    <w:p w14:paraId="1063C6F6" w14:textId="77777777" w:rsidR="007F76E5" w:rsidRDefault="007F76E5" w:rsidP="007F76E5">
      <w:r>
        <w:t>1        8.294673000     -3.270183000     -1.730080000</w:t>
      </w:r>
    </w:p>
    <w:p w14:paraId="23B35409" w14:textId="5E116817" w:rsidR="003B5B16" w:rsidRDefault="007F76E5" w:rsidP="007F76E5">
      <w:r>
        <w:t>1       -8.031387000     -3.429590000      1.655336000</w:t>
      </w:r>
    </w:p>
    <w:p w14:paraId="57B6E38A" w14:textId="2732C677" w:rsidR="007F76E5" w:rsidRDefault="003B5B16" w:rsidP="007F76E5">
      <w:pPr>
        <w:rPr>
          <w:b/>
          <w:bCs/>
          <w:sz w:val="28"/>
          <w:szCs w:val="28"/>
        </w:rPr>
      </w:pPr>
      <w:r>
        <w:br w:type="page"/>
      </w:r>
      <w:r w:rsidR="00F5082E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CDE8533" wp14:editId="177B24B5">
                <wp:simplePos x="0" y="0"/>
                <wp:positionH relativeFrom="margin">
                  <wp:posOffset>-79023</wp:posOffset>
                </wp:positionH>
                <wp:positionV relativeFrom="paragraph">
                  <wp:posOffset>232269</wp:posOffset>
                </wp:positionV>
                <wp:extent cx="4041422" cy="293511"/>
                <wp:effectExtent l="0" t="0" r="0" b="0"/>
                <wp:wrapNone/>
                <wp:docPr id="11320175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0FA871" w14:textId="77777777" w:rsidR="00F5082E" w:rsidRPr="00486FA5" w:rsidRDefault="00F5082E" w:rsidP="00F5082E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E8533" id="_x0000_s1041" type="#_x0000_t202" style="position:absolute;margin-left:-6.2pt;margin-top:18.3pt;width:318.2pt;height:23.1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" fillcolor="white [3201]" stroked="f" strokeweight=".5pt">
                <v:textbox>
                  <w:txbxContent>
                    <w:p w14:paraId="230FA871" w14:textId="77777777" w:rsidR="00F5082E" w:rsidRPr="00486FA5" w:rsidRDefault="00F5082E" w:rsidP="00F5082E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bCs/>
          <w:sz w:val="28"/>
          <w:szCs w:val="28"/>
        </w:rPr>
        <w:t xml:space="preserve">                            </w:t>
      </w:r>
      <w:r w:rsidR="007F76E5" w:rsidRPr="003B5B16">
        <w:rPr>
          <w:b/>
          <w:bCs/>
          <w:sz w:val="28"/>
          <w:szCs w:val="28"/>
        </w:rPr>
        <w:t>A*</w:t>
      </w:r>
      <w:r>
        <w:rPr>
          <w:b/>
          <w:bCs/>
          <w:sz w:val="28"/>
          <w:szCs w:val="28"/>
        </w:rPr>
        <w:t>:</w:t>
      </w:r>
      <w:r w:rsidR="007F76E5" w:rsidRPr="003B5B16">
        <w:rPr>
          <w:b/>
          <w:bCs/>
          <w:sz w:val="28"/>
          <w:szCs w:val="28"/>
        </w:rPr>
        <w:t>C Pair</w:t>
      </w:r>
    </w:p>
    <w:p w14:paraId="4BC34B1B" w14:textId="2E59AC83" w:rsidR="003B5B16" w:rsidRPr="003B5B16" w:rsidRDefault="003B5B16" w:rsidP="007F76E5"/>
    <w:p w14:paraId="65F579C7" w14:textId="39521588" w:rsidR="007F76E5" w:rsidRDefault="007F76E5" w:rsidP="007F76E5">
      <w:r>
        <w:t>15      -9.298046000      1.726349000     -0.252765000</w:t>
      </w:r>
    </w:p>
    <w:p w14:paraId="154DC387" w14:textId="77777777" w:rsidR="007F76E5" w:rsidRDefault="007F76E5" w:rsidP="007F76E5">
      <w:r>
        <w:t>8       -8.618321000      2.876886000      0.388113000</w:t>
      </w:r>
    </w:p>
    <w:p w14:paraId="6352CBA9" w14:textId="77777777" w:rsidR="007F76E5" w:rsidRDefault="007F76E5" w:rsidP="007F76E5">
      <w:r>
        <w:t>8      -10.534646000      1.251405000      0.419803000</w:t>
      </w:r>
    </w:p>
    <w:p w14:paraId="7A5C0661" w14:textId="6AC8C567" w:rsidR="007F76E5" w:rsidRDefault="007F76E5" w:rsidP="007F76E5">
      <w:r>
        <w:t>8       -8.275679000      0.515453000     -0.403920000</w:t>
      </w:r>
    </w:p>
    <w:p w14:paraId="376DBE56" w14:textId="413BE346" w:rsidR="007F76E5" w:rsidRDefault="00F5082E" w:rsidP="007F76E5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D9C335" wp14:editId="735955AE">
                <wp:simplePos x="0" y="0"/>
                <wp:positionH relativeFrom="margin">
                  <wp:posOffset>-67733</wp:posOffset>
                </wp:positionH>
                <wp:positionV relativeFrom="paragraph">
                  <wp:posOffset>208139</wp:posOffset>
                </wp:positionV>
                <wp:extent cx="4041422" cy="293511"/>
                <wp:effectExtent l="0" t="0" r="0" b="0"/>
                <wp:wrapNone/>
                <wp:docPr id="140021170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2518F6" w14:textId="77777777" w:rsidR="003B5B16" w:rsidRPr="00486FA5" w:rsidRDefault="003B5B16" w:rsidP="003B5B16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D9C335" id="_x0000_s1042" type="#_x0000_t202" style="position:absolute;margin-left:-5.35pt;margin-top:16.4pt;width:318.2pt;height:23.1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" fillcolor="white [3201]" stroked="f" strokeweight=".5pt">
                <v:textbox>
                  <w:txbxContent>
                    <w:p w14:paraId="1E2518F6" w14:textId="77777777" w:rsidR="003B5B16" w:rsidRPr="00486FA5" w:rsidRDefault="003B5B16" w:rsidP="003B5B16">
                      <w:pPr>
                        <w:rPr>
                          <w:sz w:val="32"/>
                          <w:szCs w:val="32"/>
                        </w:rPr>
                      </w:pPr>
                      <w:r w:rsidRPr="00486FA5">
                        <w:rPr>
                          <w:sz w:val="32"/>
                          <w:szCs w:val="32"/>
                        </w:rPr>
                        <w:t xml:space="preserve">X     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F76E5">
        <w:t>8       -8.149281000     -2.136386000      2.380442000</w:t>
      </w:r>
    </w:p>
    <w:p w14:paraId="082BAFE7" w14:textId="77777777" w:rsidR="007F76E5" w:rsidRDefault="007F76E5" w:rsidP="007F76E5">
      <w:r>
        <w:t>6       -5.394933000     -1.924653000     -0.064343000</w:t>
      </w:r>
    </w:p>
    <w:p w14:paraId="0F07EF69" w14:textId="77777777" w:rsidR="007F76E5" w:rsidRDefault="007F76E5" w:rsidP="007F76E5">
      <w:r>
        <w:t>6       -5.866499000     -2.206256000      1.371248000</w:t>
      </w:r>
    </w:p>
    <w:p w14:paraId="3E78555A" w14:textId="77777777" w:rsidR="007F76E5" w:rsidRDefault="007F76E5" w:rsidP="007F76E5">
      <w:r>
        <w:t>6       -7.281705000     -1.598973000      1.409867000</w:t>
      </w:r>
    </w:p>
    <w:p w14:paraId="296F3F1B" w14:textId="77777777" w:rsidR="007F76E5" w:rsidRDefault="007F76E5" w:rsidP="007F76E5">
      <w:r>
        <w:t>6       -7.750259000     -1.801378000     -0.043028000</w:t>
      </w:r>
    </w:p>
    <w:p w14:paraId="2BD4A762" w14:textId="77777777" w:rsidR="007F76E5" w:rsidRDefault="007F76E5" w:rsidP="007F76E5">
      <w:r>
        <w:t>6       -8.782729000     -0.817340000     -0.571562000</w:t>
      </w:r>
    </w:p>
    <w:p w14:paraId="18261366" w14:textId="77777777" w:rsidR="007F76E5" w:rsidRDefault="007F76E5" w:rsidP="007F76E5">
      <w:r>
        <w:t>8       -6.550627000     -1.715330000     -0.845501000</w:t>
      </w:r>
    </w:p>
    <w:p w14:paraId="07C2FDC2" w14:textId="77777777" w:rsidR="007F76E5" w:rsidRDefault="007F76E5" w:rsidP="007F76E5">
      <w:r>
        <w:t>7       -0.886231000      2.210428000     -0.350885000</w:t>
      </w:r>
    </w:p>
    <w:p w14:paraId="5E8DBCD0" w14:textId="77777777" w:rsidR="007F76E5" w:rsidRDefault="007F76E5" w:rsidP="007F76E5">
      <w:r>
        <w:t>6       -1.417257000      1.031866000     -0.283226000</w:t>
      </w:r>
    </w:p>
    <w:p w14:paraId="7E916062" w14:textId="77777777" w:rsidR="007F76E5" w:rsidRDefault="007F76E5" w:rsidP="007F76E5">
      <w:r>
        <w:t>6       -2.810940000      0.668456000     -0.283083000</w:t>
      </w:r>
    </w:p>
    <w:p w14:paraId="2A2B943A" w14:textId="77777777" w:rsidR="007F76E5" w:rsidRDefault="007F76E5" w:rsidP="007F76E5">
      <w:r>
        <w:t>7       -3.914723000      1.445449000     -0.372357000</w:t>
      </w:r>
    </w:p>
    <w:p w14:paraId="64E23C07" w14:textId="77777777" w:rsidR="007F76E5" w:rsidRDefault="007F76E5" w:rsidP="007F76E5">
      <w:r>
        <w:t>6       -4.930724000      0.586146000     -0.308354000</w:t>
      </w:r>
    </w:p>
    <w:p w14:paraId="5625B2E8" w14:textId="77777777" w:rsidR="007F76E5" w:rsidRDefault="007F76E5" w:rsidP="007F76E5">
      <w:r>
        <w:t>7       -4.528901000     -0.722865000     -0.174530000</w:t>
      </w:r>
    </w:p>
    <w:p w14:paraId="7F4D4A5D" w14:textId="77777777" w:rsidR="007F76E5" w:rsidRDefault="007F76E5" w:rsidP="007F76E5">
      <w:r>
        <w:t>6       -3.150448000     -0.700068000     -0.164175000</w:t>
      </w:r>
    </w:p>
    <w:p w14:paraId="532ADB0E" w14:textId="77777777" w:rsidR="007F76E5" w:rsidRDefault="007F76E5" w:rsidP="007F76E5">
      <w:r>
        <w:t>7       -2.300712000     -1.732630000     -0.068968000</w:t>
      </w:r>
    </w:p>
    <w:p w14:paraId="2E2278EF" w14:textId="77777777" w:rsidR="007F76E5" w:rsidRDefault="007F76E5" w:rsidP="007F76E5">
      <w:r>
        <w:t>6       -1.023277000     -1.355829000     -0.095108000</w:t>
      </w:r>
    </w:p>
    <w:p w14:paraId="7B864249" w14:textId="77777777" w:rsidR="007F76E5" w:rsidRDefault="007F76E5" w:rsidP="007F76E5">
      <w:r>
        <w:t>1       -4.792193000     -2.739017000     -0.477152000</w:t>
      </w:r>
    </w:p>
    <w:p w14:paraId="68A9E613" w14:textId="77777777" w:rsidR="007F76E5" w:rsidRDefault="007F76E5" w:rsidP="007F76E5">
      <w:r>
        <w:t>1       -5.932597000     -3.291560000      1.515413000</w:t>
      </w:r>
    </w:p>
    <w:p w14:paraId="58EC54F9" w14:textId="77777777" w:rsidR="007F76E5" w:rsidRDefault="007F76E5" w:rsidP="007F76E5">
      <w:r>
        <w:t>1       -5.190669000     -1.808530000      2.130128000</w:t>
      </w:r>
    </w:p>
    <w:p w14:paraId="7D84A7C6" w14:textId="77777777" w:rsidR="007F76E5" w:rsidRDefault="007F76E5" w:rsidP="007F76E5">
      <w:r>
        <w:t>1       -7.235386000     -0.527899000      1.624077000</w:t>
      </w:r>
    </w:p>
    <w:p w14:paraId="65255688" w14:textId="77777777" w:rsidR="007F76E5" w:rsidRDefault="007F76E5" w:rsidP="007F76E5">
      <w:r>
        <w:t>1       -8.173311000     -2.814623000     -0.147120000</w:t>
      </w:r>
    </w:p>
    <w:p w14:paraId="64758622" w14:textId="77777777" w:rsidR="007F76E5" w:rsidRDefault="007F76E5" w:rsidP="007F76E5">
      <w:r>
        <w:t>1       -8.951983000     -1.029315000     -1.627881000</w:t>
      </w:r>
    </w:p>
    <w:p w14:paraId="0BA7A151" w14:textId="77777777" w:rsidR="007F76E5" w:rsidRDefault="007F76E5" w:rsidP="007F76E5">
      <w:r>
        <w:t>1       -9.727664000     -0.933654000     -0.039420000</w:t>
      </w:r>
    </w:p>
    <w:p w14:paraId="38E46789" w14:textId="77777777" w:rsidR="007F76E5" w:rsidRDefault="007F76E5" w:rsidP="007F76E5">
      <w:r>
        <w:lastRenderedPageBreak/>
        <w:t>1       -1.625033000      2.912862000     -0.418333000</w:t>
      </w:r>
    </w:p>
    <w:p w14:paraId="2D64B4B5" w14:textId="77777777" w:rsidR="007F76E5" w:rsidRDefault="007F76E5" w:rsidP="007F76E5">
      <w:r>
        <w:t>1       -5.978837000      0.850498000     -0.373439000</w:t>
      </w:r>
    </w:p>
    <w:p w14:paraId="0B75579A" w14:textId="77777777" w:rsidR="007F76E5" w:rsidRDefault="007F76E5" w:rsidP="007F76E5">
      <w:r>
        <w:t>1       -0.242066000     -2.108976000     -0.038535000</w:t>
      </w:r>
    </w:p>
    <w:p w14:paraId="2FAE6C3D" w14:textId="77777777" w:rsidR="007F76E5" w:rsidRDefault="007F76E5" w:rsidP="007F76E5">
      <w:r>
        <w:t>8       -9.683879000      2.155773000     -1.637068000</w:t>
      </w:r>
    </w:p>
    <w:p w14:paraId="517B29F7" w14:textId="77777777" w:rsidR="007F76E5" w:rsidRDefault="007F76E5" w:rsidP="007F76E5">
      <w:r>
        <w:t>15       9.204682000      1.636228000      0.438545000</w:t>
      </w:r>
    </w:p>
    <w:p w14:paraId="7D05BF58" w14:textId="77777777" w:rsidR="007F76E5" w:rsidRDefault="007F76E5" w:rsidP="007F76E5">
      <w:r>
        <w:t>8        8.637313000      2.765494000     -0.335012000</w:t>
      </w:r>
    </w:p>
    <w:p w14:paraId="608A9245" w14:textId="77777777" w:rsidR="007F76E5" w:rsidRDefault="007F76E5" w:rsidP="007F76E5">
      <w:r>
        <w:t>8       10.513279000      1.119443000     -0.038525000</w:t>
      </w:r>
    </w:p>
    <w:p w14:paraId="3F1A5249" w14:textId="77777777" w:rsidR="007F76E5" w:rsidRDefault="007F76E5" w:rsidP="007F76E5">
      <w:r>
        <w:t>8        8.151537000      0.443988000      0.499289000</w:t>
      </w:r>
    </w:p>
    <w:p w14:paraId="6FD37F9A" w14:textId="77777777" w:rsidR="007F76E5" w:rsidRDefault="007F76E5" w:rsidP="007F76E5">
      <w:r>
        <w:t>8        8.133533000     -2.353211000     -2.160115000</w:t>
      </w:r>
    </w:p>
    <w:p w14:paraId="1FD322EB" w14:textId="77777777" w:rsidR="007F76E5" w:rsidRDefault="007F76E5" w:rsidP="007F76E5">
      <w:r>
        <w:t>6        5.224259000     -1.867562000      0.066497000</w:t>
      </w:r>
    </w:p>
    <w:p w14:paraId="01EF6179" w14:textId="77777777" w:rsidR="007F76E5" w:rsidRDefault="007F76E5" w:rsidP="007F76E5">
      <w:r>
        <w:t>6        5.784012000     -2.237314000     -1.318749000</w:t>
      </w:r>
    </w:p>
    <w:p w14:paraId="577B191A" w14:textId="77777777" w:rsidR="007F76E5" w:rsidRDefault="007F76E5" w:rsidP="007F76E5">
      <w:r>
        <w:t>6        7.233288000     -1.713097000     -1.283753000</w:t>
      </w:r>
    </w:p>
    <w:p w14:paraId="287ED27D" w14:textId="77777777" w:rsidR="007F76E5" w:rsidRDefault="007F76E5" w:rsidP="007F76E5">
      <w:r>
        <w:t>6        7.589419000     -1.860513000      0.208025000</w:t>
      </w:r>
    </w:p>
    <w:p w14:paraId="245DE04D" w14:textId="77777777" w:rsidR="007F76E5" w:rsidRDefault="007F76E5" w:rsidP="007F76E5">
      <w:r>
        <w:t>6        8.609389000     -0.886001000      0.788431000</w:t>
      </w:r>
    </w:p>
    <w:p w14:paraId="4072AA1D" w14:textId="77777777" w:rsidR="007F76E5" w:rsidRDefault="007F76E5" w:rsidP="007F76E5">
      <w:r>
        <w:t>8        6.342359000     -1.679090000      0.914914000</w:t>
      </w:r>
    </w:p>
    <w:p w14:paraId="09F4E099" w14:textId="77777777" w:rsidR="007F76E5" w:rsidRDefault="007F76E5" w:rsidP="007F76E5">
      <w:r>
        <w:t>6        2.798354000      1.586422000      0.006596000</w:t>
      </w:r>
    </w:p>
    <w:p w14:paraId="1258FAB1" w14:textId="77777777" w:rsidR="007F76E5" w:rsidRDefault="007F76E5" w:rsidP="007F76E5">
      <w:r>
        <w:t>7        2.226925000      0.379315000     -0.095249000</w:t>
      </w:r>
    </w:p>
    <w:p w14:paraId="7A96191C" w14:textId="77777777" w:rsidR="007F76E5" w:rsidRDefault="007F76E5" w:rsidP="007F76E5">
      <w:r>
        <w:t>6        2.977596000     -0.764307000     -0.079425000</w:t>
      </w:r>
    </w:p>
    <w:p w14:paraId="6B4E4BF1" w14:textId="77777777" w:rsidR="007F76E5" w:rsidRDefault="007F76E5" w:rsidP="007F76E5">
      <w:r>
        <w:t>8        2.486360000     -1.888581000     -0.183322000</w:t>
      </w:r>
    </w:p>
    <w:p w14:paraId="35C457A9" w14:textId="77777777" w:rsidR="007F76E5" w:rsidRDefault="007F76E5" w:rsidP="007F76E5">
      <w:r>
        <w:t>7        4.394351000     -0.627364000      0.061501000</w:t>
      </w:r>
    </w:p>
    <w:p w14:paraId="4863B2A7" w14:textId="77777777" w:rsidR="007F76E5" w:rsidRDefault="007F76E5" w:rsidP="007F76E5">
      <w:r>
        <w:t>6        4.966547000      0.595547000      0.200096000</w:t>
      </w:r>
    </w:p>
    <w:p w14:paraId="33C99CB7" w14:textId="77777777" w:rsidR="007F76E5" w:rsidRDefault="007F76E5" w:rsidP="007F76E5">
      <w:r>
        <w:t>6        4.214196000      1.732096000      0.170072000</w:t>
      </w:r>
    </w:p>
    <w:p w14:paraId="588DEF79" w14:textId="77777777" w:rsidR="007F76E5" w:rsidRDefault="007F76E5" w:rsidP="007F76E5">
      <w:r>
        <w:t>1        4.561986000     -2.636229000      0.466564000</w:t>
      </w:r>
    </w:p>
    <w:p w14:paraId="5828CA60" w14:textId="77777777" w:rsidR="007F76E5" w:rsidRDefault="007F76E5" w:rsidP="007F76E5">
      <w:r>
        <w:t>1        5.796172000     -3.330008000     -1.416031000</w:t>
      </w:r>
    </w:p>
    <w:p w14:paraId="2FE8A16A" w14:textId="77777777" w:rsidR="007F76E5" w:rsidRDefault="007F76E5" w:rsidP="007F76E5">
      <w:r>
        <w:t>1        5.187676000     -1.837446000     -2.140190000</w:t>
      </w:r>
    </w:p>
    <w:p w14:paraId="0A851F80" w14:textId="77777777" w:rsidR="007F76E5" w:rsidRDefault="007F76E5" w:rsidP="007F76E5">
      <w:r>
        <w:t>1        7.268063000     -0.655529000     -1.558167000</w:t>
      </w:r>
    </w:p>
    <w:p w14:paraId="3016299F" w14:textId="77777777" w:rsidR="007F76E5" w:rsidRDefault="007F76E5" w:rsidP="007F76E5">
      <w:r>
        <w:t>1        7.958393000     -2.883657000      0.390980000</w:t>
      </w:r>
    </w:p>
    <w:p w14:paraId="5D479479" w14:textId="77777777" w:rsidR="007F76E5" w:rsidRDefault="007F76E5" w:rsidP="007F76E5">
      <w:r>
        <w:t>1        8.630339000     -1.054068000      1.866165000</w:t>
      </w:r>
    </w:p>
    <w:p w14:paraId="1E17CC63" w14:textId="77777777" w:rsidR="007F76E5" w:rsidRDefault="007F76E5" w:rsidP="007F76E5">
      <w:r>
        <w:t>1        9.615800000     -1.034906000      0.395481000</w:t>
      </w:r>
    </w:p>
    <w:p w14:paraId="1208B10F" w14:textId="77777777" w:rsidR="007F76E5" w:rsidRDefault="007F76E5" w:rsidP="007F76E5">
      <w:r>
        <w:lastRenderedPageBreak/>
        <w:t>1        6.039895000      0.613413000      0.349702000</w:t>
      </w:r>
    </w:p>
    <w:p w14:paraId="727D3DAD" w14:textId="77777777" w:rsidR="007F76E5" w:rsidRDefault="007F76E5" w:rsidP="007F76E5">
      <w:r>
        <w:t>8        9.406318000      2.120280000      1.844386000</w:t>
      </w:r>
    </w:p>
    <w:p w14:paraId="49B3FCA6" w14:textId="77777777" w:rsidR="007F76E5" w:rsidRDefault="007F76E5" w:rsidP="007F76E5">
      <w:r>
        <w:t>7        2.008185000      2.668694000     -0.041735000</w:t>
      </w:r>
    </w:p>
    <w:p w14:paraId="18F04E3D" w14:textId="77777777" w:rsidR="007F76E5" w:rsidRDefault="007F76E5" w:rsidP="007F76E5">
      <w:r>
        <w:t>1        2.414692000      3.586964000      0.034033000</w:t>
      </w:r>
    </w:p>
    <w:p w14:paraId="55F63D25" w14:textId="77777777" w:rsidR="007F76E5" w:rsidRDefault="007F76E5" w:rsidP="007F76E5">
      <w:r>
        <w:t>1        0.992469000      2.573486000     -0.169177000</w:t>
      </w:r>
    </w:p>
    <w:p w14:paraId="62949D1D" w14:textId="77777777" w:rsidR="007F76E5" w:rsidRDefault="007F76E5" w:rsidP="007F76E5">
      <w:r>
        <w:t>1        0.469995000      0.078767000     -0.179318000</w:t>
      </w:r>
    </w:p>
    <w:p w14:paraId="7A5C5838" w14:textId="77777777" w:rsidR="007F76E5" w:rsidRDefault="007F76E5" w:rsidP="007F76E5">
      <w:r>
        <w:t>1        4.681181000      2.703059000      0.274264000</w:t>
      </w:r>
    </w:p>
    <w:p w14:paraId="43B151C2" w14:textId="77777777" w:rsidR="007F76E5" w:rsidRDefault="007F76E5" w:rsidP="007F76E5">
      <w:r>
        <w:t>1       -8.213498000     -3.092436000      2.244156000</w:t>
      </w:r>
    </w:p>
    <w:p w14:paraId="049A4B3C" w14:textId="77777777" w:rsidR="007F76E5" w:rsidRDefault="007F76E5" w:rsidP="007F76E5">
      <w:r>
        <w:t>1        8.107299000     -3.304919000     -1.986216000</w:t>
      </w:r>
    </w:p>
    <w:p w14:paraId="32EC65B1" w14:textId="0E41E093" w:rsidR="003B5B16" w:rsidRDefault="007F76E5" w:rsidP="007F76E5">
      <w:r>
        <w:t>7       -0.578340000     -0.090656000     -0.187878000</w:t>
      </w:r>
    </w:p>
    <w:p w14:paraId="10511C88" w14:textId="77777777" w:rsidR="003B5B16" w:rsidRDefault="003B5B16">
      <w:r>
        <w:br w:type="page"/>
      </w:r>
    </w:p>
    <w:p w14:paraId="12602A42" w14:textId="77777777" w:rsidR="007F76E5" w:rsidRDefault="007F76E5" w:rsidP="007F76E5"/>
    <w:p w14:paraId="5396F703" w14:textId="77777777" w:rsidR="007F76E5" w:rsidRDefault="007F76E5" w:rsidP="007F76E5"/>
    <w:p w14:paraId="57942DFA" w14:textId="49E6D2DB" w:rsidR="007F76E5" w:rsidRDefault="003B5B16" w:rsidP="007F76E5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                             </w:t>
      </w:r>
      <w:r w:rsidR="007F76E5" w:rsidRPr="003B5B16">
        <w:rPr>
          <w:b/>
          <w:bCs/>
          <w:sz w:val="28"/>
          <w:szCs w:val="28"/>
        </w:rPr>
        <w:t>A:</w:t>
      </w:r>
      <w:r>
        <w:rPr>
          <w:b/>
          <w:bCs/>
          <w:sz w:val="28"/>
          <w:szCs w:val="28"/>
        </w:rPr>
        <w:t xml:space="preserve"> </w:t>
      </w:r>
      <w:r w:rsidR="007F76E5" w:rsidRPr="003B5B16">
        <w:rPr>
          <w:b/>
          <w:bCs/>
          <w:sz w:val="28"/>
          <w:szCs w:val="28"/>
        </w:rPr>
        <w:t>C*</w:t>
      </w:r>
      <w:r>
        <w:rPr>
          <w:b/>
          <w:bCs/>
          <w:sz w:val="28"/>
          <w:szCs w:val="28"/>
        </w:rPr>
        <w:t xml:space="preserve"> pair</w:t>
      </w:r>
    </w:p>
    <w:p w14:paraId="7C9F2949" w14:textId="714DFFE4" w:rsidR="003B5B16" w:rsidRPr="003B5B16" w:rsidRDefault="00F5082E" w:rsidP="007F76E5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85EB694" wp14:editId="448F2335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041422" cy="293511"/>
                <wp:effectExtent l="0" t="0" r="0" b="0"/>
                <wp:wrapNone/>
                <wp:docPr id="186357645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80AA63" w14:textId="77777777" w:rsidR="00F5082E" w:rsidRPr="00486FA5" w:rsidRDefault="00F5082E" w:rsidP="00F5082E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5EB694" id="_x0000_s1043" type="#_x0000_t202" style="position:absolute;margin-left:0;margin-top:0;width:318.2pt;height:23.1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" fillcolor="white [3201]" stroked="f" strokeweight=".5pt">
                <v:textbox>
                  <w:txbxContent>
                    <w:p w14:paraId="7680AA63" w14:textId="77777777" w:rsidR="00F5082E" w:rsidRPr="00486FA5" w:rsidRDefault="00F5082E" w:rsidP="00F5082E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D806A65" w14:textId="357ECEBF" w:rsidR="007F76E5" w:rsidRDefault="007F76E5" w:rsidP="007F76E5"/>
    <w:p w14:paraId="19ED811B" w14:textId="7102D8A4" w:rsidR="007F76E5" w:rsidRDefault="007F76E5" w:rsidP="007F76E5">
      <w:r>
        <w:t>15       9.309939000      1.774157000      0.082371000</w:t>
      </w:r>
    </w:p>
    <w:p w14:paraId="477EA7F9" w14:textId="19395E16" w:rsidR="007F76E5" w:rsidRDefault="007F76E5" w:rsidP="007F76E5">
      <w:r>
        <w:t>8        8.663815000      2.812573000     -0.754732000</w:t>
      </w:r>
    </w:p>
    <w:p w14:paraId="60FEDA04" w14:textId="4584D129" w:rsidR="007F76E5" w:rsidRDefault="007F76E5" w:rsidP="007F76E5">
      <w:r>
        <w:t>8       10.571345000      1.203822000     -0.456829000</w:t>
      </w:r>
    </w:p>
    <w:p w14:paraId="2BFEAE23" w14:textId="25D44613" w:rsidR="007F76E5" w:rsidRDefault="007F76E5" w:rsidP="007F76E5">
      <w:r>
        <w:t>8        8.275766000      0.599068000      0.372707000</w:t>
      </w:r>
    </w:p>
    <w:p w14:paraId="646B30A8" w14:textId="77777777" w:rsidR="007F76E5" w:rsidRDefault="007F76E5" w:rsidP="007F76E5">
      <w:r>
        <w:t>8        8.226082000     -2.396130000     -2.008106000</w:t>
      </w:r>
    </w:p>
    <w:p w14:paraId="7F3682DB" w14:textId="77777777" w:rsidR="007F76E5" w:rsidRDefault="007F76E5" w:rsidP="007F76E5">
      <w:r>
        <w:t>6        5.422283000     -1.895583000      0.332774000</w:t>
      </w:r>
    </w:p>
    <w:p w14:paraId="694705FD" w14:textId="77777777" w:rsidR="007F76E5" w:rsidRDefault="007F76E5" w:rsidP="007F76E5">
      <w:r>
        <w:t>6        5.922680000     -2.357257000     -1.044248000</w:t>
      </w:r>
    </w:p>
    <w:p w14:paraId="64BDB39E" w14:textId="77777777" w:rsidR="007F76E5" w:rsidRDefault="007F76E5" w:rsidP="007F76E5">
      <w:r>
        <w:t>6        7.332926000     -1.747448000     -1.132613000</w:t>
      </w:r>
    </w:p>
    <w:p w14:paraId="5CA0A623" w14:textId="77777777" w:rsidR="007F76E5" w:rsidRDefault="007F76E5" w:rsidP="007F76E5">
      <w:r>
        <w:t>6        7.772820000     -1.757490000      0.344108000</w:t>
      </w:r>
    </w:p>
    <w:p w14:paraId="1A128294" w14:textId="77777777" w:rsidR="007F76E5" w:rsidRDefault="007F76E5" w:rsidP="007F76E5">
      <w:r>
        <w:t>6        8.768967000     -0.691825000      0.762912000</w:t>
      </w:r>
    </w:p>
    <w:p w14:paraId="532836E4" w14:textId="77777777" w:rsidR="007F76E5" w:rsidRDefault="007F76E5" w:rsidP="007F76E5">
      <w:r>
        <w:t>8        6.560656000     -1.604621000      1.111398000</w:t>
      </w:r>
    </w:p>
    <w:p w14:paraId="48CE9B79" w14:textId="77777777" w:rsidR="007F76E5" w:rsidRDefault="007F76E5" w:rsidP="007F76E5">
      <w:r>
        <w:t>7        0.945390000      2.200011000      0.138432000</w:t>
      </w:r>
    </w:p>
    <w:p w14:paraId="392F5835" w14:textId="77777777" w:rsidR="007F76E5" w:rsidRDefault="007F76E5" w:rsidP="007F76E5">
      <w:r>
        <w:t>6        1.438052000      0.964122000      0.151280000</w:t>
      </w:r>
    </w:p>
    <w:p w14:paraId="6857CEA1" w14:textId="77777777" w:rsidR="007F76E5" w:rsidRDefault="007F76E5" w:rsidP="007F76E5">
      <w:r>
        <w:t>6        2.832395000      0.681935000      0.215703000</w:t>
      </w:r>
    </w:p>
    <w:p w14:paraId="0B9EED7A" w14:textId="77777777" w:rsidR="007F76E5" w:rsidRDefault="007F76E5" w:rsidP="007F76E5">
      <w:r>
        <w:t>7        3.927914000      1.482652000      0.293199000</w:t>
      </w:r>
    </w:p>
    <w:p w14:paraId="6B0925E1" w14:textId="77777777" w:rsidR="007F76E5" w:rsidRDefault="007F76E5" w:rsidP="007F76E5">
      <w:r>
        <w:t>6        4.952505000      0.631071000      0.335227000</w:t>
      </w:r>
    </w:p>
    <w:p w14:paraId="58FF0A4B" w14:textId="77777777" w:rsidR="007F76E5" w:rsidRDefault="007F76E5" w:rsidP="007F76E5">
      <w:r>
        <w:t>7        4.571142000     -0.686050000      0.277672000</w:t>
      </w:r>
    </w:p>
    <w:p w14:paraId="4B3ACC44" w14:textId="77777777" w:rsidR="007F76E5" w:rsidRDefault="007F76E5" w:rsidP="007F76E5">
      <w:r>
        <w:t>6        3.190445000     -0.685050000      0.208135000</w:t>
      </w:r>
    </w:p>
    <w:p w14:paraId="29BB318F" w14:textId="77777777" w:rsidR="007F76E5" w:rsidRDefault="007F76E5" w:rsidP="007F76E5">
      <w:r>
        <w:t>7        2.363943000     -1.722642000      0.154315000</w:t>
      </w:r>
    </w:p>
    <w:p w14:paraId="0D690129" w14:textId="77777777" w:rsidR="007F76E5" w:rsidRDefault="007F76E5" w:rsidP="007F76E5">
      <w:r>
        <w:t>6        1.070423000     -1.335045000      0.108675000</w:t>
      </w:r>
    </w:p>
    <w:p w14:paraId="105E3CF1" w14:textId="77777777" w:rsidR="007F76E5" w:rsidRDefault="007F76E5" w:rsidP="007F76E5">
      <w:r>
        <w:t>1        4.801609000     -2.649623000      0.825847000</w:t>
      </w:r>
    </w:p>
    <w:p w14:paraId="0A54A220" w14:textId="77777777" w:rsidR="007F76E5" w:rsidRDefault="007F76E5" w:rsidP="007F76E5">
      <w:r>
        <w:t>1        5.997631000     -3.451635000     -1.044296000</w:t>
      </w:r>
    </w:p>
    <w:p w14:paraId="6BDC5E6B" w14:textId="77777777" w:rsidR="007F76E5" w:rsidRDefault="007F76E5" w:rsidP="007F76E5">
      <w:r>
        <w:t>1        5.258798000     -2.066498000     -1.859914000</w:t>
      </w:r>
    </w:p>
    <w:p w14:paraId="001F22F0" w14:textId="77777777" w:rsidR="007F76E5" w:rsidRDefault="007F76E5" w:rsidP="007F76E5">
      <w:r>
        <w:lastRenderedPageBreak/>
        <w:t>1        7.283464000     -0.713283000     -1.483258000</w:t>
      </w:r>
    </w:p>
    <w:p w14:paraId="458C129A" w14:textId="77777777" w:rsidR="007F76E5" w:rsidRDefault="007F76E5" w:rsidP="007F76E5">
      <w:r>
        <w:t>1        8.219419000     -2.737799000      0.580653000</w:t>
      </w:r>
    </w:p>
    <w:p w14:paraId="29B26761" w14:textId="77777777" w:rsidR="007F76E5" w:rsidRDefault="007F76E5" w:rsidP="007F76E5">
      <w:r>
        <w:t>1        8.891698000     -0.739949000      1.845504000</w:t>
      </w:r>
    </w:p>
    <w:p w14:paraId="3C34B667" w14:textId="77777777" w:rsidR="007F76E5" w:rsidRDefault="007F76E5" w:rsidP="007F76E5">
      <w:r>
        <w:t>1        9.734404000     -0.886767000      0.295384000</w:t>
      </w:r>
    </w:p>
    <w:p w14:paraId="4D464FCE" w14:textId="77777777" w:rsidR="007F76E5" w:rsidRDefault="007F76E5" w:rsidP="007F76E5">
      <w:r>
        <w:t>1        1.597887000      2.971475000      0.172935000</w:t>
      </w:r>
    </w:p>
    <w:p w14:paraId="1D706921" w14:textId="77777777" w:rsidR="007F76E5" w:rsidRDefault="007F76E5" w:rsidP="007F76E5">
      <w:r>
        <w:t>1        5.994114000      0.912825000      0.421015000</w:t>
      </w:r>
    </w:p>
    <w:p w14:paraId="7C7DE1EA" w14:textId="77777777" w:rsidR="007F76E5" w:rsidRDefault="007F76E5" w:rsidP="007F76E5">
      <w:r>
        <w:t>1        0.327490000     -2.127766000      0.071373000</w:t>
      </w:r>
    </w:p>
    <w:p w14:paraId="0450C06D" w14:textId="77777777" w:rsidR="007F76E5" w:rsidRDefault="007F76E5" w:rsidP="007F76E5">
      <w:r>
        <w:t>8        9.639240000      2.410185000      1.400124000</w:t>
      </w:r>
    </w:p>
    <w:p w14:paraId="28F2D729" w14:textId="77777777" w:rsidR="007F76E5" w:rsidRDefault="007F76E5" w:rsidP="007F76E5">
      <w:r>
        <w:t>15      -9.237569000      1.704336000     -0.074776000</w:t>
      </w:r>
    </w:p>
    <w:p w14:paraId="07351744" w14:textId="77777777" w:rsidR="007F76E5" w:rsidRDefault="007F76E5" w:rsidP="007F76E5">
      <w:r>
        <w:t>8       -8.599026000      2.735862000      0.775989000</w:t>
      </w:r>
    </w:p>
    <w:p w14:paraId="1ACA373D" w14:textId="77777777" w:rsidR="007F76E5" w:rsidRDefault="007F76E5" w:rsidP="007F76E5">
      <w:r>
        <w:t>8      -10.494484000      1.116708000      0.456275000</w:t>
      </w:r>
    </w:p>
    <w:p w14:paraId="5AB5E717" w14:textId="77777777" w:rsidR="007F76E5" w:rsidRDefault="007F76E5" w:rsidP="007F76E5">
      <w:r>
        <w:t>8       -8.194785000      0.541514000     -0.382900000</w:t>
      </w:r>
    </w:p>
    <w:p w14:paraId="0F6F4596" w14:textId="77777777" w:rsidR="007F76E5" w:rsidRDefault="007F76E5" w:rsidP="007F76E5">
      <w:r>
        <w:t>8       -8.083399000     -2.532002000      1.930786000</w:t>
      </w:r>
    </w:p>
    <w:p w14:paraId="3ACD3202" w14:textId="77777777" w:rsidR="007F76E5" w:rsidRDefault="007F76E5" w:rsidP="007F76E5">
      <w:r>
        <w:t>6       -5.298665000     -1.874402000     -0.396276000</w:t>
      </w:r>
    </w:p>
    <w:p w14:paraId="6D043823" w14:textId="77777777" w:rsidR="007F76E5" w:rsidRDefault="007F76E5" w:rsidP="007F76E5">
      <w:r>
        <w:t>6       -5.783664000     -2.391519000      0.968011000</w:t>
      </w:r>
    </w:p>
    <w:p w14:paraId="55EA8682" w14:textId="77777777" w:rsidR="007F76E5" w:rsidRDefault="007F76E5" w:rsidP="007F76E5">
      <w:r>
        <w:t>6       -7.211693000     -1.826430000      1.077869000</w:t>
      </w:r>
    </w:p>
    <w:p w14:paraId="2137035E" w14:textId="77777777" w:rsidR="007F76E5" w:rsidRDefault="007F76E5" w:rsidP="007F76E5">
      <w:r>
        <w:t>6       -7.654834000     -1.798645000     -0.397919000</w:t>
      </w:r>
    </w:p>
    <w:p w14:paraId="5688F454" w14:textId="77777777" w:rsidR="007F76E5" w:rsidRDefault="007F76E5" w:rsidP="007F76E5">
      <w:r>
        <w:t>6       -8.678406000     -0.747542000     -0.790364000</w:t>
      </w:r>
    </w:p>
    <w:p w14:paraId="5F1229C8" w14:textId="77777777" w:rsidR="007F76E5" w:rsidRDefault="007F76E5" w:rsidP="007F76E5">
      <w:r>
        <w:t>8       -6.446279000     -1.578012000     -1.156850000</w:t>
      </w:r>
    </w:p>
    <w:p w14:paraId="56D9D3BE" w14:textId="77777777" w:rsidR="007F76E5" w:rsidRDefault="007F76E5" w:rsidP="007F76E5">
      <w:r>
        <w:t>6       -2.761631000      1.589146000     -0.169328000</w:t>
      </w:r>
    </w:p>
    <w:p w14:paraId="7D9D040D" w14:textId="77777777" w:rsidR="007F76E5" w:rsidRDefault="007F76E5" w:rsidP="007F76E5">
      <w:r>
        <w:t>7       -2.306327000      0.280668000     -0.077760000</w:t>
      </w:r>
    </w:p>
    <w:p w14:paraId="0BB1535F" w14:textId="77777777" w:rsidR="007F76E5" w:rsidRDefault="007F76E5" w:rsidP="007F76E5">
      <w:r>
        <w:t>6       -3.068216000     -0.860937000     -0.118401000</w:t>
      </w:r>
    </w:p>
    <w:p w14:paraId="2CD825AD" w14:textId="77777777" w:rsidR="007F76E5" w:rsidRDefault="007F76E5" w:rsidP="007F76E5">
      <w:r>
        <w:t>8       -2.600114000     -1.985473000     -0.011430000</w:t>
      </w:r>
    </w:p>
    <w:p w14:paraId="7B2A203B" w14:textId="77777777" w:rsidR="007F76E5" w:rsidRDefault="007F76E5" w:rsidP="007F76E5">
      <w:r>
        <w:t>7       -4.451244000     -0.647884000     -0.296101000</w:t>
      </w:r>
    </w:p>
    <w:p w14:paraId="1A237517" w14:textId="77777777" w:rsidR="007F76E5" w:rsidRDefault="007F76E5" w:rsidP="007F76E5">
      <w:r>
        <w:t>6       -4.971843000      0.609359000     -0.410551000</w:t>
      </w:r>
    </w:p>
    <w:p w14:paraId="5D4FBE5B" w14:textId="77777777" w:rsidR="007F76E5" w:rsidRDefault="007F76E5" w:rsidP="007F76E5">
      <w:r>
        <w:t>6       -4.188715000      1.722259000     -0.341381000</w:t>
      </w:r>
    </w:p>
    <w:p w14:paraId="5746A271" w14:textId="77777777" w:rsidR="007F76E5" w:rsidRDefault="007F76E5" w:rsidP="007F76E5">
      <w:r>
        <w:t>1       -4.670713000     -2.601287000     -0.914579000</w:t>
      </w:r>
    </w:p>
    <w:p w14:paraId="4BD2ACC8" w14:textId="77777777" w:rsidR="007F76E5" w:rsidRDefault="007F76E5" w:rsidP="007F76E5">
      <w:r>
        <w:t>1       -5.824777000     -3.487191000      0.935123000</w:t>
      </w:r>
    </w:p>
    <w:p w14:paraId="6C3B456D" w14:textId="77777777" w:rsidR="007F76E5" w:rsidRDefault="007F76E5" w:rsidP="007F76E5">
      <w:r>
        <w:t>1       -5.126351000     -2.108220000      1.790951000</w:t>
      </w:r>
    </w:p>
    <w:p w14:paraId="38E35F75" w14:textId="77777777" w:rsidR="007F76E5" w:rsidRDefault="007F76E5" w:rsidP="007F76E5">
      <w:r>
        <w:lastRenderedPageBreak/>
        <w:t>1       -7.193188000     -0.804062000      1.464728000</w:t>
      </w:r>
    </w:p>
    <w:p w14:paraId="05D1E4E6" w14:textId="77777777" w:rsidR="007F76E5" w:rsidRDefault="007F76E5" w:rsidP="007F76E5">
      <w:r>
        <w:t>1       -8.067582000     -2.784291000     -0.669513000</w:t>
      </w:r>
    </w:p>
    <w:p w14:paraId="6046F36A" w14:textId="77777777" w:rsidR="007F76E5" w:rsidRDefault="007F76E5" w:rsidP="007F76E5">
      <w:r>
        <w:t>1       -8.801738000     -0.781410000     -1.873972000</w:t>
      </w:r>
    </w:p>
    <w:p w14:paraId="1CF51BA0" w14:textId="77777777" w:rsidR="007F76E5" w:rsidRDefault="007F76E5" w:rsidP="007F76E5">
      <w:r>
        <w:t>1       -9.642291000     -0.956542000     -0.325673000</w:t>
      </w:r>
    </w:p>
    <w:p w14:paraId="0231951B" w14:textId="77777777" w:rsidR="007F76E5" w:rsidRDefault="007F76E5" w:rsidP="007F76E5">
      <w:r>
        <w:t>1       -6.043451000      0.663587000     -0.564888000</w:t>
      </w:r>
    </w:p>
    <w:p w14:paraId="4331E754" w14:textId="77777777" w:rsidR="007F76E5" w:rsidRDefault="007F76E5" w:rsidP="007F76E5">
      <w:r>
        <w:t>8       -9.572759000      2.356267000     -1.383917000</w:t>
      </w:r>
    </w:p>
    <w:p w14:paraId="6C845609" w14:textId="77777777" w:rsidR="007F76E5" w:rsidRDefault="007F76E5" w:rsidP="007F76E5">
      <w:r>
        <w:t>7        0.581111000     -0.093994000      0.101992000</w:t>
      </w:r>
    </w:p>
    <w:p w14:paraId="2BE583EB" w14:textId="77777777" w:rsidR="007F76E5" w:rsidRDefault="007F76E5" w:rsidP="007F76E5">
      <w:r>
        <w:t>7       -1.882407000      2.543836000     -0.096445000</w:t>
      </w:r>
    </w:p>
    <w:p w14:paraId="1F029089" w14:textId="77777777" w:rsidR="007F76E5" w:rsidRDefault="007F76E5" w:rsidP="007F76E5">
      <w:r>
        <w:t>1       -2.334010000      3.453144000     -0.178884000</w:t>
      </w:r>
    </w:p>
    <w:p w14:paraId="406F9A28" w14:textId="77777777" w:rsidR="007F76E5" w:rsidRDefault="007F76E5" w:rsidP="007F76E5">
      <w:r>
        <w:t>1       -4.635130000      2.704694000     -0.423177000</w:t>
      </w:r>
    </w:p>
    <w:p w14:paraId="1479C7D3" w14:textId="77777777" w:rsidR="007F76E5" w:rsidRDefault="007F76E5" w:rsidP="007F76E5">
      <w:r>
        <w:t>1       -0.084080000      2.367825000      0.069423000</w:t>
      </w:r>
    </w:p>
    <w:p w14:paraId="1EF3B495" w14:textId="77777777" w:rsidR="007F76E5" w:rsidRDefault="007F76E5" w:rsidP="007F76E5">
      <w:r>
        <w:t>1       -1.284791000      0.127570000      0.020067000</w:t>
      </w:r>
    </w:p>
    <w:p w14:paraId="0663842F" w14:textId="77777777" w:rsidR="007F76E5" w:rsidRDefault="007F76E5" w:rsidP="007F76E5">
      <w:r>
        <w:t>1        8.284936000     -3.328446000     -1.755126000</w:t>
      </w:r>
    </w:p>
    <w:p w14:paraId="244B63D2" w14:textId="00C46E76" w:rsidR="003B5B16" w:rsidRDefault="007F76E5" w:rsidP="007F76E5">
      <w:r>
        <w:t>1       -8.099010000     -3.460322000      1.657419000</w:t>
      </w:r>
    </w:p>
    <w:p w14:paraId="7346DE20" w14:textId="26661477" w:rsidR="007F76E5" w:rsidRDefault="003B5B16" w:rsidP="007F76E5">
      <w:r>
        <w:br w:type="page"/>
      </w:r>
    </w:p>
    <w:p w14:paraId="50B73022" w14:textId="77777777" w:rsidR="007F76E5" w:rsidRDefault="007F76E5" w:rsidP="007F76E5"/>
    <w:p w14:paraId="0BCC20D1" w14:textId="69C5CAC1" w:rsidR="007F76E5" w:rsidRDefault="00D81FE5" w:rsidP="007F76E5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                            </w:t>
      </w:r>
      <w:r w:rsidR="007F76E5" w:rsidRPr="00D81FE5">
        <w:rPr>
          <w:b/>
          <w:bCs/>
          <w:sz w:val="28"/>
          <w:szCs w:val="28"/>
        </w:rPr>
        <w:t>G*</w:t>
      </w:r>
      <w:r w:rsidRPr="00D81FE5">
        <w:rPr>
          <w:b/>
          <w:bCs/>
          <w:sz w:val="28"/>
          <w:szCs w:val="28"/>
        </w:rPr>
        <w:t xml:space="preserve">: </w:t>
      </w:r>
      <w:r w:rsidR="007F76E5" w:rsidRPr="00D81FE5">
        <w:rPr>
          <w:b/>
          <w:bCs/>
          <w:sz w:val="28"/>
          <w:szCs w:val="28"/>
        </w:rPr>
        <w:t>T pair</w:t>
      </w:r>
    </w:p>
    <w:p w14:paraId="584A03B5" w14:textId="58F26C58" w:rsidR="003B5B16" w:rsidRPr="00D81FE5" w:rsidRDefault="00F5082E" w:rsidP="007F76E5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733425C" wp14:editId="3485ADD2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4041422" cy="293511"/>
                <wp:effectExtent l="0" t="0" r="0" b="0"/>
                <wp:wrapNone/>
                <wp:docPr id="81560065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E1DD45" w14:textId="77777777" w:rsidR="00F5082E" w:rsidRPr="00486FA5" w:rsidRDefault="00F5082E" w:rsidP="00F5082E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3425C" id="_x0000_s1044" type="#_x0000_t202" style="position:absolute;margin-left:0;margin-top:-.05pt;width:318.2pt;height:23.1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" fillcolor="white [3201]" stroked="f" strokeweight=".5pt">
                <v:textbox>
                  <w:txbxContent>
                    <w:p w14:paraId="29E1DD45" w14:textId="77777777" w:rsidR="00F5082E" w:rsidRPr="00486FA5" w:rsidRDefault="00F5082E" w:rsidP="00F5082E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99EBC5A" w14:textId="62AE7B77" w:rsidR="007F76E5" w:rsidRDefault="007F76E5" w:rsidP="007F76E5">
      <w:r>
        <w:t>15       9.409266000      1.920704000      0.042911000</w:t>
      </w:r>
    </w:p>
    <w:p w14:paraId="19AC8D7B" w14:textId="33DDE970" w:rsidR="007F76E5" w:rsidRDefault="007F76E5" w:rsidP="007F76E5">
      <w:r>
        <w:t>8        8.759230000      2.941764000     -0.812303000</w:t>
      </w:r>
    </w:p>
    <w:p w14:paraId="0BBC77C9" w14:textId="3C72F698" w:rsidR="007F76E5" w:rsidRDefault="007F76E5" w:rsidP="007F76E5">
      <w:r>
        <w:t>8       10.676369000      1.350647000     -0.483029000</w:t>
      </w:r>
    </w:p>
    <w:p w14:paraId="584C142A" w14:textId="7C4E96EC" w:rsidR="007F76E5" w:rsidRDefault="007F76E5" w:rsidP="007F76E5">
      <w:r>
        <w:t>8        8.381966000      0.743314000      0.347728000</w:t>
      </w:r>
    </w:p>
    <w:p w14:paraId="79AE674C" w14:textId="77777777" w:rsidR="007F76E5" w:rsidRDefault="007F76E5" w:rsidP="007F76E5">
      <w:r>
        <w:t>8        8.394063000     -2.253020000     -2.005137000</w:t>
      </w:r>
    </w:p>
    <w:p w14:paraId="32BDB8DC" w14:textId="5ABFE2B8" w:rsidR="007F76E5" w:rsidRDefault="007F76E5" w:rsidP="007F76E5">
      <w:r>
        <w:t>6        5.570401000     -1.836186000      0.323943000</w:t>
      </w:r>
    </w:p>
    <w:p w14:paraId="33699947" w14:textId="77777777" w:rsidR="007F76E5" w:rsidRDefault="007F76E5" w:rsidP="007F76E5">
      <w:r>
        <w:t>6        6.086865000     -2.280370000     -1.052983000</w:t>
      </w:r>
    </w:p>
    <w:p w14:paraId="752A0BF6" w14:textId="77777777" w:rsidR="007F76E5" w:rsidRDefault="007F76E5" w:rsidP="007F76E5">
      <w:r>
        <w:t>6        7.479355000     -1.629238000     -1.135314000</w:t>
      </w:r>
    </w:p>
    <w:p w14:paraId="6919CE08" w14:textId="77777777" w:rsidR="007F76E5" w:rsidRDefault="007F76E5" w:rsidP="007F76E5">
      <w:r>
        <w:t>6        7.910495000     -1.623576000      0.343536000</w:t>
      </w:r>
    </w:p>
    <w:p w14:paraId="1E01F7E1" w14:textId="77777777" w:rsidR="007F76E5" w:rsidRDefault="007F76E5" w:rsidP="007F76E5">
      <w:r>
        <w:t>6        8.882177000     -0.538091000      0.759562000</w:t>
      </w:r>
    </w:p>
    <w:p w14:paraId="4C8F2697" w14:textId="77777777" w:rsidR="007F76E5" w:rsidRDefault="007F76E5" w:rsidP="007F76E5">
      <w:r>
        <w:t>8        6.690041000     -1.492856000      1.102126000</w:t>
      </w:r>
    </w:p>
    <w:p w14:paraId="2AC83D02" w14:textId="77777777" w:rsidR="007F76E5" w:rsidRDefault="007F76E5" w:rsidP="007F76E5">
      <w:r>
        <w:t>7        0.378927000     -2.561453000      0.004764000</w:t>
      </w:r>
    </w:p>
    <w:p w14:paraId="5ED93A82" w14:textId="77777777" w:rsidR="007F76E5" w:rsidRDefault="007F76E5" w:rsidP="007F76E5">
      <w:r>
        <w:t>8        0.921803000      2.003902000      0.200938000</w:t>
      </w:r>
    </w:p>
    <w:p w14:paraId="4EA683B0" w14:textId="77777777" w:rsidR="007F76E5" w:rsidRDefault="007F76E5" w:rsidP="007F76E5">
      <w:r>
        <w:t>6        1.431913000      0.808955000      0.175795000</w:t>
      </w:r>
    </w:p>
    <w:p w14:paraId="6516D771" w14:textId="77777777" w:rsidR="007F76E5" w:rsidRDefault="007F76E5" w:rsidP="007F76E5">
      <w:r>
        <w:t>6        2.852883000      0.623719000      0.231453000</w:t>
      </w:r>
    </w:p>
    <w:p w14:paraId="38540875" w14:textId="77777777" w:rsidR="007F76E5" w:rsidRDefault="007F76E5" w:rsidP="007F76E5">
      <w:r>
        <w:t>7        3.902145000      1.468863000      0.331165000</w:t>
      </w:r>
    </w:p>
    <w:p w14:paraId="0AD53464" w14:textId="77777777" w:rsidR="007F76E5" w:rsidRDefault="007F76E5" w:rsidP="007F76E5">
      <w:r>
        <w:t>6        4.975662000      0.669990000      0.357513000</w:t>
      </w:r>
    </w:p>
    <w:p w14:paraId="3047A989" w14:textId="77777777" w:rsidR="007F76E5" w:rsidRDefault="007F76E5" w:rsidP="007F76E5">
      <w:r>
        <w:t>7        4.667871000     -0.662821000      0.267353000</w:t>
      </w:r>
    </w:p>
    <w:p w14:paraId="483FB201" w14:textId="77777777" w:rsidR="007F76E5" w:rsidRDefault="007F76E5" w:rsidP="007F76E5">
      <w:r>
        <w:t>6        3.291714000     -0.734086000      0.192409000</w:t>
      </w:r>
    </w:p>
    <w:p w14:paraId="4E9CA3E8" w14:textId="77777777" w:rsidR="007F76E5" w:rsidRDefault="007F76E5" w:rsidP="007F76E5">
      <w:r>
        <w:t>7        2.549341000     -1.818598000      0.113260000</w:t>
      </w:r>
    </w:p>
    <w:p w14:paraId="6A48E96C" w14:textId="77777777" w:rsidR="007F76E5" w:rsidRDefault="007F76E5" w:rsidP="007F76E5">
      <w:r>
        <w:t>6        1.215537000     -1.520550000      0.075215000</w:t>
      </w:r>
    </w:p>
    <w:p w14:paraId="0A2FD4E4" w14:textId="77777777" w:rsidR="007F76E5" w:rsidRDefault="007F76E5" w:rsidP="007F76E5">
      <w:r>
        <w:t>7        0.660694000     -0.280157000      0.100562000</w:t>
      </w:r>
    </w:p>
    <w:p w14:paraId="6806DD95" w14:textId="77777777" w:rsidR="007F76E5" w:rsidRDefault="007F76E5" w:rsidP="007F76E5">
      <w:r>
        <w:t>1        4.980087000     -2.613666000      0.818839000</w:t>
      </w:r>
    </w:p>
    <w:p w14:paraId="6A6F8427" w14:textId="77777777" w:rsidR="007F76E5" w:rsidRDefault="007F76E5" w:rsidP="007F76E5">
      <w:r>
        <w:t>1        6.193783000     -3.371966000     -1.055746000</w:t>
      </w:r>
    </w:p>
    <w:p w14:paraId="532DC301" w14:textId="77777777" w:rsidR="007F76E5" w:rsidRDefault="007F76E5" w:rsidP="007F76E5">
      <w:r>
        <w:t>1        5.417898000     -2.006381000     -1.870401000</w:t>
      </w:r>
    </w:p>
    <w:p w14:paraId="1D9EDA5A" w14:textId="77777777" w:rsidR="007F76E5" w:rsidRDefault="007F76E5" w:rsidP="007F76E5">
      <w:r>
        <w:lastRenderedPageBreak/>
        <w:t>1        7.401478000     -0.597205000     -1.486938000</w:t>
      </w:r>
    </w:p>
    <w:p w14:paraId="722B7221" w14:textId="77777777" w:rsidR="007F76E5" w:rsidRDefault="007F76E5" w:rsidP="007F76E5">
      <w:r>
        <w:t>1        8.374749000     -2.593554000      0.588647000</w:t>
      </w:r>
    </w:p>
    <w:p w14:paraId="07C6481D" w14:textId="77777777" w:rsidR="007F76E5" w:rsidRDefault="007F76E5" w:rsidP="007F76E5">
      <w:r>
        <w:t>1        9.001573000     -0.568784000      1.843103000</w:t>
      </w:r>
    </w:p>
    <w:p w14:paraId="5CC93835" w14:textId="77777777" w:rsidR="007F76E5" w:rsidRDefault="007F76E5" w:rsidP="007F76E5">
      <w:r>
        <w:t>1        9.850692000     -0.733676000      0.298341000</w:t>
      </w:r>
    </w:p>
    <w:p w14:paraId="2E7E2185" w14:textId="77777777" w:rsidR="007F76E5" w:rsidRDefault="007F76E5" w:rsidP="007F76E5">
      <w:r>
        <w:t>1        0.784256000     -3.485193000     -0.015260000</w:t>
      </w:r>
    </w:p>
    <w:p w14:paraId="37D8C41B" w14:textId="77777777" w:rsidR="007F76E5" w:rsidRDefault="007F76E5" w:rsidP="007F76E5">
      <w:r>
        <w:t>1       -0.642609000     -2.443615000     -0.029251000</w:t>
      </w:r>
    </w:p>
    <w:p w14:paraId="11E82304" w14:textId="77777777" w:rsidR="007F76E5" w:rsidRDefault="007F76E5" w:rsidP="007F76E5">
      <w:r>
        <w:t>1        6.000249000      1.008008000      0.452422000</w:t>
      </w:r>
    </w:p>
    <w:p w14:paraId="119416D0" w14:textId="77777777" w:rsidR="007F76E5" w:rsidRDefault="007F76E5" w:rsidP="007F76E5">
      <w:r>
        <w:t>8        9.729598000      2.579127000      1.351872000</w:t>
      </w:r>
    </w:p>
    <w:p w14:paraId="793BF28A" w14:textId="77777777" w:rsidR="007F76E5" w:rsidRDefault="007F76E5" w:rsidP="007F76E5">
      <w:r>
        <w:t>15      -9.136682000      1.723779000     -0.177617000</w:t>
      </w:r>
    </w:p>
    <w:p w14:paraId="0BD49531" w14:textId="77777777" w:rsidR="007F76E5" w:rsidRDefault="007F76E5" w:rsidP="007F76E5">
      <w:r>
        <w:t>8       -8.508084000      2.772528000      0.659402000</w:t>
      </w:r>
    </w:p>
    <w:p w14:paraId="756C326B" w14:textId="77777777" w:rsidR="007F76E5" w:rsidRDefault="007F76E5" w:rsidP="007F76E5">
      <w:r>
        <w:t>8      -10.391544000      1.135941000      0.358074000</w:t>
      </w:r>
    </w:p>
    <w:p w14:paraId="52D726DC" w14:textId="77777777" w:rsidR="007F76E5" w:rsidRDefault="007F76E5" w:rsidP="007F76E5">
      <w:r>
        <w:t>8       -8.085047000      0.563377000     -0.464140000</w:t>
      </w:r>
    </w:p>
    <w:p w14:paraId="22FAA6A8" w14:textId="77777777" w:rsidR="007F76E5" w:rsidRDefault="007F76E5" w:rsidP="007F76E5">
      <w:r>
        <w:t>8       -8.116481000     -2.486145000      1.888334000</w:t>
      </w:r>
    </w:p>
    <w:p w14:paraId="04D8419E" w14:textId="77777777" w:rsidR="007F76E5" w:rsidRDefault="007F76E5" w:rsidP="007F76E5">
      <w:r>
        <w:t>6       -5.214117000     -1.947494000     -0.324775000</w:t>
      </w:r>
    </w:p>
    <w:p w14:paraId="775A01EB" w14:textId="77777777" w:rsidR="007F76E5" w:rsidRDefault="007F76E5" w:rsidP="007F76E5">
      <w:r>
        <w:t>6       -5.772232000     -2.429299000      1.025295000</w:t>
      </w:r>
    </w:p>
    <w:p w14:paraId="53088510" w14:textId="77777777" w:rsidR="007F76E5" w:rsidRDefault="007F76E5" w:rsidP="007F76E5">
      <w:r>
        <w:t>6       -7.183052000     -1.816811000      1.071731000</w:t>
      </w:r>
    </w:p>
    <w:p w14:paraId="08E597D9" w14:textId="77777777" w:rsidR="007F76E5" w:rsidRDefault="007F76E5" w:rsidP="007F76E5">
      <w:r>
        <w:t>6       -7.556743000     -1.787528000     -0.421943000</w:t>
      </w:r>
    </w:p>
    <w:p w14:paraId="6AFF1BEC" w14:textId="77777777" w:rsidR="007F76E5" w:rsidRDefault="007F76E5" w:rsidP="007F76E5">
      <w:r>
        <w:t>6       -8.558598000     -0.734964000     -0.853253000</w:t>
      </w:r>
    </w:p>
    <w:p w14:paraId="57DF207F" w14:textId="77777777" w:rsidR="007F76E5" w:rsidRDefault="007F76E5" w:rsidP="007F76E5">
      <w:r>
        <w:t>8       -6.316829000     -1.585533000     -1.125201000</w:t>
      </w:r>
    </w:p>
    <w:p w14:paraId="25EE9A67" w14:textId="77777777" w:rsidR="007F76E5" w:rsidRDefault="007F76E5" w:rsidP="007F76E5">
      <w:r>
        <w:t>6       -2.540724000      1.392583000      0.007444000</w:t>
      </w:r>
    </w:p>
    <w:p w14:paraId="4DA63B55" w14:textId="77777777" w:rsidR="007F76E5" w:rsidRDefault="007F76E5" w:rsidP="007F76E5">
      <w:r>
        <w:t>6       -2.948666000     -1.041750000     -0.105234000</w:t>
      </w:r>
    </w:p>
    <w:p w14:paraId="7D3F0484" w14:textId="77777777" w:rsidR="007F76E5" w:rsidRDefault="007F76E5" w:rsidP="007F76E5">
      <w:r>
        <w:t>8       -2.486652000     -2.191083000     -0.093298000</w:t>
      </w:r>
    </w:p>
    <w:p w14:paraId="759D3795" w14:textId="77777777" w:rsidR="007F76E5" w:rsidRDefault="007F76E5" w:rsidP="007F76E5">
      <w:r>
        <w:t>7       -4.299819000     -0.773209000     -0.205083000</w:t>
      </w:r>
    </w:p>
    <w:p w14:paraId="2B6A443E" w14:textId="77777777" w:rsidR="007F76E5" w:rsidRDefault="007F76E5" w:rsidP="007F76E5">
      <w:r>
        <w:t>6       -4.773069000      0.525299000     -0.195370000</w:t>
      </w:r>
    </w:p>
    <w:p w14:paraId="26C8D4C5" w14:textId="77777777" w:rsidR="007F76E5" w:rsidRDefault="007F76E5" w:rsidP="007F76E5">
      <w:r>
        <w:t>6       -3.970214000      1.619354000     -0.079517000</w:t>
      </w:r>
    </w:p>
    <w:p w14:paraId="01973FAB" w14:textId="77777777" w:rsidR="007F76E5" w:rsidRDefault="007F76E5" w:rsidP="007F76E5">
      <w:r>
        <w:t>1       -4.614506000     -2.711555000     -0.821575000</w:t>
      </w:r>
    </w:p>
    <w:p w14:paraId="22723C25" w14:textId="77777777" w:rsidR="007F76E5" w:rsidRDefault="007F76E5" w:rsidP="007F76E5">
      <w:r>
        <w:t>1       -5.852210000     -3.523277000      1.007761000</w:t>
      </w:r>
    </w:p>
    <w:p w14:paraId="137A13B0" w14:textId="77777777" w:rsidR="007F76E5" w:rsidRDefault="007F76E5" w:rsidP="007F76E5">
      <w:r>
        <w:t>1       -5.139160000     -2.155275000      1.870608000</w:t>
      </w:r>
    </w:p>
    <w:p w14:paraId="4D52076A" w14:textId="77777777" w:rsidR="007F76E5" w:rsidRDefault="007F76E5" w:rsidP="007F76E5">
      <w:r>
        <w:t>1       -7.148411000     -0.792689000      1.452976000</w:t>
      </w:r>
    </w:p>
    <w:p w14:paraId="5EF33FBD" w14:textId="77777777" w:rsidR="007F76E5" w:rsidRDefault="007F76E5" w:rsidP="007F76E5">
      <w:r>
        <w:lastRenderedPageBreak/>
        <w:t>1       -7.972965000     -2.769937000     -0.704304000</w:t>
      </w:r>
    </w:p>
    <w:p w14:paraId="34E13018" w14:textId="77777777" w:rsidR="007F76E5" w:rsidRDefault="007F76E5" w:rsidP="007F76E5">
      <w:r>
        <w:t>1       -8.677831000     -0.786346000     -1.936768000</w:t>
      </w:r>
    </w:p>
    <w:p w14:paraId="3DFEDAEA" w14:textId="77777777" w:rsidR="007F76E5" w:rsidRDefault="007F76E5" w:rsidP="007F76E5">
      <w:r>
        <w:t>1       -9.522787000     -0.943367000     -0.388988000</w:t>
      </w:r>
    </w:p>
    <w:p w14:paraId="752126CF" w14:textId="77777777" w:rsidR="007F76E5" w:rsidRDefault="007F76E5" w:rsidP="007F76E5">
      <w:r>
        <w:t>1       -5.847292000      0.617761000     -0.309493000</w:t>
      </w:r>
    </w:p>
    <w:p w14:paraId="13DAD14E" w14:textId="77777777" w:rsidR="007F76E5" w:rsidRDefault="007F76E5" w:rsidP="007F76E5">
      <w:r>
        <w:t>8       -9.471527000      2.353225000     -1.497775000</w:t>
      </w:r>
    </w:p>
    <w:p w14:paraId="4C9C6BC9" w14:textId="77777777" w:rsidR="007F76E5" w:rsidRDefault="007F76E5" w:rsidP="007F76E5">
      <w:r>
        <w:t>8       -1.675323000      2.283421000      0.095744000</w:t>
      </w:r>
    </w:p>
    <w:p w14:paraId="27DFDEAE" w14:textId="77777777" w:rsidR="007F76E5" w:rsidRDefault="007F76E5" w:rsidP="007F76E5">
      <w:r>
        <w:t>6       -4.497082000      3.025639000     -0.057594000</w:t>
      </w:r>
    </w:p>
    <w:p w14:paraId="526E78D3" w14:textId="77777777" w:rsidR="007F76E5" w:rsidRDefault="007F76E5" w:rsidP="007F76E5">
      <w:r>
        <w:t>1       -5.587431000      3.037349000      0.006455000</w:t>
      </w:r>
    </w:p>
    <w:p w14:paraId="731E18A8" w14:textId="77777777" w:rsidR="007F76E5" w:rsidRDefault="007F76E5" w:rsidP="007F76E5">
      <w:r>
        <w:t>1       -4.090437000      3.572272000      0.798593000</w:t>
      </w:r>
    </w:p>
    <w:p w14:paraId="64A4D559" w14:textId="77777777" w:rsidR="007F76E5" w:rsidRDefault="007F76E5" w:rsidP="007F76E5">
      <w:r>
        <w:t>1       -4.191672000      3.573599000     -0.955598000</w:t>
      </w:r>
    </w:p>
    <w:p w14:paraId="22999BF6" w14:textId="77777777" w:rsidR="007F76E5" w:rsidRDefault="007F76E5" w:rsidP="007F76E5">
      <w:r>
        <w:t>1       -1.127392000     -0.109497000      0.039706000</w:t>
      </w:r>
    </w:p>
    <w:p w14:paraId="7A010408" w14:textId="77777777" w:rsidR="007F76E5" w:rsidRDefault="007F76E5" w:rsidP="007F76E5">
      <w:r>
        <w:t>1       -0.098474000      2.030677000      0.158232000</w:t>
      </w:r>
    </w:p>
    <w:p w14:paraId="140494AE" w14:textId="77777777" w:rsidR="007F76E5" w:rsidRDefault="007F76E5" w:rsidP="007F76E5">
      <w:r>
        <w:t>1        8.496259000     -3.177725000     -1.738306000</w:t>
      </w:r>
    </w:p>
    <w:p w14:paraId="0EC88EBC" w14:textId="77777777" w:rsidR="007F76E5" w:rsidRDefault="007F76E5" w:rsidP="007F76E5">
      <w:r>
        <w:t>1       -8.162154000     -3.411927000      1.609892000</w:t>
      </w:r>
    </w:p>
    <w:p w14:paraId="64C07701" w14:textId="2D0D89BA" w:rsidR="003B5B16" w:rsidRDefault="007F76E5" w:rsidP="007F76E5">
      <w:r>
        <w:t>7       -2.148036000      0.065416000     -0.015810000</w:t>
      </w:r>
    </w:p>
    <w:p w14:paraId="0C0FB6E5" w14:textId="19D03110" w:rsidR="007F76E5" w:rsidRDefault="003B5B16" w:rsidP="007F76E5">
      <w:r>
        <w:br w:type="page"/>
      </w:r>
    </w:p>
    <w:p w14:paraId="738BA581" w14:textId="4F9AA2DD" w:rsidR="007F76E5" w:rsidRDefault="00D81FE5" w:rsidP="007F76E5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 xml:space="preserve">                          </w:t>
      </w:r>
      <w:r w:rsidR="007F76E5" w:rsidRPr="00D81FE5">
        <w:rPr>
          <w:b/>
          <w:bCs/>
          <w:sz w:val="28"/>
          <w:szCs w:val="28"/>
        </w:rPr>
        <w:t>G:</w:t>
      </w:r>
      <w:r>
        <w:rPr>
          <w:b/>
          <w:bCs/>
          <w:sz w:val="28"/>
          <w:szCs w:val="28"/>
        </w:rPr>
        <w:t xml:space="preserve"> </w:t>
      </w:r>
      <w:r w:rsidR="007F76E5" w:rsidRPr="00D81FE5">
        <w:rPr>
          <w:b/>
          <w:bCs/>
          <w:sz w:val="28"/>
          <w:szCs w:val="28"/>
        </w:rPr>
        <w:t>T</w:t>
      </w:r>
      <w:r>
        <w:rPr>
          <w:b/>
          <w:bCs/>
          <w:sz w:val="28"/>
          <w:szCs w:val="28"/>
        </w:rPr>
        <w:t xml:space="preserve"> </w:t>
      </w:r>
      <w:r w:rsidR="007F76E5" w:rsidRPr="00D81FE5">
        <w:rPr>
          <w:b/>
          <w:bCs/>
          <w:sz w:val="28"/>
          <w:szCs w:val="28"/>
        </w:rPr>
        <w:t>*</w:t>
      </w:r>
    </w:p>
    <w:p w14:paraId="591CA2CB" w14:textId="10BB54E6" w:rsidR="003B5B16" w:rsidRPr="00D81FE5" w:rsidRDefault="00F5082E" w:rsidP="007F76E5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DB4A549" wp14:editId="1635E865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041422" cy="293511"/>
                <wp:effectExtent l="0" t="0" r="0" b="0"/>
                <wp:wrapNone/>
                <wp:docPr id="160513752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1416CC" w14:textId="77777777" w:rsidR="00F5082E" w:rsidRPr="00486FA5" w:rsidRDefault="00F5082E" w:rsidP="00F5082E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B4A549" id="_x0000_s1045" type="#_x0000_t202" style="position:absolute;margin-left:0;margin-top:0;width:318.2pt;height:23.1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" fillcolor="white [3201]" stroked="f" strokeweight=".5pt">
                <v:textbox>
                  <w:txbxContent>
                    <w:p w14:paraId="0F1416CC" w14:textId="77777777" w:rsidR="00F5082E" w:rsidRPr="00486FA5" w:rsidRDefault="00F5082E" w:rsidP="00F5082E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19D7B3D" w14:textId="7DB11511" w:rsidR="007F76E5" w:rsidRDefault="007F76E5" w:rsidP="007F76E5">
      <w:r>
        <w:t>15       9.415019000      1.894210000      0.054547000</w:t>
      </w:r>
    </w:p>
    <w:p w14:paraId="318D8B5C" w14:textId="0EB20740" w:rsidR="007F76E5" w:rsidRDefault="007F76E5" w:rsidP="007F76E5">
      <w:r>
        <w:t>8        8.760474000      2.920442000     -0.791001000</w:t>
      </w:r>
    </w:p>
    <w:p w14:paraId="1E2804BE" w14:textId="4AE7BE96" w:rsidR="007F76E5" w:rsidRDefault="007F76E5" w:rsidP="007F76E5">
      <w:r>
        <w:t>8       10.682934000      1.332402000     -0.478310000</w:t>
      </w:r>
    </w:p>
    <w:p w14:paraId="004AA8F8" w14:textId="28B8653E" w:rsidR="007F76E5" w:rsidRDefault="007F76E5" w:rsidP="007F76E5">
      <w:r>
        <w:t>8        8.391719000      0.711182000      0.351152000</w:t>
      </w:r>
    </w:p>
    <w:p w14:paraId="4B40F18F" w14:textId="77777777" w:rsidR="007F76E5" w:rsidRDefault="007F76E5" w:rsidP="007F76E5">
      <w:r>
        <w:t>8        8.379748000     -2.301172000     -1.995981000</w:t>
      </w:r>
    </w:p>
    <w:p w14:paraId="157FCF06" w14:textId="3A960E43" w:rsidR="007F76E5" w:rsidRDefault="007F76E5" w:rsidP="007F76E5">
      <w:r>
        <w:t>6        5.554996000     -1.836566000      0.326574000</w:t>
      </w:r>
    </w:p>
    <w:p w14:paraId="6335D366" w14:textId="77777777" w:rsidR="007F76E5" w:rsidRDefault="007F76E5" w:rsidP="007F76E5">
      <w:r>
        <w:t>6        6.070364000     -2.288050000     -1.049413000</w:t>
      </w:r>
    </w:p>
    <w:p w14:paraId="22FBCF11" w14:textId="77777777" w:rsidR="007F76E5" w:rsidRDefault="007F76E5" w:rsidP="007F76E5">
      <w:r>
        <w:t>6        7.473324000     -1.657277000     -1.132245000</w:t>
      </w:r>
    </w:p>
    <w:p w14:paraId="31437EF1" w14:textId="77777777" w:rsidR="007F76E5" w:rsidRDefault="007F76E5" w:rsidP="007F76E5">
      <w:r>
        <w:t>6        7.902503000     -1.645572000      0.347102000</w:t>
      </w:r>
    </w:p>
    <w:p w14:paraId="0569AD22" w14:textId="77777777" w:rsidR="007F76E5" w:rsidRDefault="007F76E5" w:rsidP="007F76E5">
      <w:r>
        <w:t>6        8.896725000     -0.572082000      0.751292000</w:t>
      </w:r>
    </w:p>
    <w:p w14:paraId="4223B310" w14:textId="77777777" w:rsidR="007F76E5" w:rsidRDefault="007F76E5" w:rsidP="007F76E5">
      <w:r>
        <w:t>8        6.678527000     -1.478345000      1.097014000</w:t>
      </w:r>
    </w:p>
    <w:p w14:paraId="6E99521D" w14:textId="77777777" w:rsidR="007F76E5" w:rsidRDefault="007F76E5" w:rsidP="007F76E5">
      <w:r>
        <w:t>7        0.316129000     -2.540427000      0.048139000</w:t>
      </w:r>
    </w:p>
    <w:p w14:paraId="0AF0128E" w14:textId="77777777" w:rsidR="007F76E5" w:rsidRDefault="007F76E5" w:rsidP="007F76E5">
      <w:r>
        <w:t>8        0.864067000      2.013836000      0.164748000</w:t>
      </w:r>
    </w:p>
    <w:p w14:paraId="37049A58" w14:textId="77777777" w:rsidR="007F76E5" w:rsidRDefault="007F76E5" w:rsidP="007F76E5">
      <w:r>
        <w:t>6        1.424990000      0.917915000      0.162014000</w:t>
      </w:r>
    </w:p>
    <w:p w14:paraId="46A1E3C1" w14:textId="77777777" w:rsidR="007F76E5" w:rsidRDefault="007F76E5" w:rsidP="007F76E5">
      <w:r>
        <w:t>6        2.849282000      0.648273000      0.215268000</w:t>
      </w:r>
    </w:p>
    <w:p w14:paraId="4BAB4F62" w14:textId="77777777" w:rsidR="007F76E5" w:rsidRDefault="007F76E5" w:rsidP="007F76E5">
      <w:r>
        <w:t>7        3.909944000      1.475780000      0.291002000</w:t>
      </w:r>
    </w:p>
    <w:p w14:paraId="06114E81" w14:textId="77777777" w:rsidR="007F76E5" w:rsidRDefault="007F76E5" w:rsidP="007F76E5">
      <w:r>
        <w:t>6        4.972457000      0.663326000      0.323675000</w:t>
      </w:r>
    </w:p>
    <w:p w14:paraId="60FD4D8E" w14:textId="77777777" w:rsidR="007F76E5" w:rsidRDefault="007F76E5" w:rsidP="007F76E5">
      <w:r>
        <w:t>7        4.642853000     -0.666710000      0.266178000</w:t>
      </w:r>
    </w:p>
    <w:p w14:paraId="70951E3E" w14:textId="77777777" w:rsidR="007F76E5" w:rsidRDefault="007F76E5" w:rsidP="007F76E5">
      <w:r>
        <w:t>6        3.263452000     -0.718888000      0.201086000</w:t>
      </w:r>
    </w:p>
    <w:p w14:paraId="23B632AD" w14:textId="77777777" w:rsidR="007F76E5" w:rsidRDefault="007F76E5" w:rsidP="007F76E5">
      <w:r>
        <w:t>7        2.508737000     -1.806126000      0.144018000</w:t>
      </w:r>
    </w:p>
    <w:p w14:paraId="1FC2DDF5" w14:textId="77777777" w:rsidR="007F76E5" w:rsidRDefault="007F76E5" w:rsidP="007F76E5">
      <w:r>
        <w:t>6        1.181267000     -1.530683000      0.099943000</w:t>
      </w:r>
    </w:p>
    <w:p w14:paraId="11C9C1F2" w14:textId="77777777" w:rsidR="007F76E5" w:rsidRDefault="007F76E5" w:rsidP="007F76E5">
      <w:r>
        <w:t>7        0.673475000     -0.263823000      0.104273000</w:t>
      </w:r>
    </w:p>
    <w:p w14:paraId="04220E66" w14:textId="77777777" w:rsidR="007F76E5" w:rsidRDefault="007F76E5" w:rsidP="007F76E5">
      <w:r>
        <w:t>1        4.972699000     -2.614340000      0.830508000</w:t>
      </w:r>
    </w:p>
    <w:p w14:paraId="298F1C59" w14:textId="77777777" w:rsidR="007F76E5" w:rsidRDefault="007F76E5" w:rsidP="007F76E5">
      <w:r>
        <w:t>1        6.162023000     -3.380978000     -1.052440000</w:t>
      </w:r>
    </w:p>
    <w:p w14:paraId="723F4C22" w14:textId="77777777" w:rsidR="007F76E5" w:rsidRDefault="007F76E5" w:rsidP="007F76E5">
      <w:r>
        <w:t>1        5.407546000     -2.005221000     -1.868879000</w:t>
      </w:r>
    </w:p>
    <w:p w14:paraId="0158B156" w14:textId="77777777" w:rsidR="007F76E5" w:rsidRDefault="007F76E5" w:rsidP="007F76E5">
      <w:r>
        <w:t>1        7.411164000     -0.626788000     -1.491414000</w:t>
      </w:r>
    </w:p>
    <w:p w14:paraId="4297E2D2" w14:textId="77777777" w:rsidR="007F76E5" w:rsidRDefault="007F76E5" w:rsidP="007F76E5">
      <w:r>
        <w:lastRenderedPageBreak/>
        <w:t>1        8.343537000     -2.622968000      0.604917000</w:t>
      </w:r>
    </w:p>
    <w:p w14:paraId="57E55D11" w14:textId="77777777" w:rsidR="007F76E5" w:rsidRDefault="007F76E5" w:rsidP="007F76E5">
      <w:r>
        <w:t>1        9.021453000     -0.581593000      1.840116000</w:t>
      </w:r>
    </w:p>
    <w:p w14:paraId="1530451F" w14:textId="77777777" w:rsidR="007F76E5" w:rsidRDefault="007F76E5" w:rsidP="007F76E5">
      <w:r>
        <w:t>1        9.864844000     -0.760939000      0.286931000</w:t>
      </w:r>
    </w:p>
    <w:p w14:paraId="77D877F9" w14:textId="77777777" w:rsidR="007F76E5" w:rsidRDefault="007F76E5" w:rsidP="007F76E5">
      <w:r>
        <w:t>1        0.699665000     -3.473784000      0.042777000</w:t>
      </w:r>
    </w:p>
    <w:p w14:paraId="467F70C3" w14:textId="77777777" w:rsidR="007F76E5" w:rsidRDefault="007F76E5" w:rsidP="007F76E5">
      <w:r>
        <w:t>1       -0.711622000     -2.386741000      0.009452000</w:t>
      </w:r>
    </w:p>
    <w:p w14:paraId="2215B27F" w14:textId="77777777" w:rsidR="007F76E5" w:rsidRDefault="007F76E5" w:rsidP="007F76E5">
      <w:r>
        <w:t>1        6.002964000      0.987002000      0.403193000</w:t>
      </w:r>
    </w:p>
    <w:p w14:paraId="356D7AD1" w14:textId="77777777" w:rsidR="007F76E5" w:rsidRDefault="007F76E5" w:rsidP="007F76E5">
      <w:r>
        <w:t>1       -0.370849000     -0.124384000      0.061870000</w:t>
      </w:r>
    </w:p>
    <w:p w14:paraId="440D851C" w14:textId="77777777" w:rsidR="007F76E5" w:rsidRDefault="007F76E5" w:rsidP="007F76E5">
      <w:r>
        <w:t>8        9.735596000      2.542574000      1.368427000</w:t>
      </w:r>
    </w:p>
    <w:p w14:paraId="55B84D33" w14:textId="77777777" w:rsidR="007F76E5" w:rsidRDefault="007F76E5" w:rsidP="007F76E5">
      <w:r>
        <w:t>15      -9.130602000      1.643233000     -0.136634000</w:t>
      </w:r>
    </w:p>
    <w:p w14:paraId="1A76890D" w14:textId="77777777" w:rsidR="007F76E5" w:rsidRDefault="007F76E5" w:rsidP="007F76E5">
      <w:r>
        <w:t>8       -8.503732000      2.686816000      0.708087000</w:t>
      </w:r>
    </w:p>
    <w:p w14:paraId="5074844C" w14:textId="77777777" w:rsidR="007F76E5" w:rsidRDefault="007F76E5" w:rsidP="007F76E5">
      <w:r>
        <w:t>8      -10.382783000      1.047148000      0.396169000</w:t>
      </w:r>
    </w:p>
    <w:p w14:paraId="210449E1" w14:textId="77777777" w:rsidR="007F76E5" w:rsidRDefault="007F76E5" w:rsidP="007F76E5">
      <w:r>
        <w:t>8       -8.075984000      0.488469000     -0.434697000</w:t>
      </w:r>
    </w:p>
    <w:p w14:paraId="3C92F04A" w14:textId="77777777" w:rsidR="007F76E5" w:rsidRDefault="007F76E5" w:rsidP="007F76E5">
      <w:r>
        <w:t>8       -7.990467000     -2.602911000      1.877645000</w:t>
      </w:r>
    </w:p>
    <w:p w14:paraId="6C191F85" w14:textId="77777777" w:rsidR="007F76E5" w:rsidRDefault="007F76E5" w:rsidP="007F76E5">
      <w:r>
        <w:t>6       -5.145728000     -1.905594000     -0.369526000</w:t>
      </w:r>
    </w:p>
    <w:p w14:paraId="1ADB2CF3" w14:textId="77777777" w:rsidR="007F76E5" w:rsidRDefault="007F76E5" w:rsidP="007F76E5">
      <w:r>
        <w:t>6       -5.665832000     -2.435948000      0.976947000</w:t>
      </w:r>
    </w:p>
    <w:p w14:paraId="65583506" w14:textId="77777777" w:rsidR="007F76E5" w:rsidRDefault="007F76E5" w:rsidP="007F76E5">
      <w:r>
        <w:t>6       -7.100578000     -1.881314000      1.056379000</w:t>
      </w:r>
    </w:p>
    <w:p w14:paraId="03F723B7" w14:textId="77777777" w:rsidR="007F76E5" w:rsidRDefault="007F76E5" w:rsidP="007F76E5">
      <w:r>
        <w:t>6       -7.503637000     -1.839521000     -0.429516000</w:t>
      </w:r>
    </w:p>
    <w:p w14:paraId="3B21D29C" w14:textId="77777777" w:rsidR="007F76E5" w:rsidRDefault="007F76E5" w:rsidP="007F76E5">
      <w:r>
        <w:t>6       -8.546396000     -0.808027000     -0.834029000</w:t>
      </w:r>
    </w:p>
    <w:p w14:paraId="1B998E2E" w14:textId="77777777" w:rsidR="007F76E5" w:rsidRDefault="007F76E5" w:rsidP="007F76E5">
      <w:r>
        <w:t>8       -6.278700000     -1.577389000     -1.146646000</w:t>
      </w:r>
    </w:p>
    <w:p w14:paraId="6CF03694" w14:textId="77777777" w:rsidR="007F76E5" w:rsidRDefault="007F76E5" w:rsidP="007F76E5">
      <w:r>
        <w:t>6       -2.626751000      1.438108000     -0.023106000</w:t>
      </w:r>
    </w:p>
    <w:p w14:paraId="566AAAA0" w14:textId="77777777" w:rsidR="007F76E5" w:rsidRDefault="007F76E5" w:rsidP="007F76E5">
      <w:r>
        <w:t>7       -2.101903000      0.215430000     -0.022670000</w:t>
      </w:r>
    </w:p>
    <w:p w14:paraId="55209477" w14:textId="77777777" w:rsidR="007F76E5" w:rsidRDefault="007F76E5" w:rsidP="007F76E5">
      <w:r>
        <w:t>6       -2.897280000     -0.890961000     -0.104137000</w:t>
      </w:r>
    </w:p>
    <w:p w14:paraId="5DEC78FD" w14:textId="77777777" w:rsidR="007F76E5" w:rsidRDefault="007F76E5" w:rsidP="007F76E5">
      <w:r>
        <w:t>8       -2.437964000     -2.049556000     -0.066450000</w:t>
      </w:r>
    </w:p>
    <w:p w14:paraId="53EA60FE" w14:textId="77777777" w:rsidR="007F76E5" w:rsidRDefault="007F76E5" w:rsidP="007F76E5">
      <w:r>
        <w:t>7       -4.276214000     -0.693963000     -0.233439000</w:t>
      </w:r>
    </w:p>
    <w:p w14:paraId="6197DD5E" w14:textId="77777777" w:rsidR="007F76E5" w:rsidRDefault="007F76E5" w:rsidP="007F76E5">
      <w:r>
        <w:t>6       -4.809249000      0.564830000     -0.235348000</w:t>
      </w:r>
    </w:p>
    <w:p w14:paraId="1A144AF9" w14:textId="77777777" w:rsidR="007F76E5" w:rsidRDefault="007F76E5" w:rsidP="007F76E5">
      <w:r>
        <w:t>6       -4.032811000      1.683039000     -0.112437000</w:t>
      </w:r>
    </w:p>
    <w:p w14:paraId="178CF48C" w14:textId="77777777" w:rsidR="007F76E5" w:rsidRDefault="007F76E5" w:rsidP="007F76E5">
      <w:r>
        <w:t>1       -4.520722000     -2.631701000     -0.890891000</w:t>
      </w:r>
    </w:p>
    <w:p w14:paraId="158E5A48" w14:textId="77777777" w:rsidR="007F76E5" w:rsidRDefault="007F76E5" w:rsidP="007F76E5">
      <w:r>
        <w:t>1       -5.702755000     -3.531690000      0.937729000</w:t>
      </w:r>
    </w:p>
    <w:p w14:paraId="112A3135" w14:textId="77777777" w:rsidR="007F76E5" w:rsidRDefault="007F76E5" w:rsidP="007F76E5">
      <w:r>
        <w:t>1       -5.032446000     -2.154559000      1.819399000</w:t>
      </w:r>
    </w:p>
    <w:p w14:paraId="1AAE88CF" w14:textId="77777777" w:rsidR="007F76E5" w:rsidRDefault="007F76E5" w:rsidP="007F76E5">
      <w:r>
        <w:lastRenderedPageBreak/>
        <w:t>1       -7.099778000     -0.863626000      1.455924000</w:t>
      </w:r>
    </w:p>
    <w:p w14:paraId="34C33CC6" w14:textId="77777777" w:rsidR="007F76E5" w:rsidRDefault="007F76E5" w:rsidP="007F76E5">
      <w:r>
        <w:t>1       -7.885402000     -2.831595000     -0.725154000</w:t>
      </w:r>
    </w:p>
    <w:p w14:paraId="40FF4E06" w14:textId="77777777" w:rsidR="007F76E5" w:rsidRDefault="007F76E5" w:rsidP="007F76E5">
      <w:r>
        <w:t>1       -8.667183000     -0.850633000     -1.917605000</w:t>
      </w:r>
    </w:p>
    <w:p w14:paraId="1D610AB5" w14:textId="77777777" w:rsidR="007F76E5" w:rsidRDefault="007F76E5" w:rsidP="007F76E5">
      <w:r>
        <w:t>1       -9.509011000     -1.023145000     -0.369664000</w:t>
      </w:r>
    </w:p>
    <w:p w14:paraId="2EE48305" w14:textId="77777777" w:rsidR="007F76E5" w:rsidRDefault="007F76E5" w:rsidP="007F76E5">
      <w:r>
        <w:t>1       -5.885060000      0.620184000     -0.357781000</w:t>
      </w:r>
    </w:p>
    <w:p w14:paraId="0F831250" w14:textId="77777777" w:rsidR="007F76E5" w:rsidRDefault="007F76E5" w:rsidP="007F76E5">
      <w:r>
        <w:t>8       -9.469571000      2.282738000     -1.450923000</w:t>
      </w:r>
    </w:p>
    <w:p w14:paraId="32624315" w14:textId="77777777" w:rsidR="007F76E5" w:rsidRDefault="007F76E5" w:rsidP="007F76E5">
      <w:r>
        <w:t>8       -1.835101000      2.489482000      0.057984000</w:t>
      </w:r>
    </w:p>
    <w:p w14:paraId="7EB4430F" w14:textId="77777777" w:rsidR="007F76E5" w:rsidRDefault="007F76E5" w:rsidP="007F76E5">
      <w:r>
        <w:t>6       -4.596980000      3.076443000     -0.093274000</w:t>
      </w:r>
    </w:p>
    <w:p w14:paraId="647D8CC2" w14:textId="77777777" w:rsidR="007F76E5" w:rsidRDefault="007F76E5" w:rsidP="007F76E5">
      <w:r>
        <w:t>1       -5.687211000      3.053487000     -0.027893000</w:t>
      </w:r>
    </w:p>
    <w:p w14:paraId="3F8DE77C" w14:textId="77777777" w:rsidR="007F76E5" w:rsidRDefault="007F76E5" w:rsidP="007F76E5">
      <w:r>
        <w:t>1       -4.211566000      3.637814000      0.762933000</w:t>
      </w:r>
    </w:p>
    <w:p w14:paraId="41F6674C" w14:textId="77777777" w:rsidR="007F76E5" w:rsidRDefault="007F76E5" w:rsidP="007F76E5">
      <w:r>
        <w:t>1       -4.311595000      3.632374000     -0.992837000</w:t>
      </w:r>
    </w:p>
    <w:p w14:paraId="24E5B3FD" w14:textId="77777777" w:rsidR="007F76E5" w:rsidRDefault="007F76E5" w:rsidP="007F76E5">
      <w:r>
        <w:t>1        8.470358000     -3.224495000     -1.720288000</w:t>
      </w:r>
    </w:p>
    <w:p w14:paraId="1B36C189" w14:textId="77777777" w:rsidR="007F76E5" w:rsidRDefault="007F76E5" w:rsidP="007F76E5">
      <w:r>
        <w:t>1       -8.000952000     -3.525178000      1.584461000</w:t>
      </w:r>
    </w:p>
    <w:p w14:paraId="2EA84E83" w14:textId="5DCE059A" w:rsidR="003B5B16" w:rsidRDefault="007F76E5" w:rsidP="007F76E5">
      <w:r>
        <w:t>1       -0.872311000      2.246285000      0.102196000</w:t>
      </w:r>
    </w:p>
    <w:p w14:paraId="6DE3F8D5" w14:textId="55698D7B" w:rsidR="007F76E5" w:rsidRDefault="003B5B16" w:rsidP="007F76E5">
      <w:r>
        <w:br w:type="page"/>
      </w:r>
    </w:p>
    <w:p w14:paraId="333AA869" w14:textId="77777777" w:rsidR="007F76E5" w:rsidRDefault="007F76E5" w:rsidP="007F76E5"/>
    <w:p w14:paraId="11588344" w14:textId="4D46C8F3" w:rsidR="007F76E5" w:rsidRDefault="00D81FE5" w:rsidP="00D81FE5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                         </w:t>
      </w:r>
      <w:r w:rsidR="007F76E5" w:rsidRPr="00D81FE5">
        <w:rPr>
          <w:b/>
          <w:bCs/>
          <w:sz w:val="28"/>
          <w:szCs w:val="28"/>
        </w:rPr>
        <w:t>A*</w:t>
      </w:r>
      <w:r w:rsidR="003B5B16">
        <w:rPr>
          <w:b/>
          <w:bCs/>
          <w:sz w:val="28"/>
          <w:szCs w:val="28"/>
        </w:rPr>
        <w:t xml:space="preserve">: </w:t>
      </w:r>
      <w:r w:rsidR="007F76E5" w:rsidRPr="00D81FE5">
        <w:rPr>
          <w:b/>
          <w:bCs/>
          <w:sz w:val="28"/>
          <w:szCs w:val="28"/>
        </w:rPr>
        <w:t xml:space="preserve">A </w:t>
      </w:r>
      <w:r w:rsidR="007F76E5" w:rsidRPr="00D81FE5">
        <w:rPr>
          <w:b/>
          <w:bCs/>
          <w:sz w:val="28"/>
          <w:szCs w:val="28"/>
          <w:vertAlign w:val="subscript"/>
        </w:rPr>
        <w:t>S</w:t>
      </w:r>
      <w:r w:rsidRPr="00D81FE5">
        <w:rPr>
          <w:b/>
          <w:bCs/>
          <w:sz w:val="28"/>
          <w:szCs w:val="28"/>
          <w:vertAlign w:val="subscript"/>
        </w:rPr>
        <w:t>yn</w:t>
      </w:r>
      <w:r w:rsidR="003B5B16">
        <w:rPr>
          <w:b/>
          <w:bCs/>
          <w:sz w:val="28"/>
          <w:szCs w:val="28"/>
          <w:vertAlign w:val="subscript"/>
        </w:rPr>
        <w:t xml:space="preserve"> </w:t>
      </w:r>
      <w:r w:rsidR="003B5B16" w:rsidRPr="003B5B16">
        <w:rPr>
          <w:b/>
          <w:bCs/>
          <w:sz w:val="28"/>
          <w:szCs w:val="28"/>
        </w:rPr>
        <w:t>pair</w:t>
      </w:r>
    </w:p>
    <w:p w14:paraId="4CBBF112" w14:textId="48932353" w:rsidR="003B5B16" w:rsidRPr="003B5B16" w:rsidRDefault="00F5082E" w:rsidP="00D81FE5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FBF10F3" wp14:editId="6FFA2665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4041422" cy="293511"/>
                <wp:effectExtent l="0" t="0" r="0" b="0"/>
                <wp:wrapNone/>
                <wp:docPr id="27260585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B16C44" w14:textId="77777777" w:rsidR="00F5082E" w:rsidRPr="00486FA5" w:rsidRDefault="00F5082E" w:rsidP="00F5082E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F10F3" id="_x0000_s1046" type="#_x0000_t202" style="position:absolute;margin-left:0;margin-top:-.05pt;width:318.2pt;height:23.1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" fillcolor="white [3201]" stroked="f" strokeweight=".5pt">
                <v:textbox>
                  <w:txbxContent>
                    <w:p w14:paraId="03B16C44" w14:textId="77777777" w:rsidR="00F5082E" w:rsidRPr="00486FA5" w:rsidRDefault="00F5082E" w:rsidP="00F5082E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177FD75" w14:textId="77777777" w:rsidR="00717416" w:rsidRDefault="00717416" w:rsidP="00717416">
      <w:r>
        <w:t>15       8.983136000      1.134184000     -0.538216000</w:t>
      </w:r>
    </w:p>
    <w:p w14:paraId="3343566F" w14:textId="77777777" w:rsidR="00717416" w:rsidRDefault="00717416" w:rsidP="00717416">
      <w:r>
        <w:t>8        8.387047000      2.457995000     -0.942800000</w:t>
      </w:r>
    </w:p>
    <w:p w14:paraId="3957AD80" w14:textId="77777777" w:rsidR="00717416" w:rsidRDefault="00717416" w:rsidP="00717416">
      <w:r>
        <w:t>8        9.399682000      0.376222000     -1.770616000</w:t>
      </w:r>
    </w:p>
    <w:p w14:paraId="73A7E4C8" w14:textId="77777777" w:rsidR="00717416" w:rsidRDefault="00717416" w:rsidP="00717416">
      <w:r>
        <w:t>8        7.927184000      0.302732000      0.252015000</w:t>
      </w:r>
    </w:p>
    <w:p w14:paraId="0B00D255" w14:textId="77777777" w:rsidR="00717416" w:rsidRDefault="00717416" w:rsidP="00717416">
      <w:r>
        <w:t>8        7.112912000     -3.163275000     -1.327582000</w:t>
      </w:r>
    </w:p>
    <w:p w14:paraId="3991BC27" w14:textId="77777777" w:rsidR="00717416" w:rsidRDefault="00717416" w:rsidP="00717416">
      <w:r>
        <w:t>6        4.823397000     -1.701007000      1.159697000</w:t>
      </w:r>
    </w:p>
    <w:p w14:paraId="26EC03A1" w14:textId="77777777" w:rsidR="00717416" w:rsidRDefault="00717416" w:rsidP="00717416">
      <w:r>
        <w:t>6        5.028035000     -2.576884000     -0.085460000</w:t>
      </w:r>
    </w:p>
    <w:p w14:paraId="4753FAB3" w14:textId="77777777" w:rsidR="00717416" w:rsidRDefault="00717416" w:rsidP="00717416">
      <w:r>
        <w:t>6        6.447549000     -2.202553000     -0.540951000</w:t>
      </w:r>
    </w:p>
    <w:p w14:paraId="7BC57C3E" w14:textId="77777777" w:rsidR="00717416" w:rsidRDefault="00717416" w:rsidP="00717416">
      <w:r>
        <w:t>6        7.128563000     -1.912644000      0.808255000</w:t>
      </w:r>
    </w:p>
    <w:p w14:paraId="623C40D8" w14:textId="77777777" w:rsidR="00717416" w:rsidRDefault="00717416" w:rsidP="00717416">
      <w:r>
        <w:t>6        8.312029000     -0.971742000      0.775300000</w:t>
      </w:r>
    </w:p>
    <w:p w14:paraId="3C909515" w14:textId="77777777" w:rsidR="00717416" w:rsidRDefault="00717416" w:rsidP="00717416">
      <w:r>
        <w:t>8        6.099041000     -1.379088000      1.660505000</w:t>
      </w:r>
    </w:p>
    <w:p w14:paraId="11B40EB7" w14:textId="77777777" w:rsidR="00717416" w:rsidRDefault="00717416" w:rsidP="00717416">
      <w:r>
        <w:t>7        0.601642000      2.544086000     -0.051447000</w:t>
      </w:r>
    </w:p>
    <w:p w14:paraId="43A52BEA" w14:textId="77777777" w:rsidR="00717416" w:rsidRDefault="00717416" w:rsidP="00717416">
      <w:r>
        <w:t>6        1.106873000      1.388784000      0.236366000</w:t>
      </w:r>
    </w:p>
    <w:p w14:paraId="32929B02" w14:textId="77777777" w:rsidR="00717416" w:rsidRDefault="00717416" w:rsidP="00717416">
      <w:r>
        <w:t>6        2.477053000      0.991343000      0.442236000</w:t>
      </w:r>
    </w:p>
    <w:p w14:paraId="3D515DE4" w14:textId="77777777" w:rsidR="00717416" w:rsidRDefault="00717416" w:rsidP="00717416">
      <w:r>
        <w:t>7        3.631740000      1.706053000      0.366721000</w:t>
      </w:r>
    </w:p>
    <w:p w14:paraId="758BB636" w14:textId="77777777" w:rsidR="00717416" w:rsidRDefault="00717416" w:rsidP="00717416">
      <w:r>
        <w:t>6        4.590576000      0.821765000      0.618226000</w:t>
      </w:r>
    </w:p>
    <w:p w14:paraId="0BDA3347" w14:textId="77777777" w:rsidR="00717416" w:rsidRDefault="00717416" w:rsidP="00717416">
      <w:r>
        <w:t>7        4.101140000     -0.444901000      0.859029000</w:t>
      </w:r>
    </w:p>
    <w:p w14:paraId="4CEDCF6F" w14:textId="77777777" w:rsidR="00717416" w:rsidRDefault="00717416" w:rsidP="00717416">
      <w:r>
        <w:t>6        2.739377000     -0.355048000      0.752122000</w:t>
      </w:r>
    </w:p>
    <w:p w14:paraId="5A3BA858" w14:textId="77777777" w:rsidR="00717416" w:rsidRDefault="00717416" w:rsidP="00717416">
      <w:r>
        <w:t>7        1.851812000     -1.361194000      0.902386000</w:t>
      </w:r>
    </w:p>
    <w:p w14:paraId="3DB61BB3" w14:textId="77777777" w:rsidR="00717416" w:rsidRDefault="00717416" w:rsidP="00717416">
      <w:r>
        <w:t>6        0.615724000     -0.959259000      0.696689000</w:t>
      </w:r>
    </w:p>
    <w:p w14:paraId="0E5172CE" w14:textId="77777777" w:rsidR="00717416" w:rsidRDefault="00717416" w:rsidP="00717416">
      <w:r>
        <w:t>1        4.226798000     -2.199656000      1.929223000</w:t>
      </w:r>
    </w:p>
    <w:p w14:paraId="65ADF4F7" w14:textId="77777777" w:rsidR="00717416" w:rsidRDefault="00717416" w:rsidP="00717416">
      <w:r>
        <w:t>1        5.007936000     -3.631858000      0.214887000</w:t>
      </w:r>
    </w:p>
    <w:p w14:paraId="5D9BA768" w14:textId="77777777" w:rsidR="00717416" w:rsidRDefault="00717416" w:rsidP="00717416">
      <w:r>
        <w:t>1        4.257664000     -2.428450000     -0.843199000</w:t>
      </w:r>
    </w:p>
    <w:p w14:paraId="37722E67" w14:textId="77777777" w:rsidR="00717416" w:rsidRDefault="00717416" w:rsidP="00717416">
      <w:r>
        <w:t>1        6.436565000     -1.289753000     -1.143081000</w:t>
      </w:r>
    </w:p>
    <w:p w14:paraId="326AF54B" w14:textId="77777777" w:rsidR="00717416" w:rsidRDefault="00717416" w:rsidP="00717416">
      <w:r>
        <w:t>1        7.487463000     -2.865420000      1.234434000</w:t>
      </w:r>
    </w:p>
    <w:p w14:paraId="4C5109D9" w14:textId="77777777" w:rsidR="00717416" w:rsidRDefault="00717416" w:rsidP="00717416">
      <w:r>
        <w:lastRenderedPageBreak/>
        <w:t>1        8.706598000     -0.840890000      1.761071000</w:t>
      </w:r>
    </w:p>
    <w:p w14:paraId="5BF3AE3C" w14:textId="77777777" w:rsidR="00717416" w:rsidRDefault="00717416" w:rsidP="00717416">
      <w:r>
        <w:t>1        9.058608000     -1.400390000      0.141347000</w:t>
      </w:r>
    </w:p>
    <w:p w14:paraId="2E701CEC" w14:textId="77777777" w:rsidR="00717416" w:rsidRDefault="00717416" w:rsidP="00717416">
      <w:r>
        <w:t>1        1.350602000      3.232876000     -0.132707000</w:t>
      </w:r>
    </w:p>
    <w:p w14:paraId="1E125D82" w14:textId="77777777" w:rsidR="00717416" w:rsidRDefault="00717416" w:rsidP="00717416">
      <w:r>
        <w:t>1        5.651560000      1.030456000      0.639228000</w:t>
      </w:r>
    </w:p>
    <w:p w14:paraId="4199FA8D" w14:textId="77777777" w:rsidR="00717416" w:rsidRDefault="00717416" w:rsidP="00717416">
      <w:r>
        <w:t>1       -0.189411000     -1.682885000      0.782738000</w:t>
      </w:r>
    </w:p>
    <w:p w14:paraId="4B2DC126" w14:textId="77777777" w:rsidR="00717416" w:rsidRDefault="00717416" w:rsidP="00717416">
      <w:r>
        <w:t>8       10.185941000      1.372887000      0.335708000</w:t>
      </w:r>
    </w:p>
    <w:p w14:paraId="3557A50C" w14:textId="77777777" w:rsidR="00717416" w:rsidRDefault="00717416" w:rsidP="00717416">
      <w:r>
        <w:t>1        7.121921000     -4.003226000     -0.846760000</w:t>
      </w:r>
    </w:p>
    <w:p w14:paraId="7E6399D1" w14:textId="77777777" w:rsidR="00717416" w:rsidRDefault="00717416" w:rsidP="00717416">
      <w:r>
        <w:t>7        0.234375000      0.295973000      0.379190000</w:t>
      </w:r>
    </w:p>
    <w:p w14:paraId="4E10ECAC" w14:textId="77777777" w:rsidR="00717416" w:rsidRDefault="00717416" w:rsidP="00717416">
      <w:r>
        <w:t>15      -6.280823000      0.511278000      2.043806000</w:t>
      </w:r>
    </w:p>
    <w:p w14:paraId="7A546529" w14:textId="77777777" w:rsidR="00717416" w:rsidRDefault="00717416" w:rsidP="00717416">
      <w:r>
        <w:t>8       -7.667823000      0.685913000      2.601302000</w:t>
      </w:r>
    </w:p>
    <w:p w14:paraId="12B9DE91" w14:textId="77777777" w:rsidR="00717416" w:rsidRDefault="00717416" w:rsidP="00717416">
      <w:r>
        <w:t>8       -5.589672000      1.848471000      1.975896000</w:t>
      </w:r>
    </w:p>
    <w:p w14:paraId="7F9C2023" w14:textId="77777777" w:rsidR="00717416" w:rsidRDefault="00717416" w:rsidP="00717416">
      <w:r>
        <w:t>8       -6.370651000     -0.097482000      0.613452000</w:t>
      </w:r>
    </w:p>
    <w:p w14:paraId="2389D926" w14:textId="77777777" w:rsidR="00717416" w:rsidRDefault="00717416" w:rsidP="00717416">
      <w:r>
        <w:t>6       -7.633825000     -0.400089000      0.000770000</w:t>
      </w:r>
    </w:p>
    <w:p w14:paraId="7A5C5926" w14:textId="77777777" w:rsidR="00717416" w:rsidRDefault="00717416" w:rsidP="00717416">
      <w:r>
        <w:t>1       -7.947969000      0.421391000     -0.608573000</w:t>
      </w:r>
    </w:p>
    <w:p w14:paraId="43D4F88C" w14:textId="77777777" w:rsidR="00717416" w:rsidRDefault="00717416" w:rsidP="00717416">
      <w:r>
        <w:t>1       -8.374174000     -0.582925000      0.754157000</w:t>
      </w:r>
    </w:p>
    <w:p w14:paraId="5C4FE282" w14:textId="77777777" w:rsidR="00717416" w:rsidRDefault="00717416" w:rsidP="00717416">
      <w:r>
        <w:t>6       -7.448095000     -1.586958000     -0.929131000</w:t>
      </w:r>
    </w:p>
    <w:p w14:paraId="7FB17249" w14:textId="77777777" w:rsidR="00717416" w:rsidRDefault="00717416" w:rsidP="00717416">
      <w:r>
        <w:t>1       -8.404574000     -1.828760000     -1.400865000</w:t>
      </w:r>
    </w:p>
    <w:p w14:paraId="557A4B49" w14:textId="77777777" w:rsidR="00717416" w:rsidRDefault="00717416" w:rsidP="00717416">
      <w:r>
        <w:t>8       -6.537665000     -1.245701000     -2.002868000</w:t>
      </w:r>
    </w:p>
    <w:p w14:paraId="4FA71798" w14:textId="77777777" w:rsidR="00717416" w:rsidRDefault="00717416" w:rsidP="00717416">
      <w:r>
        <w:t>6       -5.250296000     -1.663675000     -1.704903000</w:t>
      </w:r>
    </w:p>
    <w:p w14:paraId="58410785" w14:textId="77777777" w:rsidR="00717416" w:rsidRDefault="00717416" w:rsidP="00717416">
      <w:r>
        <w:t>1       -4.821918000     -2.120240000     -2.603527000</w:t>
      </w:r>
    </w:p>
    <w:p w14:paraId="51CA6955" w14:textId="77777777" w:rsidR="00717416" w:rsidRDefault="00717416" w:rsidP="00717416">
      <w:r>
        <w:t>7       -4.340547000     -0.505251000     -1.380021000</w:t>
      </w:r>
    </w:p>
    <w:p w14:paraId="5D37D0EC" w14:textId="77777777" w:rsidR="00717416" w:rsidRDefault="00717416" w:rsidP="00717416">
      <w:r>
        <w:t>6       -3.080705000     -0.691449000     -0.913680000</w:t>
      </w:r>
    </w:p>
    <w:p w14:paraId="4156CEEB" w14:textId="77777777" w:rsidR="00717416" w:rsidRDefault="00717416" w:rsidP="00717416">
      <w:r>
        <w:t>1       -2.657642000     -1.681382000     -0.811989000</w:t>
      </w:r>
    </w:p>
    <w:p w14:paraId="3A4CD767" w14:textId="77777777" w:rsidR="00717416" w:rsidRDefault="00717416" w:rsidP="00717416">
      <w:r>
        <w:t>7       -2.436909000      0.427766000     -0.601534000</w:t>
      </w:r>
    </w:p>
    <w:p w14:paraId="30F04F94" w14:textId="77777777" w:rsidR="00717416" w:rsidRDefault="00717416" w:rsidP="00717416">
      <w:r>
        <w:t>6       -3.336261000      1.416550000     -0.877046000</w:t>
      </w:r>
    </w:p>
    <w:p w14:paraId="0E29AD59" w14:textId="77777777" w:rsidR="00717416" w:rsidRDefault="00717416" w:rsidP="00717416">
      <w:r>
        <w:t>6       -3.258232000      2.839120000     -0.795094000</w:t>
      </w:r>
    </w:p>
    <w:p w14:paraId="6FEBD4DE" w14:textId="77777777" w:rsidR="00717416" w:rsidRDefault="00717416" w:rsidP="00717416">
      <w:r>
        <w:t>7       -2.160948000      3.497289000     -0.417500000</w:t>
      </w:r>
    </w:p>
    <w:p w14:paraId="455248ED" w14:textId="77777777" w:rsidR="00717416" w:rsidRDefault="00717416" w:rsidP="00717416">
      <w:r>
        <w:t>1       -2.234867000      4.505974000     -0.399995000</w:t>
      </w:r>
    </w:p>
    <w:p w14:paraId="00C484BE" w14:textId="77777777" w:rsidR="00717416" w:rsidRDefault="00717416" w:rsidP="00717416">
      <w:r>
        <w:t>1       -1.239923000      3.060936000     -0.246415000</w:t>
      </w:r>
    </w:p>
    <w:p w14:paraId="0E251BEF" w14:textId="77777777" w:rsidR="00717416" w:rsidRDefault="00717416" w:rsidP="00717416">
      <w:r>
        <w:lastRenderedPageBreak/>
        <w:t>7       -4.351850000      3.559258000     -1.139364000</w:t>
      </w:r>
    </w:p>
    <w:p w14:paraId="40AD4810" w14:textId="77777777" w:rsidR="00717416" w:rsidRDefault="00717416" w:rsidP="00717416">
      <w:r>
        <w:t>6       -5.427951000      2.908804000     -1.565748000</w:t>
      </w:r>
    </w:p>
    <w:p w14:paraId="52B2618B" w14:textId="77777777" w:rsidR="00717416" w:rsidRDefault="00717416" w:rsidP="00717416">
      <w:r>
        <w:t>1       -6.281035000      3.528841000     -1.828591000</w:t>
      </w:r>
    </w:p>
    <w:p w14:paraId="2054FDD8" w14:textId="77777777" w:rsidR="00717416" w:rsidRDefault="00717416" w:rsidP="00717416">
      <w:r>
        <w:t>7       -5.607892000      1.578122000     -1.741236000</w:t>
      </w:r>
    </w:p>
    <w:p w14:paraId="779B13F8" w14:textId="77777777" w:rsidR="00717416" w:rsidRDefault="00717416" w:rsidP="00717416">
      <w:r>
        <w:t>6       -4.548813000      0.874056000     -1.373161000</w:t>
      </w:r>
    </w:p>
    <w:p w14:paraId="1359FC65" w14:textId="77777777" w:rsidR="00717416" w:rsidRDefault="00717416" w:rsidP="00717416">
      <w:r>
        <w:t>6       -6.844566000     -2.845358000     -0.295907000</w:t>
      </w:r>
    </w:p>
    <w:p w14:paraId="7E34665C" w14:textId="77777777" w:rsidR="00717416" w:rsidRDefault="00717416" w:rsidP="00717416">
      <w:r>
        <w:t>1       -7.093732000     -2.916803000      0.770347000</w:t>
      </w:r>
    </w:p>
    <w:p w14:paraId="3B47D60D" w14:textId="77777777" w:rsidR="00717416" w:rsidRDefault="00717416" w:rsidP="00717416">
      <w:r>
        <w:t>6       -5.330719000     -2.642747000     -0.502995000</w:t>
      </w:r>
    </w:p>
    <w:p w14:paraId="4DEB89A9" w14:textId="77777777" w:rsidR="00717416" w:rsidRDefault="00717416" w:rsidP="00717416">
      <w:r>
        <w:t>1       -4.890867000     -2.193398000      0.388229000</w:t>
      </w:r>
    </w:p>
    <w:p w14:paraId="600D0989" w14:textId="77777777" w:rsidR="00717416" w:rsidRDefault="00717416" w:rsidP="00717416">
      <w:r>
        <w:t>8       -7.351088000     -3.958793000     -1.021991000</w:t>
      </w:r>
    </w:p>
    <w:p w14:paraId="6F33B13F" w14:textId="77777777" w:rsidR="00717416" w:rsidRDefault="00717416" w:rsidP="00717416">
      <w:r>
        <w:t>1       -7.060236000     -4.765640000     -0.577450000</w:t>
      </w:r>
    </w:p>
    <w:p w14:paraId="2D23ADFB" w14:textId="77777777" w:rsidR="00717416" w:rsidRDefault="00717416" w:rsidP="00717416">
      <w:r>
        <w:t>1       -4.831929000     -3.591532000     -0.718872000</w:t>
      </w:r>
    </w:p>
    <w:p w14:paraId="4CD645D5" w14:textId="77777777" w:rsidR="00717416" w:rsidRDefault="00717416" w:rsidP="00717416">
      <w:r>
        <w:t>1       -0.764132000      0.451944000      0.128739000</w:t>
      </w:r>
    </w:p>
    <w:p w14:paraId="5657A1C1" w14:textId="07A585B7" w:rsidR="003B5B16" w:rsidRDefault="00717416" w:rsidP="00717416">
      <w:r>
        <w:t>8       -5.640436000     -0.244582000      2.772815000</w:t>
      </w:r>
    </w:p>
    <w:p w14:paraId="4367FEC4" w14:textId="2F97DEA1" w:rsidR="007F76E5" w:rsidRDefault="003B5B16" w:rsidP="00717416">
      <w:r>
        <w:br w:type="page"/>
      </w:r>
    </w:p>
    <w:p w14:paraId="4148E024" w14:textId="77777777" w:rsidR="00717416" w:rsidRDefault="00717416" w:rsidP="00717416"/>
    <w:p w14:paraId="5648E748" w14:textId="6A8E30B2" w:rsidR="00717416" w:rsidRDefault="00D81FE5" w:rsidP="0071741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                       </w:t>
      </w:r>
      <w:r w:rsidR="00717416" w:rsidRPr="00D81FE5">
        <w:rPr>
          <w:b/>
          <w:bCs/>
          <w:sz w:val="28"/>
          <w:szCs w:val="28"/>
        </w:rPr>
        <w:t>A*</w:t>
      </w:r>
      <w:r>
        <w:rPr>
          <w:b/>
          <w:bCs/>
          <w:sz w:val="28"/>
          <w:szCs w:val="28"/>
        </w:rPr>
        <w:t xml:space="preserve">: </w:t>
      </w:r>
      <w:r w:rsidR="003B5B16" w:rsidRPr="00D81FE5">
        <w:rPr>
          <w:b/>
          <w:bCs/>
          <w:sz w:val="28"/>
          <w:szCs w:val="28"/>
        </w:rPr>
        <w:t>G</w:t>
      </w:r>
      <w:r w:rsidR="003B5B16">
        <w:rPr>
          <w:b/>
          <w:bCs/>
          <w:sz w:val="28"/>
          <w:szCs w:val="28"/>
        </w:rPr>
        <w:t xml:space="preserve"> </w:t>
      </w:r>
      <w:r w:rsidR="003B5B16" w:rsidRPr="003B5B16">
        <w:rPr>
          <w:b/>
          <w:bCs/>
          <w:sz w:val="28"/>
          <w:szCs w:val="28"/>
          <w:vertAlign w:val="subscript"/>
        </w:rPr>
        <w:t>syn</w:t>
      </w:r>
      <w:r w:rsidR="003B5B16">
        <w:rPr>
          <w:b/>
          <w:bCs/>
          <w:sz w:val="28"/>
          <w:szCs w:val="28"/>
        </w:rPr>
        <w:t xml:space="preserve"> pair</w:t>
      </w:r>
    </w:p>
    <w:p w14:paraId="144EA21D" w14:textId="011B025C" w:rsidR="003B5B16" w:rsidRPr="003B5B16" w:rsidRDefault="00F5082E" w:rsidP="00717416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436339B" wp14:editId="2E666CEB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4041422" cy="293511"/>
                <wp:effectExtent l="0" t="0" r="0" b="0"/>
                <wp:wrapNone/>
                <wp:docPr id="43817598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30E702" w14:textId="77777777" w:rsidR="00F5082E" w:rsidRPr="00486FA5" w:rsidRDefault="00F5082E" w:rsidP="00F5082E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36339B" id="_x0000_s1047" type="#_x0000_t202" style="position:absolute;margin-left:0;margin-top:-.05pt;width:318.2pt;height:23.1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" fillcolor="white [3201]" stroked="f" strokeweight=".5pt">
                <v:textbox>
                  <w:txbxContent>
                    <w:p w14:paraId="3A30E702" w14:textId="77777777" w:rsidR="00F5082E" w:rsidRPr="00486FA5" w:rsidRDefault="00F5082E" w:rsidP="00F5082E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D9724B7" w14:textId="77777777" w:rsidR="00717416" w:rsidRDefault="00717416" w:rsidP="00717416">
      <w:r>
        <w:t>15       9.029209000      1.585582000     -0.379561000</w:t>
      </w:r>
    </w:p>
    <w:p w14:paraId="1A6848B7" w14:textId="77777777" w:rsidR="00717416" w:rsidRDefault="00717416" w:rsidP="00717416">
      <w:r>
        <w:t>8        8.353729000      2.742000000     -1.062010000</w:t>
      </w:r>
    </w:p>
    <w:p w14:paraId="2DBA4BDB" w14:textId="77777777" w:rsidR="00717416" w:rsidRDefault="00717416" w:rsidP="00717416">
      <w:r>
        <w:t>8        9.547031000      0.620806000     -1.411063000</w:t>
      </w:r>
    </w:p>
    <w:p w14:paraId="5EFCCCF3" w14:textId="77777777" w:rsidR="00717416" w:rsidRDefault="00717416" w:rsidP="00717416">
      <w:r>
        <w:t>8        8.008867000      0.856995000      0.538130000</w:t>
      </w:r>
    </w:p>
    <w:p w14:paraId="234F6F8E" w14:textId="77777777" w:rsidR="00717416" w:rsidRDefault="00717416" w:rsidP="00717416">
      <w:r>
        <w:t>8        7.919127000     -2.351061000     -0.928870000</w:t>
      </w:r>
    </w:p>
    <w:p w14:paraId="397755EE" w14:textId="77777777" w:rsidR="00717416" w:rsidRDefault="00717416" w:rsidP="00717416">
      <w:r>
        <w:t>6        5.129100000     -1.836895000      1.381484000</w:t>
      </w:r>
    </w:p>
    <w:p w14:paraId="32285FE8" w14:textId="77777777" w:rsidR="00717416" w:rsidRDefault="00717416" w:rsidP="00717416">
      <w:r>
        <w:t>6        5.853395000     -2.758506000      0.390188000</w:t>
      </w:r>
    </w:p>
    <w:p w14:paraId="51F415F5" w14:textId="77777777" w:rsidR="00717416" w:rsidRDefault="00717416" w:rsidP="00717416">
      <w:r>
        <w:t>6        6.929434000     -1.802681000     -0.068418000</w:t>
      </w:r>
    </w:p>
    <w:p w14:paraId="1BFB2735" w14:textId="77777777" w:rsidR="00717416" w:rsidRDefault="00717416" w:rsidP="00717416">
      <w:r>
        <w:t>6        7.420922000     -1.407989000      1.330555000</w:t>
      </w:r>
    </w:p>
    <w:p w14:paraId="0D1BCF82" w14:textId="77777777" w:rsidR="00717416" w:rsidRDefault="00717416" w:rsidP="00717416">
      <w:r>
        <w:t>6        8.460998000     -0.296276000      1.235236000</w:t>
      </w:r>
    </w:p>
    <w:p w14:paraId="7EF46AFD" w14:textId="77777777" w:rsidR="00717416" w:rsidRDefault="00717416" w:rsidP="00717416">
      <w:r>
        <w:t>8        6.195627000     -1.154504000      2.113294000</w:t>
      </w:r>
    </w:p>
    <w:p w14:paraId="01B97808" w14:textId="77777777" w:rsidR="00717416" w:rsidRDefault="00717416" w:rsidP="00717416">
      <w:r>
        <w:t>7        0.883331000      1.638952000     -1.015583000</w:t>
      </w:r>
    </w:p>
    <w:p w14:paraId="433E71CB" w14:textId="77777777" w:rsidR="00717416" w:rsidRDefault="00717416" w:rsidP="00717416">
      <w:r>
        <w:t>6        1.292794000      0.474284000     -0.595604000</w:t>
      </w:r>
    </w:p>
    <w:p w14:paraId="4DA05D01" w14:textId="77777777" w:rsidR="00717416" w:rsidRDefault="00717416" w:rsidP="00717416">
      <w:r>
        <w:t>6        2.624987000      0.308655000     -0.159738000</w:t>
      </w:r>
    </w:p>
    <w:p w14:paraId="1C1CBB31" w14:textId="77777777" w:rsidR="00717416" w:rsidRDefault="00717416" w:rsidP="00717416">
      <w:r>
        <w:t>7        3.689850000      1.238564000     -0.125201000</w:t>
      </w:r>
    </w:p>
    <w:p w14:paraId="154619C0" w14:textId="77777777" w:rsidR="00717416" w:rsidRDefault="00717416" w:rsidP="00717416">
      <w:r>
        <w:t>6        4.674814000      0.530612000      0.401789000</w:t>
      </w:r>
    </w:p>
    <w:p w14:paraId="3D569126" w14:textId="77777777" w:rsidR="00717416" w:rsidRDefault="00717416" w:rsidP="00717416">
      <w:r>
        <w:t>7        4.326796000     -0.776181000      0.735088000</w:t>
      </w:r>
    </w:p>
    <w:p w14:paraId="3D0B33B3" w14:textId="77777777" w:rsidR="00717416" w:rsidRDefault="00717416" w:rsidP="00717416">
      <w:r>
        <w:t>6        3.037598000     -0.919370000      0.353621000</w:t>
      </w:r>
    </w:p>
    <w:p w14:paraId="71CB2C25" w14:textId="77777777" w:rsidR="00717416" w:rsidRDefault="00717416" w:rsidP="00717416">
      <w:r>
        <w:t>7        2.257890000     -2.023664000      0.427153000</w:t>
      </w:r>
    </w:p>
    <w:p w14:paraId="1A698AA5" w14:textId="77777777" w:rsidR="00717416" w:rsidRDefault="00717416" w:rsidP="00717416">
      <w:r>
        <w:t>6        1.032686000     -1.876189000     -0.038308000</w:t>
      </w:r>
    </w:p>
    <w:p w14:paraId="5DF89183" w14:textId="77777777" w:rsidR="00717416" w:rsidRDefault="00717416" w:rsidP="00717416">
      <w:r>
        <w:t>1        4.439465000     -2.390965000      2.016618000</w:t>
      </w:r>
    </w:p>
    <w:p w14:paraId="23F349ED" w14:textId="77777777" w:rsidR="00717416" w:rsidRDefault="00717416" w:rsidP="00717416">
      <w:r>
        <w:t>1        6.305922000     -3.595503000      0.918225000</w:t>
      </w:r>
    </w:p>
    <w:p w14:paraId="4767BBD3" w14:textId="77777777" w:rsidR="00717416" w:rsidRDefault="00717416" w:rsidP="00717416">
      <w:r>
        <w:t>1        5.217469000     -3.162812000     -0.395559000</w:t>
      </w:r>
    </w:p>
    <w:p w14:paraId="719D665D" w14:textId="77777777" w:rsidR="00717416" w:rsidRDefault="00717416" w:rsidP="00717416">
      <w:r>
        <w:t>1        6.507514000     -0.957518000     -0.587238000</w:t>
      </w:r>
    </w:p>
    <w:p w14:paraId="3E6D0063" w14:textId="77777777" w:rsidR="00717416" w:rsidRDefault="00717416" w:rsidP="00717416">
      <w:r>
        <w:t>1        7.899147000     -2.276876000      1.783630000</w:t>
      </w:r>
    </w:p>
    <w:p w14:paraId="76B4A084" w14:textId="77777777" w:rsidR="00717416" w:rsidRDefault="00717416" w:rsidP="00717416">
      <w:r>
        <w:lastRenderedPageBreak/>
        <w:t>1        8.871858000     -0.004293000      2.178533000</w:t>
      </w:r>
    </w:p>
    <w:p w14:paraId="0A7EDDE5" w14:textId="77777777" w:rsidR="00717416" w:rsidRDefault="00717416" w:rsidP="00717416">
      <w:r>
        <w:t>1        9.217047000     -0.779470000      0.649180000</w:t>
      </w:r>
    </w:p>
    <w:p w14:paraId="40134A12" w14:textId="77777777" w:rsidR="00717416" w:rsidRDefault="00717416" w:rsidP="00717416">
      <w:r>
        <w:t>1        5.655469000      0.944697000      0.588707000</w:t>
      </w:r>
    </w:p>
    <w:p w14:paraId="3F0D7100" w14:textId="77777777" w:rsidR="00717416" w:rsidRDefault="00717416" w:rsidP="00717416">
      <w:r>
        <w:t>1        0.369149000     -2.738912000     -0.023050000</w:t>
      </w:r>
    </w:p>
    <w:p w14:paraId="01B4EC63" w14:textId="77777777" w:rsidR="00717416" w:rsidRDefault="00717416" w:rsidP="00717416">
      <w:r>
        <w:t>8       10.177945000      2.091986000      0.452063000</w:t>
      </w:r>
    </w:p>
    <w:p w14:paraId="14DD4E36" w14:textId="77777777" w:rsidR="00717416" w:rsidRDefault="00717416" w:rsidP="00717416">
      <w:r>
        <w:t>1        8.320484000     -3.117038000     -0.499248000</w:t>
      </w:r>
    </w:p>
    <w:p w14:paraId="090E2299" w14:textId="77777777" w:rsidR="00717416" w:rsidRDefault="00717416" w:rsidP="00717416">
      <w:r>
        <w:t>7        0.520563000     -0.692916000     -0.499428000</w:t>
      </w:r>
    </w:p>
    <w:p w14:paraId="7E51FBCE" w14:textId="77777777" w:rsidR="00717416" w:rsidRDefault="00717416" w:rsidP="00717416">
      <w:r>
        <w:t>15      -6.473759000      1.500404000      2.183184000</w:t>
      </w:r>
    </w:p>
    <w:p w14:paraId="2A35FED4" w14:textId="77777777" w:rsidR="00717416" w:rsidRDefault="00717416" w:rsidP="00717416">
      <w:r>
        <w:t>8       -7.903812000      1.774246000      2.566150000</w:t>
      </w:r>
    </w:p>
    <w:p w14:paraId="747DE18E" w14:textId="77777777" w:rsidR="00717416" w:rsidRDefault="00717416" w:rsidP="00717416">
      <w:r>
        <w:t>8       -5.769476000      2.797088000      1.882041000</w:t>
      </w:r>
    </w:p>
    <w:p w14:paraId="1C42FCEC" w14:textId="77777777" w:rsidR="00717416" w:rsidRDefault="00717416" w:rsidP="00717416">
      <w:r>
        <w:t>8       -6.438455000      0.583069000      0.926685000</w:t>
      </w:r>
    </w:p>
    <w:p w14:paraId="50EDB8C8" w14:textId="77777777" w:rsidR="00717416" w:rsidRDefault="00717416" w:rsidP="00717416">
      <w:r>
        <w:t>6       -7.655474000      0.127027000      0.326268000</w:t>
      </w:r>
    </w:p>
    <w:p w14:paraId="4AD6C2B2" w14:textId="77777777" w:rsidR="00717416" w:rsidRDefault="00717416" w:rsidP="00717416">
      <w:r>
        <w:t>1       -7.953536000      0.798277000     -0.449956000</w:t>
      </w:r>
    </w:p>
    <w:p w14:paraId="2BF8120A" w14:textId="77777777" w:rsidR="00717416" w:rsidRDefault="00717416" w:rsidP="00717416">
      <w:r>
        <w:t>1       -8.430045000      0.083765000      1.068388000</w:t>
      </w:r>
    </w:p>
    <w:p w14:paraId="66D8C845" w14:textId="77777777" w:rsidR="00717416" w:rsidRDefault="00717416" w:rsidP="00717416">
      <w:r>
        <w:t>6       -7.596189000     -1.336239000     -0.452080000</w:t>
      </w:r>
    </w:p>
    <w:p w14:paraId="2587F993" w14:textId="77777777" w:rsidR="00717416" w:rsidRDefault="00717416" w:rsidP="00717416">
      <w:r>
        <w:t>1       -8.609393000     -1.344399000     -0.863350000</w:t>
      </w:r>
    </w:p>
    <w:p w14:paraId="6C7E5591" w14:textId="77777777" w:rsidR="00717416" w:rsidRDefault="00717416" w:rsidP="00717416">
      <w:r>
        <w:t>8       -6.524442000     -1.219970000     -1.451215000</w:t>
      </w:r>
    </w:p>
    <w:p w14:paraId="45A57B5C" w14:textId="77777777" w:rsidR="00717416" w:rsidRDefault="00717416" w:rsidP="00717416">
      <w:r>
        <w:t>6       -5.427448000     -2.151792000     -1.062622000</w:t>
      </w:r>
    </w:p>
    <w:p w14:paraId="787A509C" w14:textId="77777777" w:rsidR="00717416" w:rsidRDefault="00717416" w:rsidP="00717416">
      <w:r>
        <w:t>1       -5.464840000     -3.025933000     -1.739796000</w:t>
      </w:r>
    </w:p>
    <w:p w14:paraId="077368DC" w14:textId="77777777" w:rsidR="00717416" w:rsidRDefault="00717416" w:rsidP="00717416">
      <w:r>
        <w:t>7       -4.173883000     -1.373443000     -1.106555000</w:t>
      </w:r>
    </w:p>
    <w:p w14:paraId="718A80E2" w14:textId="77777777" w:rsidR="00717416" w:rsidRDefault="00717416" w:rsidP="00717416">
      <w:r>
        <w:t>6       -2.858280000     -1.763120000     -1.032720000</w:t>
      </w:r>
    </w:p>
    <w:p w14:paraId="697F4A72" w14:textId="77777777" w:rsidR="00717416" w:rsidRDefault="00717416" w:rsidP="00717416">
      <w:r>
        <w:t>1       -2.549015000     -2.803614000     -0.943905000</w:t>
      </w:r>
    </w:p>
    <w:p w14:paraId="5357EA6E" w14:textId="77777777" w:rsidR="00717416" w:rsidRDefault="00717416" w:rsidP="00717416">
      <w:r>
        <w:t>7       -2.035787000     -0.706899000     -1.005564000</w:t>
      </w:r>
    </w:p>
    <w:p w14:paraId="6EC950D4" w14:textId="77777777" w:rsidR="00717416" w:rsidRDefault="00717416" w:rsidP="00717416">
      <w:r>
        <w:t>6       -2.872305000      0.434798000     -1.192475000</w:t>
      </w:r>
    </w:p>
    <w:p w14:paraId="3C2ED12C" w14:textId="77777777" w:rsidR="00717416" w:rsidRDefault="00717416" w:rsidP="00717416">
      <w:r>
        <w:t>6       -2.601999000      1.835237000     -1.335868000</w:t>
      </w:r>
    </w:p>
    <w:p w14:paraId="6B1B5E12" w14:textId="77777777" w:rsidR="00717416" w:rsidRDefault="00717416" w:rsidP="00717416">
      <w:r>
        <w:t>7       -3.739022000      2.621739000     -1.435716000</w:t>
      </w:r>
    </w:p>
    <w:p w14:paraId="13F4D79F" w14:textId="77777777" w:rsidR="00717416" w:rsidRDefault="00717416" w:rsidP="00717416">
      <w:r>
        <w:t>6       -5.009040000      2.110327000     -1.395001000</w:t>
      </w:r>
    </w:p>
    <w:p w14:paraId="3300A4A3" w14:textId="77777777" w:rsidR="00717416" w:rsidRDefault="00717416" w:rsidP="00717416">
      <w:r>
        <w:t>7       -5.254942000      0.829476000     -1.291752000</w:t>
      </w:r>
    </w:p>
    <w:p w14:paraId="3AB8CBB2" w14:textId="77777777" w:rsidR="00717416" w:rsidRDefault="00717416" w:rsidP="00717416">
      <w:r>
        <w:t>6       -4.178588000      0.001340000     -1.196973000</w:t>
      </w:r>
    </w:p>
    <w:p w14:paraId="5E6B3445" w14:textId="77777777" w:rsidR="00717416" w:rsidRDefault="00717416" w:rsidP="00717416">
      <w:r>
        <w:lastRenderedPageBreak/>
        <w:t>6       -7.223741000     -2.824732000      0.110072000</w:t>
      </w:r>
    </w:p>
    <w:p w14:paraId="51C11548" w14:textId="77777777" w:rsidR="00717416" w:rsidRDefault="00717416" w:rsidP="00717416">
      <w:r>
        <w:t>1       -7.778118000     -3.107320000      1.011539000</w:t>
      </w:r>
    </w:p>
    <w:p w14:paraId="775A394E" w14:textId="77777777" w:rsidR="00717416" w:rsidRDefault="00717416" w:rsidP="00717416">
      <w:r>
        <w:t>6       -5.707300000     -2.750115000      0.323538000</w:t>
      </w:r>
    </w:p>
    <w:p w14:paraId="5B55507B" w14:textId="77777777" w:rsidR="00717416" w:rsidRDefault="00717416" w:rsidP="00717416">
      <w:r>
        <w:t>1       -5.527799000     -2.059049000      1.097984000</w:t>
      </w:r>
    </w:p>
    <w:p w14:paraId="72FD754B" w14:textId="77777777" w:rsidR="00717416" w:rsidRDefault="00717416" w:rsidP="00717416">
      <w:r>
        <w:t>8       -7.521945000     -3.786914000     -0.957517000</w:t>
      </w:r>
    </w:p>
    <w:p w14:paraId="0089ACB2" w14:textId="77777777" w:rsidR="00717416" w:rsidRDefault="00717416" w:rsidP="00717416">
      <w:r>
        <w:t>1       -7.255726000     -4.684005000     -0.645676000</w:t>
      </w:r>
    </w:p>
    <w:p w14:paraId="3CB2D240" w14:textId="77777777" w:rsidR="00717416" w:rsidRDefault="00717416" w:rsidP="00717416">
      <w:r>
        <w:t>1       -5.118259000     -3.663504000      0.576739000</w:t>
      </w:r>
    </w:p>
    <w:p w14:paraId="3338B3D3" w14:textId="77777777" w:rsidR="00717416" w:rsidRDefault="00717416" w:rsidP="00717416">
      <w:r>
        <w:t>8       -5.771872000      0.806248000      3.319570000</w:t>
      </w:r>
    </w:p>
    <w:p w14:paraId="21576B0A" w14:textId="77777777" w:rsidR="00717416" w:rsidRDefault="00717416" w:rsidP="00717416">
      <w:r>
        <w:t>1       -0.121066000      1.855462000     -1.214927000</w:t>
      </w:r>
    </w:p>
    <w:p w14:paraId="31B219C1" w14:textId="77777777" w:rsidR="00717416" w:rsidRDefault="00717416" w:rsidP="00717416">
      <w:r>
        <w:t>1       -3.618704000      3.631561000     -1.531720000</w:t>
      </w:r>
    </w:p>
    <w:p w14:paraId="1892C0A8" w14:textId="77777777" w:rsidR="00717416" w:rsidRDefault="00717416" w:rsidP="00717416">
      <w:r>
        <w:t>1       -0.512017000     -0.692862000     -0.783449000</w:t>
      </w:r>
    </w:p>
    <w:p w14:paraId="50F5A1B5" w14:textId="77777777" w:rsidR="00717416" w:rsidRDefault="00717416" w:rsidP="00717416">
      <w:r>
        <w:t>8       -1.495462000      2.414483000     -1.383857000</w:t>
      </w:r>
    </w:p>
    <w:p w14:paraId="7A496AD3" w14:textId="77777777" w:rsidR="00717416" w:rsidRDefault="00717416" w:rsidP="00717416">
      <w:r>
        <w:t>7       -6.071995000      3.073109000     -1.479448000</w:t>
      </w:r>
    </w:p>
    <w:p w14:paraId="6D942B31" w14:textId="77777777" w:rsidR="00717416" w:rsidRDefault="00717416" w:rsidP="00717416">
      <w:r>
        <w:t>1       -6.867919000      2.616520000     -1.911541000</w:t>
      </w:r>
    </w:p>
    <w:p w14:paraId="5B916697" w14:textId="315F1343" w:rsidR="003B5B16" w:rsidRDefault="00717416" w:rsidP="00717416">
      <w:r>
        <w:t>1       -6.321533000      3.396800000     -0.540291000</w:t>
      </w:r>
    </w:p>
    <w:p w14:paraId="27423103" w14:textId="75D8B508" w:rsidR="00717416" w:rsidRDefault="003B5B16" w:rsidP="00717416">
      <w:r>
        <w:br w:type="page"/>
      </w:r>
    </w:p>
    <w:p w14:paraId="41AA7D9F" w14:textId="77777777" w:rsidR="00717416" w:rsidRDefault="00717416" w:rsidP="00717416"/>
    <w:p w14:paraId="18866C6A" w14:textId="091CE25D" w:rsidR="00717416" w:rsidRDefault="00D81FE5" w:rsidP="0071741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                          </w:t>
      </w:r>
      <w:r w:rsidR="00717416" w:rsidRPr="00D81FE5">
        <w:rPr>
          <w:b/>
          <w:bCs/>
          <w:sz w:val="28"/>
          <w:szCs w:val="28"/>
        </w:rPr>
        <w:t>G**</w:t>
      </w:r>
      <w:r w:rsidRPr="00D81FE5">
        <w:rPr>
          <w:b/>
          <w:bCs/>
          <w:sz w:val="28"/>
          <w:szCs w:val="28"/>
        </w:rPr>
        <w:t xml:space="preserve">: </w:t>
      </w:r>
      <w:r w:rsidR="00717416" w:rsidRPr="00D81FE5">
        <w:rPr>
          <w:b/>
          <w:bCs/>
          <w:sz w:val="28"/>
          <w:szCs w:val="28"/>
        </w:rPr>
        <w:t xml:space="preserve">G </w:t>
      </w:r>
      <w:r w:rsidR="00717416" w:rsidRPr="00D81FE5">
        <w:rPr>
          <w:b/>
          <w:bCs/>
          <w:sz w:val="28"/>
          <w:szCs w:val="28"/>
          <w:vertAlign w:val="subscript"/>
        </w:rPr>
        <w:t>syn</w:t>
      </w:r>
      <w:r w:rsidR="003B5B16">
        <w:rPr>
          <w:b/>
          <w:bCs/>
          <w:sz w:val="28"/>
          <w:szCs w:val="28"/>
          <w:vertAlign w:val="subscript"/>
        </w:rPr>
        <w:t xml:space="preserve"> </w:t>
      </w:r>
      <w:r w:rsidR="003B5B16" w:rsidRPr="003B5B16">
        <w:rPr>
          <w:b/>
          <w:bCs/>
          <w:sz w:val="28"/>
          <w:szCs w:val="28"/>
        </w:rPr>
        <w:t>Pair</w:t>
      </w:r>
    </w:p>
    <w:p w14:paraId="187EDFEC" w14:textId="7BC6C339" w:rsidR="003B5B16" w:rsidRPr="00D81FE5" w:rsidRDefault="00F5082E" w:rsidP="00717416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33C4A9C" wp14:editId="0B07018A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4041422" cy="293511"/>
                <wp:effectExtent l="0" t="0" r="0" b="0"/>
                <wp:wrapNone/>
                <wp:docPr id="63029067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51B62E" w14:textId="77777777" w:rsidR="00F5082E" w:rsidRPr="00486FA5" w:rsidRDefault="00F5082E" w:rsidP="00F5082E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3C4A9C" id="_x0000_s1048" type="#_x0000_t202" style="position:absolute;margin-left:0;margin-top:-.05pt;width:318.2pt;height:23.1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" fillcolor="white [3201]" stroked="f" strokeweight=".5pt">
                <v:textbox>
                  <w:txbxContent>
                    <w:p w14:paraId="0A51B62E" w14:textId="77777777" w:rsidR="00F5082E" w:rsidRPr="00486FA5" w:rsidRDefault="00F5082E" w:rsidP="00F5082E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872374D" w14:textId="77777777" w:rsidR="00717416" w:rsidRDefault="00717416" w:rsidP="00717416">
      <w:r>
        <w:t>15      -8.668356000     -1.580662000     -0.345214000</w:t>
      </w:r>
    </w:p>
    <w:p w14:paraId="50C073B7" w14:textId="77777777" w:rsidR="00717416" w:rsidRDefault="00717416" w:rsidP="00717416">
      <w:r>
        <w:t>8       -7.771696000     -2.671047000     -0.863340000</w:t>
      </w:r>
    </w:p>
    <w:p w14:paraId="02241F4E" w14:textId="77777777" w:rsidR="00717416" w:rsidRDefault="00717416" w:rsidP="00717416">
      <w:r>
        <w:t>8       -9.287617000     -0.844866000     -1.502837000</w:t>
      </w:r>
    </w:p>
    <w:p w14:paraId="3ED1B56C" w14:textId="77777777" w:rsidR="00717416" w:rsidRDefault="00717416" w:rsidP="00717416">
      <w:r>
        <w:t>8       -7.828673000     -0.591775000      0.514820000</w:t>
      </w:r>
    </w:p>
    <w:p w14:paraId="0E29D206" w14:textId="77777777" w:rsidR="00717416" w:rsidRDefault="00717416" w:rsidP="00717416">
      <w:r>
        <w:t>8       -7.780677000      3.166556000     -0.734531000</w:t>
      </w:r>
    </w:p>
    <w:p w14:paraId="756AD5DE" w14:textId="77777777" w:rsidR="00717416" w:rsidRDefault="00717416" w:rsidP="00717416">
      <w:r>
        <w:t>6       -5.099665000      1.712767000      1.312140000</w:t>
      </w:r>
    </w:p>
    <w:p w14:paraId="1E9B8D80" w14:textId="77777777" w:rsidR="00717416" w:rsidRDefault="00717416" w:rsidP="00717416">
      <w:r>
        <w:t>6       -5.522305000      2.694199000      0.215275000</w:t>
      </w:r>
    </w:p>
    <w:p w14:paraId="5090380C" w14:textId="77777777" w:rsidR="00717416" w:rsidRDefault="00717416" w:rsidP="00717416">
      <w:r>
        <w:t>6       -6.933941000      2.207204000     -0.145729000</w:t>
      </w:r>
    </w:p>
    <w:p w14:paraId="47C30850" w14:textId="77777777" w:rsidR="00717416" w:rsidRDefault="00717416" w:rsidP="00717416">
      <w:r>
        <w:t>6       -7.440816000      1.673435000      1.209378000</w:t>
      </w:r>
    </w:p>
    <w:p w14:paraId="2022CABE" w14:textId="77777777" w:rsidR="00717416" w:rsidRDefault="00717416" w:rsidP="00717416">
      <w:r>
        <w:t>6       -8.451018000      0.549003000      1.105614000</w:t>
      </w:r>
    </w:p>
    <w:p w14:paraId="71C8A127" w14:textId="77777777" w:rsidR="00717416" w:rsidRDefault="00717416" w:rsidP="00717416">
      <w:r>
        <w:t>8       -6.266038000      1.244204000      1.932827000</w:t>
      </w:r>
    </w:p>
    <w:p w14:paraId="38DB55F8" w14:textId="77777777" w:rsidR="00717416" w:rsidRDefault="00717416" w:rsidP="00717416">
      <w:r>
        <w:t>6       -1.339550000     -0.971364000     -0.398690000</w:t>
      </w:r>
    </w:p>
    <w:p w14:paraId="517DEE39" w14:textId="77777777" w:rsidR="00717416" w:rsidRDefault="00717416" w:rsidP="00717416">
      <w:r>
        <w:t>6       -2.680232000     -0.739644000      0.045107000</w:t>
      </w:r>
    </w:p>
    <w:p w14:paraId="6728E675" w14:textId="77777777" w:rsidR="00717416" w:rsidRDefault="00717416" w:rsidP="00717416">
      <w:r>
        <w:t>7       -3.701366000     -1.574485000      0.307462000</w:t>
      </w:r>
    </w:p>
    <w:p w14:paraId="271E09F8" w14:textId="77777777" w:rsidR="00717416" w:rsidRDefault="00717416" w:rsidP="00717416">
      <w:r>
        <w:t>6       -4.687703000     -0.773120000      0.736912000</w:t>
      </w:r>
    </w:p>
    <w:p w14:paraId="46714569" w14:textId="77777777" w:rsidR="00717416" w:rsidRDefault="00717416" w:rsidP="00717416">
      <w:r>
        <w:t>7       -4.340798000      0.548924000      0.769786000</w:t>
      </w:r>
    </w:p>
    <w:p w14:paraId="0280B094" w14:textId="77777777" w:rsidR="00717416" w:rsidRDefault="00717416" w:rsidP="00717416">
      <w:r>
        <w:t>6       -3.034441000      0.620148000      0.318579000</w:t>
      </w:r>
    </w:p>
    <w:p w14:paraId="1E02D2AB" w14:textId="77777777" w:rsidR="00717416" w:rsidRDefault="00717416" w:rsidP="00717416">
      <w:r>
        <w:t>7       -2.305215000      1.698642000      0.184490000</w:t>
      </w:r>
    </w:p>
    <w:p w14:paraId="6D58A6BD" w14:textId="77777777" w:rsidR="00717416" w:rsidRDefault="00717416" w:rsidP="00717416">
      <w:r>
        <w:t>6       -1.035074000      1.463703000     -0.305623000</w:t>
      </w:r>
    </w:p>
    <w:p w14:paraId="7D018F7A" w14:textId="77777777" w:rsidR="00717416" w:rsidRDefault="00717416" w:rsidP="00717416">
      <w:r>
        <w:t>1       -4.436926000      2.164228000      2.056981000</w:t>
      </w:r>
    </w:p>
    <w:p w14:paraId="3FEA2E09" w14:textId="77777777" w:rsidR="00717416" w:rsidRDefault="00717416" w:rsidP="00717416">
      <w:r>
        <w:t>1       -5.579975000      3.699353000      0.650790000</w:t>
      </w:r>
    </w:p>
    <w:p w14:paraId="15F4ECB5" w14:textId="77777777" w:rsidR="00717416" w:rsidRDefault="00717416" w:rsidP="00717416">
      <w:r>
        <w:t>1       -4.826446000      2.730531000     -0.623144000</w:t>
      </w:r>
    </w:p>
    <w:p w14:paraId="7029A2A2" w14:textId="77777777" w:rsidR="00717416" w:rsidRDefault="00717416" w:rsidP="00717416">
      <w:r>
        <w:t>1       -6.888474000      1.382770000     -0.862822000</w:t>
      </w:r>
    </w:p>
    <w:p w14:paraId="08511A9D" w14:textId="77777777" w:rsidR="00717416" w:rsidRDefault="00717416" w:rsidP="00717416">
      <w:r>
        <w:t>1       -7.910618000      2.499048000      1.767434000</w:t>
      </w:r>
    </w:p>
    <w:p w14:paraId="2A76B2F5" w14:textId="77777777" w:rsidR="00717416" w:rsidRDefault="00717416" w:rsidP="00717416">
      <w:r>
        <w:t>1       -8.857829000      0.276390000      2.057769000</w:t>
      </w:r>
    </w:p>
    <w:p w14:paraId="26BC2424" w14:textId="77777777" w:rsidR="00717416" w:rsidRDefault="00717416" w:rsidP="00717416">
      <w:r>
        <w:lastRenderedPageBreak/>
        <w:t>1       -9.237668000      0.895324000      0.467635000</w:t>
      </w:r>
    </w:p>
    <w:p w14:paraId="1AC34954" w14:textId="77777777" w:rsidR="00717416" w:rsidRDefault="00717416" w:rsidP="00717416">
      <w:r>
        <w:t>1       -5.679659000     -1.104186000      1.010585000</w:t>
      </w:r>
    </w:p>
    <w:p w14:paraId="50E0E399" w14:textId="77777777" w:rsidR="00717416" w:rsidRDefault="00717416" w:rsidP="00717416">
      <w:r>
        <w:t>8       -9.757484000     -2.184739000      0.500895000</w:t>
      </w:r>
    </w:p>
    <w:p w14:paraId="5E883461" w14:textId="77777777" w:rsidR="00717416" w:rsidRDefault="00717416" w:rsidP="00717416">
      <w:r>
        <w:t>1       -7.838953000      3.932000000     -0.144964000</w:t>
      </w:r>
    </w:p>
    <w:p w14:paraId="2A4E583D" w14:textId="77777777" w:rsidR="00717416" w:rsidRDefault="00717416" w:rsidP="00717416">
      <w:r>
        <w:t>7       -0.601572000      0.140248000     -0.568382000</w:t>
      </w:r>
    </w:p>
    <w:p w14:paraId="1A9BDE53" w14:textId="77777777" w:rsidR="00717416" w:rsidRDefault="00717416" w:rsidP="00717416">
      <w:r>
        <w:t>15       6.604602000     -0.761812000      2.195731000</w:t>
      </w:r>
    </w:p>
    <w:p w14:paraId="68ACD889" w14:textId="77777777" w:rsidR="00717416" w:rsidRDefault="00717416" w:rsidP="00717416">
      <w:r>
        <w:t>8        8.066132000     -0.911626000      2.522832000</w:t>
      </w:r>
    </w:p>
    <w:p w14:paraId="49FBFD6D" w14:textId="77777777" w:rsidR="00717416" w:rsidRDefault="00717416" w:rsidP="00717416">
      <w:r>
        <w:t>8        5.975885000     -2.122938000      2.046485000</w:t>
      </w:r>
    </w:p>
    <w:p w14:paraId="63360986" w14:textId="77777777" w:rsidR="00717416" w:rsidRDefault="00717416" w:rsidP="00717416">
      <w:r>
        <w:t>8        6.457609000      0.025795000      0.860239000</w:t>
      </w:r>
    </w:p>
    <w:p w14:paraId="2B184C19" w14:textId="77777777" w:rsidR="00717416" w:rsidRDefault="00717416" w:rsidP="00717416">
      <w:r>
        <w:t>6        7.625940000      0.449408000      0.151965000</w:t>
      </w:r>
    </w:p>
    <w:p w14:paraId="5E2C1C91" w14:textId="77777777" w:rsidR="00717416" w:rsidRDefault="00717416" w:rsidP="00717416">
      <w:r>
        <w:t>1        7.938918000     -0.334192000     -0.505692000</w:t>
      </w:r>
    </w:p>
    <w:p w14:paraId="5D50DD70" w14:textId="77777777" w:rsidR="00717416" w:rsidRDefault="00717416" w:rsidP="00717416">
      <w:r>
        <w:t>1        8.408586000      0.661600000      0.852322000</w:t>
      </w:r>
    </w:p>
    <w:p w14:paraId="024BE7B6" w14:textId="77777777" w:rsidR="00717416" w:rsidRDefault="00717416" w:rsidP="00717416">
      <w:r>
        <w:t>6        7.305050000      1.664637000     -0.702999000</w:t>
      </w:r>
    </w:p>
    <w:p w14:paraId="3504D250" w14:textId="77777777" w:rsidR="00717416" w:rsidRDefault="00717416" w:rsidP="00717416">
      <w:r>
        <w:t>1        8.234237000      2.016944000     -1.162246000</w:t>
      </w:r>
    </w:p>
    <w:p w14:paraId="15050C74" w14:textId="77777777" w:rsidR="00717416" w:rsidRDefault="00717416" w:rsidP="00717416">
      <w:r>
        <w:t>8        6.409760000      1.314543000     -1.787596000</w:t>
      </w:r>
    </w:p>
    <w:p w14:paraId="7DBB69E5" w14:textId="77777777" w:rsidR="00717416" w:rsidRDefault="00717416" w:rsidP="00717416">
      <w:r>
        <w:t>6        5.135057000      1.836753000     -1.574683000</w:t>
      </w:r>
    </w:p>
    <w:p w14:paraId="19DA7965" w14:textId="77777777" w:rsidR="00717416" w:rsidRDefault="00717416" w:rsidP="00717416">
      <w:r>
        <w:t>1        4.880332000      2.530946000     -2.385338000</w:t>
      </w:r>
    </w:p>
    <w:p w14:paraId="6D6FCD43" w14:textId="77777777" w:rsidR="00717416" w:rsidRDefault="00717416" w:rsidP="00717416">
      <w:r>
        <w:t>7        4.096015000      0.766457000     -1.642488000</w:t>
      </w:r>
    </w:p>
    <w:p w14:paraId="75227EAB" w14:textId="77777777" w:rsidR="00717416" w:rsidRDefault="00717416" w:rsidP="00717416">
      <w:r>
        <w:t>6        2.756499000      1.081398000     -1.649996000</w:t>
      </w:r>
    </w:p>
    <w:p w14:paraId="476265B9" w14:textId="77777777" w:rsidR="00717416" w:rsidRDefault="00717416" w:rsidP="00717416">
      <w:r>
        <w:t>1        2.395814000      2.092507000     -1.774387000</w:t>
      </w:r>
    </w:p>
    <w:p w14:paraId="24E550F0" w14:textId="77777777" w:rsidR="00717416" w:rsidRDefault="00717416" w:rsidP="00717416">
      <w:r>
        <w:t>7        1.979080000      0.044406000     -1.446127000</w:t>
      </w:r>
    </w:p>
    <w:p w14:paraId="0C5EBBCA" w14:textId="77777777" w:rsidR="00717416" w:rsidRDefault="00717416" w:rsidP="00717416">
      <w:r>
        <w:t>6        2.842596000     -1.013444000     -1.285127000</w:t>
      </w:r>
    </w:p>
    <w:p w14:paraId="2956FB7E" w14:textId="77777777" w:rsidR="00717416" w:rsidRDefault="00717416" w:rsidP="00717416">
      <w:r>
        <w:t>6        2.558817000     -2.352806000     -0.923612000</w:t>
      </w:r>
    </w:p>
    <w:p w14:paraId="08FAD2B7" w14:textId="77777777" w:rsidR="00717416" w:rsidRDefault="00717416" w:rsidP="00717416">
      <w:r>
        <w:t>7        3.722094000     -3.095291000     -0.750251000</w:t>
      </w:r>
    </w:p>
    <w:p w14:paraId="197263F7" w14:textId="77777777" w:rsidR="00717416" w:rsidRDefault="00717416" w:rsidP="00717416">
      <w:r>
        <w:t>6        5.004139000     -2.602709000     -0.911586000</w:t>
      </w:r>
    </w:p>
    <w:p w14:paraId="5471B805" w14:textId="77777777" w:rsidR="00717416" w:rsidRDefault="00717416" w:rsidP="00717416">
      <w:r>
        <w:t>7        5.264916000     -1.372573000     -1.287078000</w:t>
      </w:r>
    </w:p>
    <w:p w14:paraId="29AD87FC" w14:textId="77777777" w:rsidR="00717416" w:rsidRDefault="00717416" w:rsidP="00717416">
      <w:r>
        <w:t>6        4.173651000     -0.595177000     -1.409139000</w:t>
      </w:r>
    </w:p>
    <w:p w14:paraId="0146A52B" w14:textId="77777777" w:rsidR="00717416" w:rsidRDefault="00717416" w:rsidP="00717416">
      <w:r>
        <w:t>6        6.624613000      2.825943000      0.032271000</w:t>
      </w:r>
    </w:p>
    <w:p w14:paraId="0E3B1533" w14:textId="77777777" w:rsidR="00717416" w:rsidRDefault="00717416" w:rsidP="00717416">
      <w:r>
        <w:t>1        6.880015000      2.832259000      1.099212000</w:t>
      </w:r>
    </w:p>
    <w:p w14:paraId="0BA9104F" w14:textId="77777777" w:rsidR="00717416" w:rsidRDefault="00717416" w:rsidP="00717416">
      <w:r>
        <w:lastRenderedPageBreak/>
        <w:t>6        5.137653000      2.529372000     -0.194625000</w:t>
      </w:r>
    </w:p>
    <w:p w14:paraId="6FE37050" w14:textId="77777777" w:rsidR="00717416" w:rsidRDefault="00717416" w:rsidP="00717416">
      <w:r>
        <w:t>1        4.777791000      1.838085000      0.569441000</w:t>
      </w:r>
    </w:p>
    <w:p w14:paraId="0358ABCF" w14:textId="77777777" w:rsidR="00717416" w:rsidRDefault="00717416" w:rsidP="00717416">
      <w:r>
        <w:t>8        7.042719000      4.024885000     -0.613378000</w:t>
      </w:r>
    </w:p>
    <w:p w14:paraId="7BC3CDEE" w14:textId="77777777" w:rsidR="00717416" w:rsidRDefault="00717416" w:rsidP="00717416">
      <w:r>
        <w:t>1        6.677109000      4.772385000     -0.122380000</w:t>
      </w:r>
    </w:p>
    <w:p w14:paraId="21C02A56" w14:textId="77777777" w:rsidR="00717416" w:rsidRDefault="00717416" w:rsidP="00717416">
      <w:r>
        <w:t>1        4.522836000      3.433550000     -0.182577000</w:t>
      </w:r>
    </w:p>
    <w:p w14:paraId="6424D6EB" w14:textId="77777777" w:rsidR="00717416" w:rsidRDefault="00717416" w:rsidP="00717416">
      <w:r>
        <w:t>8        5.918070000     -0.015127000      3.308185000</w:t>
      </w:r>
    </w:p>
    <w:p w14:paraId="7455DF9E" w14:textId="77777777" w:rsidR="00717416" w:rsidRDefault="00717416" w:rsidP="00717416">
      <w:r>
        <w:t>8       -0.899557000     -2.158979000     -0.610538000</w:t>
      </w:r>
    </w:p>
    <w:p w14:paraId="1D709FF8" w14:textId="77777777" w:rsidR="00717416" w:rsidRDefault="00717416" w:rsidP="00717416">
      <w:r>
        <w:t>1        0.135069000     -2.325152000     -0.736941000</w:t>
      </w:r>
    </w:p>
    <w:p w14:paraId="04B5B268" w14:textId="77777777" w:rsidR="00717416" w:rsidRDefault="00717416" w:rsidP="00717416">
      <w:r>
        <w:t>7       -0.177494000      2.397608000     -0.556563000</w:t>
      </w:r>
    </w:p>
    <w:p w14:paraId="4989F3EE" w14:textId="77777777" w:rsidR="00717416" w:rsidRDefault="00717416" w:rsidP="00717416">
      <w:r>
        <w:t>1       -0.611074000      3.293360000     -0.324285000</w:t>
      </w:r>
    </w:p>
    <w:p w14:paraId="4C5FDB7C" w14:textId="77777777" w:rsidR="00717416" w:rsidRDefault="00717416" w:rsidP="00717416">
      <w:r>
        <w:t>8        1.449418000     -2.903086000     -0.739091000</w:t>
      </w:r>
    </w:p>
    <w:p w14:paraId="1473FEB7" w14:textId="77777777" w:rsidR="00717416" w:rsidRDefault="00717416" w:rsidP="00717416">
      <w:r>
        <w:t>7        6.020680000     -3.496281000     -0.706426000</w:t>
      </w:r>
    </w:p>
    <w:p w14:paraId="40FF5DB7" w14:textId="77777777" w:rsidR="00717416" w:rsidRDefault="00717416" w:rsidP="00717416">
      <w:r>
        <w:t>1        3.585553000     -4.065825000     -0.491223000</w:t>
      </w:r>
    </w:p>
    <w:p w14:paraId="1FBB07E7" w14:textId="77777777" w:rsidR="00717416" w:rsidRDefault="00717416" w:rsidP="00717416">
      <w:r>
        <w:t>1        6.920073000     -3.031077000     -0.716334000</w:t>
      </w:r>
    </w:p>
    <w:p w14:paraId="652AFB43" w14:textId="77777777" w:rsidR="00717416" w:rsidRDefault="00717416" w:rsidP="00717416">
      <w:r>
        <w:t>1        5.921608000     -4.066430000      0.126838000</w:t>
      </w:r>
    </w:p>
    <w:p w14:paraId="1717465E" w14:textId="693C5C3C" w:rsidR="003B5B16" w:rsidRDefault="00717416" w:rsidP="00717416">
      <w:r>
        <w:t>1        0.393205000      0.076446000     -0.947765000</w:t>
      </w:r>
    </w:p>
    <w:p w14:paraId="7E42851C" w14:textId="0D61D553" w:rsidR="00717416" w:rsidRDefault="003B5B16" w:rsidP="00717416">
      <w:r>
        <w:br w:type="page"/>
      </w:r>
    </w:p>
    <w:p w14:paraId="5433D58D" w14:textId="77777777" w:rsidR="002350E4" w:rsidRDefault="002350E4" w:rsidP="00717416"/>
    <w:p w14:paraId="761DD809" w14:textId="43E05D3E" w:rsidR="00717416" w:rsidRDefault="00D81FE5" w:rsidP="00717416">
      <w:pPr>
        <w:rPr>
          <w:b/>
          <w:bCs/>
          <w:sz w:val="28"/>
          <w:szCs w:val="28"/>
        </w:rPr>
      </w:pPr>
      <w:r w:rsidRPr="00D81FE5">
        <w:rPr>
          <w:b/>
          <w:bCs/>
          <w:sz w:val="28"/>
          <w:szCs w:val="28"/>
        </w:rPr>
        <w:t xml:space="preserve">    </w:t>
      </w:r>
      <w:r>
        <w:rPr>
          <w:b/>
          <w:bCs/>
          <w:sz w:val="28"/>
          <w:szCs w:val="28"/>
        </w:rPr>
        <w:t xml:space="preserve">                    </w:t>
      </w:r>
      <w:r w:rsidR="00717416" w:rsidRPr="00D81FE5">
        <w:rPr>
          <w:b/>
          <w:bCs/>
          <w:sz w:val="28"/>
          <w:szCs w:val="28"/>
        </w:rPr>
        <w:t>G*</w:t>
      </w:r>
      <w:r w:rsidRPr="00D81FE5">
        <w:rPr>
          <w:b/>
          <w:bCs/>
          <w:sz w:val="28"/>
          <w:szCs w:val="28"/>
        </w:rPr>
        <w:t xml:space="preserve">*: </w:t>
      </w:r>
      <w:r w:rsidR="00717416" w:rsidRPr="00D81FE5">
        <w:rPr>
          <w:b/>
          <w:bCs/>
          <w:sz w:val="28"/>
          <w:szCs w:val="28"/>
        </w:rPr>
        <w:t xml:space="preserve">A </w:t>
      </w:r>
      <w:r w:rsidR="00717416" w:rsidRPr="00D81FE5">
        <w:rPr>
          <w:b/>
          <w:bCs/>
          <w:sz w:val="28"/>
          <w:szCs w:val="28"/>
          <w:vertAlign w:val="subscript"/>
        </w:rPr>
        <w:t>syn</w:t>
      </w:r>
      <w:r w:rsidR="003B5B16">
        <w:rPr>
          <w:b/>
          <w:bCs/>
          <w:sz w:val="28"/>
          <w:szCs w:val="28"/>
        </w:rPr>
        <w:t xml:space="preserve"> pair</w:t>
      </w:r>
    </w:p>
    <w:p w14:paraId="61A47212" w14:textId="201D865A" w:rsidR="00D81FE5" w:rsidRPr="00D81FE5" w:rsidRDefault="00F5082E" w:rsidP="00717416">
      <w:pPr>
        <w:rPr>
          <w:b/>
          <w:bCs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7B7F09B" wp14:editId="56962FD7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4041422" cy="293511"/>
                <wp:effectExtent l="0" t="0" r="0" b="0"/>
                <wp:wrapNone/>
                <wp:docPr id="57096767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1422" cy="2935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4C6DCF" w14:textId="77777777" w:rsidR="00F5082E" w:rsidRPr="00486FA5" w:rsidRDefault="00F5082E" w:rsidP="00F5082E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        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X                  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486FA5">
                              <w:rPr>
                                <w:sz w:val="32"/>
                                <w:szCs w:val="32"/>
                              </w:rPr>
                              <w:t xml:space="preserve"> Y                        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B7F09B" id="_x0000_s1049" type="#_x0000_t202" style="position:absolute;margin-left:0;margin-top:-.05pt;width:318.2pt;height:23.1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" fillcolor="white [3201]" stroked="f" strokeweight=".5pt">
                <v:textbox>
                  <w:txbxContent>
                    <w:p w14:paraId="454C6DCF" w14:textId="77777777" w:rsidR="00F5082E" w:rsidRPr="00486FA5" w:rsidRDefault="00F5082E" w:rsidP="00F5082E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        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X                  </w:t>
                      </w: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486FA5">
                        <w:rPr>
                          <w:sz w:val="32"/>
                          <w:szCs w:val="32"/>
                        </w:rPr>
                        <w:t xml:space="preserve"> Y                        Z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C15F193" w14:textId="77777777" w:rsidR="00D81FE5" w:rsidRDefault="00D81FE5" w:rsidP="00D81FE5">
      <w:r>
        <w:t>15       8.726126000      1.429274000     -0.468454000</w:t>
      </w:r>
    </w:p>
    <w:p w14:paraId="30E16A6C" w14:textId="77777777" w:rsidR="00D81FE5" w:rsidRDefault="00D81FE5" w:rsidP="00D81FE5">
      <w:r>
        <w:t>8        7.922087000      2.600783000     -0.963770000</w:t>
      </w:r>
    </w:p>
    <w:p w14:paraId="52BC78CA" w14:textId="77777777" w:rsidR="00D81FE5" w:rsidRDefault="00D81FE5" w:rsidP="00D81FE5">
      <w:r>
        <w:t>8        9.323613000      0.700766000     -1.642819000</w:t>
      </w:r>
    </w:p>
    <w:p w14:paraId="2372C922" w14:textId="77777777" w:rsidR="00D81FE5" w:rsidRDefault="00D81FE5" w:rsidP="00D81FE5">
      <w:r>
        <w:t>8        7.805538000      0.455657000      0.331824000</w:t>
      </w:r>
    </w:p>
    <w:p w14:paraId="059AD879" w14:textId="77777777" w:rsidR="00D81FE5" w:rsidRDefault="00D81FE5" w:rsidP="00D81FE5">
      <w:r>
        <w:t>8        7.576371000     -3.155864000     -1.159806000</w:t>
      </w:r>
    </w:p>
    <w:p w14:paraId="206F5980" w14:textId="77777777" w:rsidR="00D81FE5" w:rsidRDefault="00D81FE5" w:rsidP="00D81FE5">
      <w:r>
        <w:t>6        5.005337000     -1.805382000      1.097299000</w:t>
      </w:r>
    </w:p>
    <w:p w14:paraId="6AC9382C" w14:textId="77777777" w:rsidR="00D81FE5" w:rsidRDefault="00D81FE5" w:rsidP="00D81FE5">
      <w:r>
        <w:t>6        5.362552000     -2.669180000     -0.118050000</w:t>
      </w:r>
    </w:p>
    <w:p w14:paraId="447CE46C" w14:textId="77777777" w:rsidR="00D81FE5" w:rsidRDefault="00D81FE5" w:rsidP="00D81FE5">
      <w:r>
        <w:t>6        6.789589000     -2.213781000     -0.467867000</w:t>
      </w:r>
    </w:p>
    <w:p w14:paraId="0653E791" w14:textId="77777777" w:rsidR="00D81FE5" w:rsidRDefault="00D81FE5" w:rsidP="00D81FE5">
      <w:r>
        <w:t>6        7.350363000     -1.823677000      0.915310000</w:t>
      </w:r>
    </w:p>
    <w:p w14:paraId="5BE76178" w14:textId="77777777" w:rsidR="00D81FE5" w:rsidRDefault="00D81FE5" w:rsidP="00D81FE5">
      <w:r>
        <w:t>6        8.390921000     -0.719222000      0.901003000</w:t>
      </w:r>
    </w:p>
    <w:p w14:paraId="5693107C" w14:textId="77777777" w:rsidR="00D81FE5" w:rsidRDefault="00D81FE5" w:rsidP="00D81FE5">
      <w:r>
        <w:t>8        6.211931000     -1.415524000      1.704962000</w:t>
      </w:r>
    </w:p>
    <w:p w14:paraId="62EC415B" w14:textId="77777777" w:rsidR="00D81FE5" w:rsidRDefault="00D81FE5" w:rsidP="00D81FE5">
      <w:r>
        <w:t>6        1.252357000      1.141179000      0.095271000</w:t>
      </w:r>
    </w:p>
    <w:p w14:paraId="1C9437DF" w14:textId="77777777" w:rsidR="00D81FE5" w:rsidRDefault="00D81FE5" w:rsidP="00D81FE5">
      <w:r>
        <w:t>6        2.584806000      0.818900000      0.332753000</w:t>
      </w:r>
    </w:p>
    <w:p w14:paraId="7D302A7E" w14:textId="77777777" w:rsidR="00D81FE5" w:rsidRDefault="00D81FE5" w:rsidP="00D81FE5">
      <w:r>
        <w:t>7        3.698261000      1.597971000      0.460403000</w:t>
      </w:r>
    </w:p>
    <w:p w14:paraId="3BDB24BA" w14:textId="77777777" w:rsidR="00D81FE5" w:rsidRDefault="00D81FE5" w:rsidP="00D81FE5">
      <w:r>
        <w:t>6        4.667187000      0.729052000      0.703774000</w:t>
      </w:r>
    </w:p>
    <w:p w14:paraId="611CBE46" w14:textId="77777777" w:rsidR="00D81FE5" w:rsidRDefault="00D81FE5" w:rsidP="00D81FE5">
      <w:r>
        <w:t>7        4.234659000     -0.584759000      0.742053000</w:t>
      </w:r>
    </w:p>
    <w:p w14:paraId="26BC60F1" w14:textId="77777777" w:rsidR="00D81FE5" w:rsidRDefault="00D81FE5" w:rsidP="00D81FE5">
      <w:r>
        <w:t>6        2.875356000     -0.562876000      0.502237000</w:t>
      </w:r>
    </w:p>
    <w:p w14:paraId="23DFCB67" w14:textId="77777777" w:rsidR="00D81FE5" w:rsidRDefault="00D81FE5" w:rsidP="00D81FE5">
      <w:r>
        <w:t>7        2.040228000     -1.575016000      0.442504000</w:t>
      </w:r>
    </w:p>
    <w:p w14:paraId="5B8AFDB1" w14:textId="77777777" w:rsidR="00D81FE5" w:rsidRDefault="00D81FE5" w:rsidP="00D81FE5">
      <w:r>
        <w:t>6        0.729679000     -1.233377000      0.172054000</w:t>
      </w:r>
    </w:p>
    <w:p w14:paraId="7E334FE1" w14:textId="77777777" w:rsidR="00D81FE5" w:rsidRDefault="00D81FE5" w:rsidP="00D81FE5">
      <w:r>
        <w:t>1        4.376170000     -2.337394000      1.817988000</w:t>
      </w:r>
    </w:p>
    <w:p w14:paraId="118C701D" w14:textId="77777777" w:rsidR="00D81FE5" w:rsidRDefault="00D81FE5" w:rsidP="00D81FE5">
      <w:r>
        <w:t>1        5.380392000     -3.721064000      0.192552000</w:t>
      </w:r>
    </w:p>
    <w:p w14:paraId="53B5C84C" w14:textId="77777777" w:rsidR="00D81FE5" w:rsidRDefault="00D81FE5" w:rsidP="00D81FE5">
      <w:r>
        <w:t>1        4.647341000     -2.574005000     -0.936084000</w:t>
      </w:r>
    </w:p>
    <w:p w14:paraId="7FD1FB8C" w14:textId="77777777" w:rsidR="00D81FE5" w:rsidRDefault="00D81FE5" w:rsidP="00D81FE5">
      <w:r>
        <w:t>1        6.768394000     -1.328689000     -1.108857000</w:t>
      </w:r>
    </w:p>
    <w:p w14:paraId="35AC384D" w14:textId="77777777" w:rsidR="00D81FE5" w:rsidRDefault="00D81FE5" w:rsidP="00D81FE5">
      <w:r>
        <w:t>1        7.803213000     -2.711261000      1.385735000</w:t>
      </w:r>
    </w:p>
    <w:p w14:paraId="2AF8A0FD" w14:textId="77777777" w:rsidR="00D81FE5" w:rsidRDefault="00D81FE5" w:rsidP="00D81FE5">
      <w:r>
        <w:t>1        8.740342000     -0.497137000      1.886800000</w:t>
      </w:r>
    </w:p>
    <w:p w14:paraId="1F44DA89" w14:textId="77777777" w:rsidR="00D81FE5" w:rsidRDefault="00D81FE5" w:rsidP="00D81FE5">
      <w:r>
        <w:lastRenderedPageBreak/>
        <w:t>1        9.209966000     -1.028158000      0.288094000</w:t>
      </w:r>
    </w:p>
    <w:p w14:paraId="2F807E55" w14:textId="77777777" w:rsidR="00D81FE5" w:rsidRDefault="00D81FE5" w:rsidP="00D81FE5">
      <w:r>
        <w:t>1        5.710112000      0.976878000      0.844013000</w:t>
      </w:r>
    </w:p>
    <w:p w14:paraId="6F7B3E12" w14:textId="77777777" w:rsidR="00D81FE5" w:rsidRDefault="00D81FE5" w:rsidP="00D81FE5">
      <w:r>
        <w:t>8        9.830043000      1.923643000      0.427793000</w:t>
      </w:r>
    </w:p>
    <w:p w14:paraId="66092568" w14:textId="77777777" w:rsidR="00D81FE5" w:rsidRDefault="00D81FE5" w:rsidP="00D81FE5">
      <w:r>
        <w:t>1        7.604922000     -3.973854000     -0.643230000</w:t>
      </w:r>
    </w:p>
    <w:p w14:paraId="07ED0424" w14:textId="77777777" w:rsidR="00D81FE5" w:rsidRDefault="00D81FE5" w:rsidP="00D81FE5">
      <w:r>
        <w:t>7        0.371777000      0.141413000      0.021948000</w:t>
      </w:r>
    </w:p>
    <w:p w14:paraId="2AC48822" w14:textId="77777777" w:rsidR="00D81FE5" w:rsidRDefault="00D81FE5" w:rsidP="00D81FE5">
      <w:r>
        <w:t>15      -6.604780000      0.621440000      2.008721000</w:t>
      </w:r>
    </w:p>
    <w:p w14:paraId="50A75CE3" w14:textId="77777777" w:rsidR="00D81FE5" w:rsidRDefault="00D81FE5" w:rsidP="00D81FE5">
      <w:r>
        <w:t>8       -8.040857000      0.860436000      2.385073000</w:t>
      </w:r>
    </w:p>
    <w:p w14:paraId="3FA356D1" w14:textId="77777777" w:rsidR="00D81FE5" w:rsidRDefault="00D81FE5" w:rsidP="00D81FE5">
      <w:r>
        <w:t>8       -5.876914000      1.937710000      1.941843000</w:t>
      </w:r>
    </w:p>
    <w:p w14:paraId="78466E68" w14:textId="77777777" w:rsidR="00D81FE5" w:rsidRDefault="00D81FE5" w:rsidP="00D81FE5">
      <w:r>
        <w:t>8       -6.537386000     -0.073688000      0.618860000</w:t>
      </w:r>
    </w:p>
    <w:p w14:paraId="41068DDB" w14:textId="77777777" w:rsidR="00D81FE5" w:rsidRDefault="00D81FE5" w:rsidP="00D81FE5">
      <w:r>
        <w:t>6       -7.727174000     -0.407934000     -0.103256000</w:t>
      </w:r>
    </w:p>
    <w:p w14:paraId="337CF0FD" w14:textId="77777777" w:rsidR="00D81FE5" w:rsidRDefault="00D81FE5" w:rsidP="00D81FE5">
      <w:r>
        <w:t>1       -8.015142000      0.413574000     -0.722694000</w:t>
      </w:r>
    </w:p>
    <w:p w14:paraId="5B35D900" w14:textId="77777777" w:rsidR="00D81FE5" w:rsidRDefault="00D81FE5" w:rsidP="00D81FE5">
      <w:r>
        <w:t>1       -8.519815000     -0.628707000      0.584019000</w:t>
      </w:r>
    </w:p>
    <w:p w14:paraId="3BD2AC97" w14:textId="77777777" w:rsidR="00D81FE5" w:rsidRDefault="00D81FE5" w:rsidP="00D81FE5">
      <w:r>
        <w:t>6       -7.404051000     -1.592012000     -1.000975000</w:t>
      </w:r>
    </w:p>
    <w:p w14:paraId="1C3403A9" w14:textId="77777777" w:rsidR="00D81FE5" w:rsidRDefault="00D81FE5" w:rsidP="00D81FE5">
      <w:r>
        <w:t>1       -8.301943000     -1.881728000     -1.554214000</w:t>
      </w:r>
    </w:p>
    <w:p w14:paraId="127D25F7" w14:textId="77777777" w:rsidR="00D81FE5" w:rsidRDefault="00D81FE5" w:rsidP="00D81FE5">
      <w:r>
        <w:t>8       -6.411067000     -1.228639000     -1.988015000</w:t>
      </w:r>
    </w:p>
    <w:p w14:paraId="662637B7" w14:textId="77777777" w:rsidR="00D81FE5" w:rsidRDefault="00D81FE5" w:rsidP="00D81FE5">
      <w:r>
        <w:t>6       -5.141292000     -1.626026000     -1.585523000</w:t>
      </w:r>
    </w:p>
    <w:p w14:paraId="63345027" w14:textId="77777777" w:rsidR="00D81FE5" w:rsidRDefault="00D81FE5" w:rsidP="00D81FE5">
      <w:r>
        <w:t>1       -4.652652000     -2.123346000     -2.430371000</w:t>
      </w:r>
    </w:p>
    <w:p w14:paraId="68F3DEDA" w14:textId="77777777" w:rsidR="00D81FE5" w:rsidRDefault="00D81FE5" w:rsidP="00D81FE5">
      <w:r>
        <w:t>7       -4.264909000     -0.444736000     -1.269492000</w:t>
      </w:r>
    </w:p>
    <w:p w14:paraId="6EB9469B" w14:textId="77777777" w:rsidR="00D81FE5" w:rsidRDefault="00D81FE5" w:rsidP="00D81FE5">
      <w:r>
        <w:t>6       -2.977734000     -0.588642000     -0.857393000</w:t>
      </w:r>
    </w:p>
    <w:p w14:paraId="54D69A59" w14:textId="77777777" w:rsidR="00D81FE5" w:rsidRDefault="00D81FE5" w:rsidP="00D81FE5">
      <w:r>
        <w:t>1       -2.485875000     -1.546956000     -0.742670000</w:t>
      </w:r>
    </w:p>
    <w:p w14:paraId="47EC33DB" w14:textId="77777777" w:rsidR="00D81FE5" w:rsidRDefault="00D81FE5" w:rsidP="00D81FE5">
      <w:r>
        <w:t>7       -2.361843000      0.560575000     -0.594985000</w:t>
      </w:r>
    </w:p>
    <w:p w14:paraId="4B8E2523" w14:textId="77777777" w:rsidR="00D81FE5" w:rsidRDefault="00D81FE5" w:rsidP="00D81FE5">
      <w:r>
        <w:t>6       -3.309775000      1.515298000     -0.842900000</w:t>
      </w:r>
    </w:p>
    <w:p w14:paraId="27337B9E" w14:textId="77777777" w:rsidR="00D81FE5" w:rsidRDefault="00D81FE5" w:rsidP="00D81FE5">
      <w:r>
        <w:t>6       -3.294137000      2.932360000     -0.751321000</w:t>
      </w:r>
    </w:p>
    <w:p w14:paraId="7D1A364F" w14:textId="77777777" w:rsidR="00D81FE5" w:rsidRDefault="00D81FE5" w:rsidP="00D81FE5">
      <w:r>
        <w:t>7       -4.403968000      3.618620000     -1.077700000</w:t>
      </w:r>
    </w:p>
    <w:p w14:paraId="71A273B3" w14:textId="77777777" w:rsidR="00D81FE5" w:rsidRDefault="00D81FE5" w:rsidP="00D81FE5">
      <w:r>
        <w:t>6       -5.473560000      2.927505000     -1.473204000</w:t>
      </w:r>
    </w:p>
    <w:p w14:paraId="003D95BD" w14:textId="77777777" w:rsidR="00D81FE5" w:rsidRDefault="00D81FE5" w:rsidP="00D81FE5">
      <w:r>
        <w:t>7       -5.615134000      1.594669000     -1.618073000</w:t>
      </w:r>
    </w:p>
    <w:p w14:paraId="55A622F0" w14:textId="77777777" w:rsidR="00D81FE5" w:rsidRDefault="00D81FE5" w:rsidP="00D81FE5">
      <w:r>
        <w:t>6       -4.519709000      0.926462000     -1.278929000</w:t>
      </w:r>
    </w:p>
    <w:p w14:paraId="619742A1" w14:textId="77777777" w:rsidR="00D81FE5" w:rsidRDefault="00D81FE5" w:rsidP="00D81FE5">
      <w:r>
        <w:t>6       -6.812649000     -2.812891000     -0.284253000</w:t>
      </w:r>
    </w:p>
    <w:p w14:paraId="02E402DE" w14:textId="77777777" w:rsidR="00D81FE5" w:rsidRDefault="00D81FE5" w:rsidP="00D81FE5">
      <w:r>
        <w:t>1       -7.159634000     -2.876889000      0.754954000</w:t>
      </w:r>
    </w:p>
    <w:p w14:paraId="004EB31A" w14:textId="77777777" w:rsidR="00D81FE5" w:rsidRDefault="00D81FE5" w:rsidP="00D81FE5">
      <w:r>
        <w:lastRenderedPageBreak/>
        <w:t>6       -5.296031000     -2.551732000     -0.352720000</w:t>
      </w:r>
    </w:p>
    <w:p w14:paraId="6639A59E" w14:textId="77777777" w:rsidR="00D81FE5" w:rsidRDefault="00D81FE5" w:rsidP="00D81FE5">
      <w:r>
        <w:t>1       -4.959086000     -2.044760000      0.552219000</w:t>
      </w:r>
    </w:p>
    <w:p w14:paraId="4C937F93" w14:textId="77777777" w:rsidR="00D81FE5" w:rsidRDefault="00D81FE5" w:rsidP="00D81FE5">
      <w:r>
        <w:t>8       -7.204656000     -3.958394000     -1.032288000</w:t>
      </w:r>
    </w:p>
    <w:p w14:paraId="51920A89" w14:textId="77777777" w:rsidR="00D81FE5" w:rsidRDefault="00D81FE5" w:rsidP="00D81FE5">
      <w:r>
        <w:t>1       -6.895427000     -4.743421000     -0.561710000</w:t>
      </w:r>
    </w:p>
    <w:p w14:paraId="6AAB0554" w14:textId="77777777" w:rsidR="00D81FE5" w:rsidRDefault="00D81FE5" w:rsidP="00D81FE5">
      <w:r>
        <w:t>1       -4.736629000     -3.483288000     -0.473599000</w:t>
      </w:r>
    </w:p>
    <w:p w14:paraId="3DF8665F" w14:textId="77777777" w:rsidR="00D81FE5" w:rsidRDefault="00D81FE5" w:rsidP="00D81FE5">
      <w:r>
        <w:t>8       -5.953782000     -0.259359000      3.040278000</w:t>
      </w:r>
    </w:p>
    <w:p w14:paraId="7D7C11D7" w14:textId="77777777" w:rsidR="00D81FE5" w:rsidRDefault="00D81FE5" w:rsidP="00D81FE5">
      <w:r>
        <w:t>8        0.797588000      2.386552000     -0.058768000</w:t>
      </w:r>
    </w:p>
    <w:p w14:paraId="1BC56250" w14:textId="77777777" w:rsidR="00D81FE5" w:rsidRDefault="00D81FE5" w:rsidP="00D81FE5">
      <w:r>
        <w:t>7       -0.239670000     -2.075967000      0.029829000</w:t>
      </w:r>
    </w:p>
    <w:p w14:paraId="7E595E9E" w14:textId="77777777" w:rsidR="00D81FE5" w:rsidRDefault="00D81FE5" w:rsidP="00D81FE5">
      <w:r>
        <w:t>1        0.135711000     -3.015454000      0.165165000</w:t>
      </w:r>
    </w:p>
    <w:p w14:paraId="458FBF25" w14:textId="77777777" w:rsidR="00D81FE5" w:rsidRDefault="00D81FE5" w:rsidP="00D81FE5">
      <w:r>
        <w:t>7       -2.208613000      3.625285000     -0.362928000</w:t>
      </w:r>
    </w:p>
    <w:p w14:paraId="36A4D013" w14:textId="77777777" w:rsidR="00D81FE5" w:rsidRDefault="00D81FE5" w:rsidP="00D81FE5">
      <w:r>
        <w:t>1       -2.295096000      4.627666000     -0.283793000</w:t>
      </w:r>
    </w:p>
    <w:p w14:paraId="6BCF3660" w14:textId="77777777" w:rsidR="00D81FE5" w:rsidRDefault="00D81FE5" w:rsidP="00D81FE5">
      <w:r>
        <w:t>1       -1.347513000      3.168119000     -0.102855000</w:t>
      </w:r>
    </w:p>
    <w:p w14:paraId="0765FA0A" w14:textId="77777777" w:rsidR="00D81FE5" w:rsidRDefault="00D81FE5" w:rsidP="00D81FE5">
      <w:r>
        <w:t>1       -6.349085000      3.520027000     -1.724756000</w:t>
      </w:r>
    </w:p>
    <w:p w14:paraId="6E35FA2B" w14:textId="77777777" w:rsidR="00D81FE5" w:rsidRDefault="00D81FE5" w:rsidP="00D81FE5">
      <w:r>
        <w:t>1       -0.642131000      0.351650000     -0.173815000</w:t>
      </w:r>
    </w:p>
    <w:p w14:paraId="6742BEF4" w14:textId="27CB27BA" w:rsidR="00717416" w:rsidRDefault="00D81FE5" w:rsidP="00D81FE5">
      <w:r>
        <w:t>1        1.555469000      2.994334000      0.006977000</w:t>
      </w:r>
    </w:p>
    <w:p w14:paraId="0BFA7664" w14:textId="77777777" w:rsidR="00257037" w:rsidRDefault="00257037" w:rsidP="00D81FE5"/>
    <w:p w14:paraId="6A7A6F32" w14:textId="77777777" w:rsidR="00257037" w:rsidRDefault="00257037" w:rsidP="00D81FE5"/>
    <w:p w14:paraId="49B127B4" w14:textId="77777777" w:rsidR="00257037" w:rsidRDefault="00257037" w:rsidP="00D81FE5"/>
    <w:p w14:paraId="1EDF04D6" w14:textId="77777777" w:rsidR="00257037" w:rsidRDefault="00257037" w:rsidP="00D81FE5"/>
    <w:p w14:paraId="7ED8A8AF" w14:textId="77777777" w:rsidR="00257037" w:rsidRDefault="00257037" w:rsidP="00D81FE5"/>
    <w:p w14:paraId="2F54BD6C" w14:textId="77777777" w:rsidR="00257037" w:rsidRDefault="00257037" w:rsidP="00D81FE5"/>
    <w:p w14:paraId="7B322C0D" w14:textId="77777777" w:rsidR="00257037" w:rsidRDefault="00257037" w:rsidP="00D81FE5"/>
    <w:p w14:paraId="40D526FC" w14:textId="77777777" w:rsidR="00257037" w:rsidRDefault="00257037" w:rsidP="00D81FE5"/>
    <w:p w14:paraId="1E49A5BC" w14:textId="77777777" w:rsidR="00257037" w:rsidRDefault="00257037" w:rsidP="00D81FE5"/>
    <w:p w14:paraId="4D1CDDF4" w14:textId="77777777" w:rsidR="00257037" w:rsidRDefault="00257037" w:rsidP="00D81FE5"/>
    <w:p w14:paraId="0F92E801" w14:textId="77777777" w:rsidR="00257037" w:rsidRDefault="00257037" w:rsidP="00D81FE5"/>
    <w:p w14:paraId="21B343FE" w14:textId="77777777" w:rsidR="00257037" w:rsidRDefault="00257037" w:rsidP="00D81FE5"/>
    <w:p w14:paraId="514A2358" w14:textId="77777777" w:rsidR="00257037" w:rsidRDefault="00257037" w:rsidP="00D81FE5"/>
    <w:p w14:paraId="788A0AB0" w14:textId="0A396BD5" w:rsidR="00D93F05" w:rsidRPr="00D93F05" w:rsidRDefault="00D93F05" w:rsidP="00D81FE5">
      <w:pPr>
        <w:rPr>
          <w:sz w:val="28"/>
          <w:szCs w:val="28"/>
        </w:rPr>
      </w:pPr>
    </w:p>
    <w:sectPr w:rsidR="00D93F05" w:rsidRPr="00D93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C1432D"/>
    <w:multiLevelType w:val="hybridMultilevel"/>
    <w:tmpl w:val="DAACB0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6805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FA5"/>
    <w:rsid w:val="001100DC"/>
    <w:rsid w:val="00193056"/>
    <w:rsid w:val="002350E4"/>
    <w:rsid w:val="00257037"/>
    <w:rsid w:val="003B5B16"/>
    <w:rsid w:val="00486FA5"/>
    <w:rsid w:val="005850FF"/>
    <w:rsid w:val="006D4A57"/>
    <w:rsid w:val="006F3F72"/>
    <w:rsid w:val="00717416"/>
    <w:rsid w:val="007F76E5"/>
    <w:rsid w:val="009C5D4B"/>
    <w:rsid w:val="00D542FB"/>
    <w:rsid w:val="00D67BC3"/>
    <w:rsid w:val="00D81FE5"/>
    <w:rsid w:val="00D93F05"/>
    <w:rsid w:val="00F11AF4"/>
    <w:rsid w:val="00F23437"/>
    <w:rsid w:val="00F5082E"/>
    <w:rsid w:val="00F7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4163B0"/>
  <w15:chartTrackingRefBased/>
  <w15:docId w15:val="{9B2CE435-3D03-4BB5-9BB8-24B8FF63D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60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45</Pages>
  <Words>8762</Words>
  <Characters>49944</Characters>
  <Application>Microsoft Office Word</Application>
  <DocSecurity>0</DocSecurity>
  <Lines>416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ta Deka</dc:creator>
  <cp:keywords/>
  <dc:description/>
  <cp:lastModifiedBy>Nishita Deka</cp:lastModifiedBy>
  <cp:revision>9</cp:revision>
  <dcterms:created xsi:type="dcterms:W3CDTF">2024-08-28T12:09:00Z</dcterms:created>
  <dcterms:modified xsi:type="dcterms:W3CDTF">2024-11-05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461682-d54f-4ea8-ad31-4284618d7cd9</vt:lpwstr>
  </property>
</Properties>
</file>